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21A8F7" w14:textId="77777777" w:rsidR="00E502F4" w:rsidRDefault="00E502F4" w:rsidP="00E502F4">
      <w:pPr>
        <w:spacing w:before="240" w:after="240" w:line="360" w:lineRule="auto"/>
        <w:rPr>
          <w:b/>
          <w:sz w:val="26"/>
          <w:szCs w:val="26"/>
          <w:highlight w:val="white"/>
        </w:rPr>
      </w:pPr>
      <w:r>
        <w:rPr>
          <w:b/>
          <w:color w:val="3C4043"/>
          <w:sz w:val="28"/>
          <w:szCs w:val="28"/>
          <w:highlight w:val="white"/>
        </w:rPr>
        <w:t>Neural Mechanisms Underlying Human Auditory Evoked Responses Revealed by Human Neocortical Neurosolver</w:t>
      </w:r>
    </w:p>
    <w:p w14:paraId="245BC521" w14:textId="77777777" w:rsidR="00E502F4" w:rsidRDefault="00E502F4" w:rsidP="00E502F4">
      <w:pPr>
        <w:spacing w:before="240" w:after="240" w:line="360" w:lineRule="auto"/>
        <w:rPr>
          <w:sz w:val="24"/>
          <w:szCs w:val="24"/>
          <w:vertAlign w:val="superscript"/>
        </w:rPr>
      </w:pPr>
      <w:r>
        <w:rPr>
          <w:sz w:val="24"/>
          <w:szCs w:val="24"/>
        </w:rPr>
        <w:t>Carmen Kohl</w:t>
      </w:r>
      <w:r>
        <w:rPr>
          <w:sz w:val="24"/>
          <w:szCs w:val="24"/>
          <w:vertAlign w:val="superscript"/>
        </w:rPr>
        <w:t>1*</w:t>
      </w:r>
      <w:r>
        <w:rPr>
          <w:sz w:val="24"/>
          <w:szCs w:val="24"/>
        </w:rPr>
        <w:t xml:space="preserve">, </w:t>
      </w:r>
      <w:proofErr w:type="spellStart"/>
      <w:r>
        <w:rPr>
          <w:sz w:val="24"/>
          <w:szCs w:val="24"/>
        </w:rPr>
        <w:t>Tiina</w:t>
      </w:r>
      <w:proofErr w:type="spellEnd"/>
      <w:r>
        <w:rPr>
          <w:sz w:val="24"/>
          <w:szCs w:val="24"/>
        </w:rPr>
        <w:t xml:space="preserve"> Parviainen</w:t>
      </w:r>
      <w:r>
        <w:rPr>
          <w:sz w:val="24"/>
          <w:szCs w:val="24"/>
          <w:vertAlign w:val="superscript"/>
        </w:rPr>
        <w:t>2,3</w:t>
      </w:r>
      <w:r>
        <w:rPr>
          <w:sz w:val="24"/>
          <w:szCs w:val="24"/>
        </w:rPr>
        <w:t>, Stephanie R. Jones</w:t>
      </w:r>
      <w:r>
        <w:rPr>
          <w:sz w:val="24"/>
          <w:szCs w:val="24"/>
          <w:vertAlign w:val="superscript"/>
        </w:rPr>
        <w:t>1,4</w:t>
      </w:r>
    </w:p>
    <w:p w14:paraId="6FA63BB5" w14:textId="77777777" w:rsidR="00E502F4" w:rsidRPr="00406891" w:rsidRDefault="00E502F4" w:rsidP="00E502F4">
      <w:pPr>
        <w:spacing w:line="360" w:lineRule="auto"/>
      </w:pPr>
      <w:r w:rsidRPr="00406891">
        <w:rPr>
          <w:vertAlign w:val="superscript"/>
        </w:rPr>
        <w:t xml:space="preserve">1 </w:t>
      </w:r>
      <w:r w:rsidRPr="00406891">
        <w:t>Department of Neuroscience, Carney Institute for Brain Sciences, Brown University, Providence, United States</w:t>
      </w:r>
    </w:p>
    <w:p w14:paraId="574D7BD9" w14:textId="77777777" w:rsidR="00E502F4" w:rsidRPr="00406891" w:rsidRDefault="00E502F4" w:rsidP="00E502F4">
      <w:pPr>
        <w:spacing w:line="360" w:lineRule="auto"/>
      </w:pPr>
      <w:r w:rsidRPr="00406891">
        <w:rPr>
          <w:vertAlign w:val="superscript"/>
        </w:rPr>
        <w:t xml:space="preserve">2 </w:t>
      </w:r>
      <w:r w:rsidRPr="00406891">
        <w:t xml:space="preserve">Centre for Interdisciplinary Brain Research, Department of Psychology, University of </w:t>
      </w:r>
      <w:proofErr w:type="spellStart"/>
      <w:r w:rsidRPr="00406891">
        <w:t>Jyväskylä</w:t>
      </w:r>
      <w:proofErr w:type="spellEnd"/>
      <w:r w:rsidRPr="00406891">
        <w:t xml:space="preserve">, P.O. Box 35, FI- 40014, </w:t>
      </w:r>
      <w:proofErr w:type="spellStart"/>
      <w:r w:rsidRPr="00406891">
        <w:t>Jyväskylä</w:t>
      </w:r>
      <w:proofErr w:type="spellEnd"/>
      <w:r w:rsidRPr="00406891">
        <w:t>, Finland</w:t>
      </w:r>
    </w:p>
    <w:p w14:paraId="52951FA7" w14:textId="77777777" w:rsidR="00E502F4" w:rsidRPr="00406891" w:rsidRDefault="00E502F4" w:rsidP="00E502F4">
      <w:pPr>
        <w:spacing w:line="360" w:lineRule="auto"/>
      </w:pPr>
      <w:r w:rsidRPr="00406891">
        <w:rPr>
          <w:vertAlign w:val="superscript"/>
        </w:rPr>
        <w:t xml:space="preserve">3 </w:t>
      </w:r>
      <w:r w:rsidRPr="00406891">
        <w:t>Meg Core Aalto Neuroimaging, Aalto University, P.O. Box 15100, FI-00076, AALTO, Espoo, Finland</w:t>
      </w:r>
    </w:p>
    <w:p w14:paraId="3DEC321E" w14:textId="77777777" w:rsidR="00E502F4" w:rsidRPr="00406891" w:rsidRDefault="00E502F4" w:rsidP="00E502F4">
      <w:pPr>
        <w:spacing w:line="360" w:lineRule="auto"/>
      </w:pPr>
      <w:r w:rsidRPr="00406891">
        <w:rPr>
          <w:vertAlign w:val="superscript"/>
        </w:rPr>
        <w:t xml:space="preserve">4 </w:t>
      </w:r>
      <w:r w:rsidRPr="00406891">
        <w:t xml:space="preserve">Center for </w:t>
      </w:r>
      <w:proofErr w:type="spellStart"/>
      <w:r w:rsidRPr="00406891">
        <w:t>Neurorestoration</w:t>
      </w:r>
      <w:proofErr w:type="spellEnd"/>
      <w:r w:rsidRPr="00406891">
        <w:t xml:space="preserve"> and Neurotechnology, Providence VAMC, Providence, United States</w:t>
      </w:r>
    </w:p>
    <w:p w14:paraId="294B8AAE" w14:textId="77777777" w:rsidR="00E502F4" w:rsidRDefault="00E502F4" w:rsidP="00E502F4">
      <w:pPr>
        <w:spacing w:line="360" w:lineRule="auto"/>
        <w:rPr>
          <w:sz w:val="24"/>
          <w:szCs w:val="24"/>
        </w:rPr>
      </w:pPr>
    </w:p>
    <w:p w14:paraId="5214109F" w14:textId="77777777" w:rsidR="00E502F4" w:rsidRDefault="00E502F4" w:rsidP="00E502F4">
      <w:pPr>
        <w:spacing w:line="360" w:lineRule="auto"/>
        <w:rPr>
          <w:color w:val="1155CC"/>
          <w:sz w:val="24"/>
          <w:szCs w:val="24"/>
        </w:rPr>
      </w:pPr>
      <w:r>
        <w:rPr>
          <w:sz w:val="24"/>
          <w:szCs w:val="24"/>
        </w:rPr>
        <w:t xml:space="preserve">*Corresponding author: </w:t>
      </w:r>
      <w:hyperlink r:id="rId5">
        <w:r>
          <w:rPr>
            <w:color w:val="1155CC"/>
            <w:sz w:val="24"/>
            <w:szCs w:val="24"/>
            <w:u w:val="single"/>
          </w:rPr>
          <w:t>carmen_kohl@brown.edu</w:t>
        </w:r>
      </w:hyperlink>
    </w:p>
    <w:p w14:paraId="66CE94AD" w14:textId="77777777" w:rsidR="00E502F4" w:rsidRDefault="00E502F4" w:rsidP="0010504F">
      <w:pPr>
        <w:spacing w:before="240" w:after="240" w:line="360" w:lineRule="auto"/>
        <w:rPr>
          <w:b/>
          <w:sz w:val="28"/>
          <w:szCs w:val="28"/>
        </w:rPr>
      </w:pPr>
    </w:p>
    <w:p w14:paraId="1E2AA6CA" w14:textId="77777777" w:rsidR="00E502F4" w:rsidRDefault="00E502F4" w:rsidP="0010504F">
      <w:pPr>
        <w:spacing w:before="240" w:after="240" w:line="360" w:lineRule="auto"/>
        <w:rPr>
          <w:b/>
          <w:sz w:val="28"/>
          <w:szCs w:val="28"/>
        </w:rPr>
      </w:pPr>
    </w:p>
    <w:p w14:paraId="654D431C" w14:textId="77777777" w:rsidR="00E502F4" w:rsidRDefault="00E502F4" w:rsidP="0010504F">
      <w:pPr>
        <w:spacing w:before="240" w:after="240" w:line="360" w:lineRule="auto"/>
        <w:rPr>
          <w:b/>
          <w:sz w:val="28"/>
          <w:szCs w:val="28"/>
        </w:rPr>
      </w:pPr>
    </w:p>
    <w:p w14:paraId="60147E0F" w14:textId="77777777" w:rsidR="00E502F4" w:rsidRDefault="00E502F4" w:rsidP="0010504F">
      <w:pPr>
        <w:spacing w:before="240" w:after="240" w:line="360" w:lineRule="auto"/>
        <w:rPr>
          <w:b/>
          <w:sz w:val="28"/>
          <w:szCs w:val="28"/>
        </w:rPr>
      </w:pPr>
    </w:p>
    <w:p w14:paraId="0D34ED14" w14:textId="77777777" w:rsidR="00E502F4" w:rsidRDefault="00E502F4" w:rsidP="0010504F">
      <w:pPr>
        <w:spacing w:before="240" w:after="240" w:line="360" w:lineRule="auto"/>
        <w:rPr>
          <w:b/>
          <w:sz w:val="28"/>
          <w:szCs w:val="28"/>
        </w:rPr>
      </w:pPr>
    </w:p>
    <w:p w14:paraId="4277D3C2" w14:textId="77777777" w:rsidR="00E502F4" w:rsidRDefault="00E502F4" w:rsidP="0010504F">
      <w:pPr>
        <w:spacing w:before="240" w:after="240" w:line="360" w:lineRule="auto"/>
        <w:rPr>
          <w:b/>
          <w:sz w:val="28"/>
          <w:szCs w:val="28"/>
        </w:rPr>
      </w:pPr>
    </w:p>
    <w:p w14:paraId="0A039BDC" w14:textId="77777777" w:rsidR="00E502F4" w:rsidRDefault="00E502F4" w:rsidP="0010504F">
      <w:pPr>
        <w:spacing w:before="240" w:after="240" w:line="360" w:lineRule="auto"/>
        <w:rPr>
          <w:b/>
          <w:sz w:val="28"/>
          <w:szCs w:val="28"/>
        </w:rPr>
      </w:pPr>
    </w:p>
    <w:p w14:paraId="477F0D5B" w14:textId="77777777" w:rsidR="00E502F4" w:rsidRDefault="00E502F4" w:rsidP="0010504F">
      <w:pPr>
        <w:spacing w:before="240" w:after="240" w:line="360" w:lineRule="auto"/>
        <w:rPr>
          <w:b/>
          <w:sz w:val="28"/>
          <w:szCs w:val="28"/>
        </w:rPr>
      </w:pPr>
    </w:p>
    <w:p w14:paraId="70302C01" w14:textId="77777777" w:rsidR="00E502F4" w:rsidRDefault="00E502F4" w:rsidP="0010504F">
      <w:pPr>
        <w:spacing w:before="240" w:after="240" w:line="360" w:lineRule="auto"/>
        <w:rPr>
          <w:b/>
          <w:sz w:val="28"/>
          <w:szCs w:val="28"/>
        </w:rPr>
      </w:pPr>
    </w:p>
    <w:p w14:paraId="03151B4D" w14:textId="77777777" w:rsidR="0010504F" w:rsidRDefault="0010504F" w:rsidP="0010504F">
      <w:pPr>
        <w:spacing w:before="240" w:after="240" w:line="360" w:lineRule="auto"/>
        <w:rPr>
          <w:b/>
          <w:sz w:val="28"/>
          <w:szCs w:val="28"/>
        </w:rPr>
      </w:pPr>
      <w:r w:rsidRPr="007B45C3">
        <w:rPr>
          <w:b/>
          <w:sz w:val="28"/>
          <w:szCs w:val="28"/>
        </w:rPr>
        <w:lastRenderedPageBreak/>
        <w:t>Supplement</w:t>
      </w:r>
      <w:r w:rsidR="006258FD" w:rsidRPr="007B45C3">
        <w:rPr>
          <w:b/>
          <w:sz w:val="28"/>
          <w:szCs w:val="28"/>
        </w:rPr>
        <w:t>ary Materials</w:t>
      </w:r>
    </w:p>
    <w:p w14:paraId="5BC5130A" w14:textId="77777777" w:rsidR="009F6515" w:rsidRPr="007B45C3" w:rsidRDefault="009F6515" w:rsidP="009F6515">
      <w:pPr>
        <w:spacing w:before="240" w:after="240" w:line="360" w:lineRule="auto"/>
        <w:rPr>
          <w:b/>
          <w:sz w:val="28"/>
          <w:szCs w:val="28"/>
        </w:rPr>
      </w:pPr>
      <w:r>
        <w:rPr>
          <w:b/>
          <w:sz w:val="28"/>
          <w:szCs w:val="28"/>
        </w:rPr>
        <w:t>S1: Supplementary Model Description</w:t>
      </w:r>
    </w:p>
    <w:p w14:paraId="32785E12" w14:textId="77777777" w:rsidR="00291410" w:rsidRPr="009D349B" w:rsidRDefault="00291410" w:rsidP="009D349B">
      <w:pPr>
        <w:spacing w:after="160" w:line="360" w:lineRule="auto"/>
        <w:rPr>
          <w:sz w:val="24"/>
          <w:szCs w:val="24"/>
        </w:rPr>
      </w:pPr>
      <w:r w:rsidRPr="009D349B">
        <w:rPr>
          <w:sz w:val="24"/>
          <w:szCs w:val="24"/>
        </w:rPr>
        <w:t xml:space="preserve">HNN is an open-source software, designed to develop and test hypotheses regarding the biophysical mechanisms underlying EEG and MEG data. HNN has a graphical user interface (GUI) and aims to be accessible to the larger community of researchers and clinicians. Detailed descriptions of the model, as well as tutorials are available on hnn.brown.edu as well as in </w:t>
      </w:r>
      <w:proofErr w:type="spellStart"/>
      <w:r w:rsidRPr="009D349B">
        <w:rPr>
          <w:sz w:val="24"/>
          <w:szCs w:val="24"/>
        </w:rPr>
        <w:t>Neymotin</w:t>
      </w:r>
      <w:proofErr w:type="spellEnd"/>
      <w:r w:rsidRPr="009D349B">
        <w:rPr>
          <w:sz w:val="24"/>
          <w:szCs w:val="24"/>
        </w:rPr>
        <w:t xml:space="preserve"> et al. (2020). </w:t>
      </w:r>
    </w:p>
    <w:p w14:paraId="4EBDB78C" w14:textId="77777777" w:rsidR="009D349B" w:rsidRDefault="00291410" w:rsidP="009D349B">
      <w:pPr>
        <w:spacing w:after="160" w:line="360" w:lineRule="auto"/>
        <w:rPr>
          <w:sz w:val="24"/>
          <w:szCs w:val="24"/>
        </w:rPr>
      </w:pPr>
      <w:r w:rsidRPr="009D349B">
        <w:rPr>
          <w:sz w:val="24"/>
          <w:szCs w:val="24"/>
        </w:rPr>
        <w:t xml:space="preserve">The model underlying HNN (without the user-friendly GUI) </w:t>
      </w:r>
      <w:r w:rsidR="009D349B">
        <w:rPr>
          <w:sz w:val="24"/>
          <w:szCs w:val="24"/>
        </w:rPr>
        <w:t xml:space="preserve">is based on the NEURON simulation environment (with the Python interpreter), and </w:t>
      </w:r>
      <w:r w:rsidR="009D349B" w:rsidRPr="009D349B">
        <w:rPr>
          <w:sz w:val="24"/>
          <w:szCs w:val="24"/>
        </w:rPr>
        <w:t>was first outlined in Jones et al. (2009)</w:t>
      </w:r>
      <w:r w:rsidR="009D349B">
        <w:rPr>
          <w:sz w:val="24"/>
          <w:szCs w:val="24"/>
        </w:rPr>
        <w:t>.</w:t>
      </w:r>
    </w:p>
    <w:p w14:paraId="5F375BFC" w14:textId="77777777" w:rsidR="0022771B" w:rsidRDefault="0022771B" w:rsidP="009D349B">
      <w:pPr>
        <w:spacing w:after="160" w:line="360" w:lineRule="auto"/>
        <w:rPr>
          <w:b/>
          <w:sz w:val="24"/>
          <w:szCs w:val="24"/>
        </w:rPr>
      </w:pPr>
      <w:r>
        <w:rPr>
          <w:b/>
          <w:sz w:val="24"/>
          <w:szCs w:val="24"/>
        </w:rPr>
        <w:t xml:space="preserve">Cell </w:t>
      </w:r>
      <w:r w:rsidRPr="0022771B">
        <w:rPr>
          <w:b/>
          <w:sz w:val="24"/>
          <w:szCs w:val="24"/>
        </w:rPr>
        <w:t>Morphology</w:t>
      </w:r>
      <w:r>
        <w:rPr>
          <w:b/>
          <w:sz w:val="24"/>
          <w:szCs w:val="24"/>
        </w:rPr>
        <w:t xml:space="preserve"> &amp; Physiology:</w:t>
      </w:r>
    </w:p>
    <w:p w14:paraId="69D0C27D" w14:textId="0D4A502F" w:rsidR="007200DA" w:rsidRDefault="007200DA" w:rsidP="009D349B">
      <w:pPr>
        <w:spacing w:after="160" w:line="360" w:lineRule="auto"/>
        <w:rPr>
          <w:sz w:val="24"/>
          <w:szCs w:val="24"/>
        </w:rPr>
      </w:pPr>
      <w:r>
        <w:rPr>
          <w:sz w:val="24"/>
          <w:szCs w:val="24"/>
        </w:rPr>
        <w:t>HNN simulates a cortical column</w:t>
      </w:r>
      <w:r w:rsidR="00A2521F">
        <w:rPr>
          <w:sz w:val="24"/>
          <w:szCs w:val="24"/>
        </w:rPr>
        <w:t xml:space="preserve"> which</w:t>
      </w:r>
      <w:r>
        <w:rPr>
          <w:sz w:val="24"/>
          <w:szCs w:val="24"/>
        </w:rPr>
        <w:t xml:space="preserve"> contains pyramidal neurons and inhibitory interneurons in supragranular (</w:t>
      </w:r>
      <w:r w:rsidR="00837843">
        <w:rPr>
          <w:sz w:val="24"/>
          <w:szCs w:val="24"/>
        </w:rPr>
        <w:t>l</w:t>
      </w:r>
      <w:r>
        <w:rPr>
          <w:sz w:val="24"/>
          <w:szCs w:val="24"/>
        </w:rPr>
        <w:t>ayer II/III) and infragranular (</w:t>
      </w:r>
      <w:r w:rsidR="00837843">
        <w:rPr>
          <w:sz w:val="24"/>
          <w:szCs w:val="24"/>
        </w:rPr>
        <w:t>l</w:t>
      </w:r>
      <w:r>
        <w:rPr>
          <w:sz w:val="24"/>
          <w:szCs w:val="24"/>
        </w:rPr>
        <w:t xml:space="preserve">ayer V) layers. Layer II/III pyramidal neurons have </w:t>
      </w:r>
      <w:r w:rsidR="001D09D0">
        <w:rPr>
          <w:sz w:val="24"/>
          <w:szCs w:val="24"/>
        </w:rPr>
        <w:t>eight</w:t>
      </w:r>
      <w:r>
        <w:rPr>
          <w:sz w:val="24"/>
          <w:szCs w:val="24"/>
        </w:rPr>
        <w:t xml:space="preserve"> compartments (soma, three apical dendrites, </w:t>
      </w:r>
      <w:r w:rsidR="001D09D0">
        <w:rPr>
          <w:sz w:val="24"/>
          <w:szCs w:val="24"/>
        </w:rPr>
        <w:t>four</w:t>
      </w:r>
      <w:r>
        <w:rPr>
          <w:sz w:val="24"/>
          <w:szCs w:val="24"/>
        </w:rPr>
        <w:t xml:space="preserve"> basal dendrites), while </w:t>
      </w:r>
      <w:r w:rsidR="00837843">
        <w:rPr>
          <w:sz w:val="24"/>
          <w:szCs w:val="24"/>
        </w:rPr>
        <w:t>l</w:t>
      </w:r>
      <w:r>
        <w:rPr>
          <w:sz w:val="24"/>
          <w:szCs w:val="24"/>
        </w:rPr>
        <w:t>ayer V pyramidal neurons have nine compartments (soma, five apical dendrites, three basal dendrites)</w:t>
      </w:r>
      <w:r w:rsidR="001D09D0">
        <w:rPr>
          <w:sz w:val="24"/>
          <w:szCs w:val="24"/>
        </w:rPr>
        <w:t xml:space="preserve">. </w:t>
      </w:r>
      <w:r w:rsidR="00EA0787">
        <w:rPr>
          <w:sz w:val="24"/>
          <w:szCs w:val="24"/>
        </w:rPr>
        <w:t>These morphologies were adapted from</w:t>
      </w:r>
      <w:r w:rsidR="009E52B4">
        <w:rPr>
          <w:sz w:val="24"/>
          <w:szCs w:val="24"/>
        </w:rPr>
        <w:fldChar w:fldCharType="begin" w:fldLock="1"/>
      </w:r>
      <w:r w:rsidR="009E52B4">
        <w:rPr>
          <w:sz w:val="24"/>
          <w:szCs w:val="24"/>
        </w:rPr>
        <w:instrText>ADDIN CSL_CITATION {"citationItems":[{"id":"ITEM-1","itemData":{"DOI":"10.1016/0165-0270(93)90151-G","ISSN":"01650270","PMID":"8474259","abstract":"Model neurons composed of hundreds of compartments are currently used for studying phenomena at the level of the single cell. Large network simulations require a simplified model of a single neuron that retains the electrotonic and synaptic integrative properties of the real cell. We introduce a method for reducing the number of compartments of neocortical pyramidal neuron models (from 400 to 8-9 compartments) through a simple collapsing method based on conserving the axial resistance rather than on the surface area of the dendritic tree. The reduced models retain the general morphology of the pyramidal cells on which they are based, allowing accurate positioning of synaptic inputs and ionic conductances on individual model cells, as well as construction of spatially accurate network models. The reduced models run significantly faster than the full models, yet faithfully reproduce their electrical responses. © 1993.","author":[{"dropping-particle":"","family":"Bush","given":"Paul C.","non-dropping-particle":"","parse-names":false,"suffix":""},{"dropping-particle":"","family":"Sejnowski","given":"Terrence J.","non-dropping-particle":"","parse-names":false,"suffix":""}],"container-title":"Journal of Neuroscience Methods","id":"ITEM-1","issue":"2","issued":{"date-parts":[["1993"]]},"page":"159-166","title":"Reduced compartmental models of neocortical pyramidal cells","type":"article-journal","volume":"46"},"uris":["http://www.mendeley.com/documents/?uuid=5845ee80-885a-4ae2-9784-5c729e20e797"]}],"mendeley":{"formattedCitation":"(Bush and Sejnowski 1993)","manualFormatting":" Bush and Sejnowski (1993)","plainTextFormattedCitation":"(Bush and Sejnowski 1993)","previouslyFormattedCitation":"(Bush and Sejnowski 1993)"},"properties":{"noteIndex":0},"schema":"https://github.com/citation-style-language/schema/raw/master/csl-citation.json"}</w:instrText>
      </w:r>
      <w:r w:rsidR="009E52B4">
        <w:rPr>
          <w:sz w:val="24"/>
          <w:szCs w:val="24"/>
        </w:rPr>
        <w:fldChar w:fldCharType="separate"/>
      </w:r>
      <w:r w:rsidR="009E52B4">
        <w:rPr>
          <w:noProof/>
          <w:sz w:val="24"/>
          <w:szCs w:val="24"/>
        </w:rPr>
        <w:t xml:space="preserve"> </w:t>
      </w:r>
      <w:r w:rsidR="009E52B4" w:rsidRPr="009E52B4">
        <w:rPr>
          <w:noProof/>
          <w:sz w:val="24"/>
          <w:szCs w:val="24"/>
        </w:rPr>
        <w:t xml:space="preserve">Bush and Sejnowski </w:t>
      </w:r>
      <w:r w:rsidR="009E52B4">
        <w:rPr>
          <w:noProof/>
          <w:sz w:val="24"/>
          <w:szCs w:val="24"/>
        </w:rPr>
        <w:t>(</w:t>
      </w:r>
      <w:r w:rsidR="009E52B4" w:rsidRPr="009E52B4">
        <w:rPr>
          <w:noProof/>
          <w:sz w:val="24"/>
          <w:szCs w:val="24"/>
        </w:rPr>
        <w:t>1993)</w:t>
      </w:r>
      <w:r w:rsidR="009E52B4">
        <w:rPr>
          <w:sz w:val="24"/>
          <w:szCs w:val="24"/>
        </w:rPr>
        <w:fldChar w:fldCharType="end"/>
      </w:r>
      <w:r w:rsidR="00EA0787">
        <w:rPr>
          <w:sz w:val="24"/>
          <w:szCs w:val="24"/>
        </w:rPr>
        <w:t xml:space="preserve">, who digitized </w:t>
      </w:r>
      <w:r w:rsidR="00837843">
        <w:rPr>
          <w:sz w:val="24"/>
          <w:szCs w:val="24"/>
        </w:rPr>
        <w:t>l</w:t>
      </w:r>
      <w:r w:rsidR="00EA0787">
        <w:rPr>
          <w:sz w:val="24"/>
          <w:szCs w:val="24"/>
        </w:rPr>
        <w:t xml:space="preserve">ayer II and </w:t>
      </w:r>
      <w:r w:rsidR="00837843">
        <w:rPr>
          <w:sz w:val="24"/>
          <w:szCs w:val="24"/>
        </w:rPr>
        <w:t>l</w:t>
      </w:r>
      <w:r w:rsidR="00EA0787">
        <w:rPr>
          <w:sz w:val="24"/>
          <w:szCs w:val="24"/>
        </w:rPr>
        <w:t>ayer V pyramidal neurons in the cat visual cortex</w:t>
      </w:r>
      <w:r w:rsidR="00B91CF8">
        <w:rPr>
          <w:sz w:val="24"/>
          <w:szCs w:val="24"/>
        </w:rPr>
        <w:t>. The length and diameters of the dendritic compartments were</w:t>
      </w:r>
      <w:r w:rsidR="00EA0787">
        <w:rPr>
          <w:sz w:val="24"/>
          <w:szCs w:val="24"/>
        </w:rPr>
        <w:t xml:space="preserve"> scaled by a factor of 1.3 to approximate human neurons </w:t>
      </w:r>
      <w:r w:rsidR="00EA0787">
        <w:rPr>
          <w:sz w:val="24"/>
          <w:szCs w:val="24"/>
        </w:rPr>
        <w:fldChar w:fldCharType="begin" w:fldLock="1"/>
      </w:r>
      <w:r w:rsidR="009E52B4">
        <w:rPr>
          <w:sz w:val="24"/>
          <w:szCs w:val="24"/>
        </w:rPr>
        <w:instrText>ADDIN CSL_CITATION {"citationItems":[{"id":"ITEM-1","itemData":{"DOI":"10.1073/pnas.200033797","ISSN":"00278424","PMID":"10984517","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author":[{"dropping-particle":"","family":"Fischl","given":"Bruce","non-dropping-particle":"","parse-names":false,"suffix":""},{"dropping-particle":"","family":"Dale","given":"Anders M.","non-dropping-particle":"","parse-names":false,"suffix":""}],"container-title":"Proceedings of the National Academy of Sciences of the United States of America","id":"ITEM-1","issue":"20","issued":{"date-parts":[["2000"]]},"page":"11050-11055","title":"Measuring the thickness of the human cerebral cortex from magnetic resonance images","type":"article-journal","volume":"97"},"uris":["http://www.mendeley.com/documents/?uuid=615b57f5-18b4-4ab4-8654-4c5ba8e50357"]},{"id":"ITEM-2","itemData":{"DOI":"10.1006/nimg.1997.0271","ISSN":"10538119","PMID":"9245653","abstract":"The aim of this study is to characterize the regional and laminar distribution patterns of various neurotransmitter binding sites in areas 3a, 3b, 1, and 2 of the human primary somatosensory cortex, and to compare these receptor-based 'maps' with the cytoarchitectonic parcelation. Cryostat sections from a dorsomedial region of the postcentral gyrus close to the interhemispheric fissure and from a ventrolateral region close to the Sylvian fissure were examined. Neurotransmitter-binding sites were analyzed with quantitative in vitro receptor autoradiography. Different muscarinic-binding sites were labeled with [3H]pirenzepine and [3H]oxotremorine-M, noradrenergic-binding sites with [3H]prazosin, different serotoninergic- binding sites with [3H]5-hydroxytryptamine and [3H]ketanserine, glutamate- binding sites with L-[3H]glutamate, and GABA-binding sites with [3H]muscimol. Adjacent sections were stained with a modified Nissl method for cytoarchitectonic analysis. The binding sites either were preferentially localized in the superficial layers ([3H]5-hydroxytryptamine, [3H]prazosin, L-[3H]glutamate, [3H]muscimol, and [3H]pirenzepine) or were more homogeneously distributed with highest densities in layers III-V ([3H]oxotremorine-M and [3H]ketanserine). Changes in the distribution patterns of [3H]oxotremorine-M- and [3H]ketanserine-binding sites precisely matched the borders between areas 4/3a, 3b/1, and 1/2, as defined cytoarchitectonically. In addition, the autoradiographs showed that area 1 possibly consists of two subregions which cannot be distinguished cytoarchitectonically. The results demonstrate that the regional and laminar distribution patterns of some, but not all, transmitter-binding sites are precisely correlated with the cytoarchitectonic parcelation of the human primary somatosensory cortex. In addition, binding sites may reveal new borders not detectable in Nissl-stained sections. Finally, the human primary somatosensory cortex differs clearly from the primary motor cortex due to higher densities of L-[3H]glutamate-, [3H]muscimol-, [3H]pirenzepine-, [3H]oxotremorine-M-, and [3H]ketanserine-binding sites.","author":[{"dropping-particle":"","family":"Geyer","given":"Stefan","non-dropping-particle":"","parse-names":false,"suffix":""},{"dropping-particle":"","family":"Schleiches","given":"Axel","non-dropping-particle":"","parse-names":false,"suffix":""},{"dropping-particle":"","family":"Zilles","given":"Karl","non-dropping-particle":"","parse-names":false,"suffix":""}],"container-title":"NeuroImage","id":"ITEM-2","issue":"1","issued":{"date-parts":[["1997"]]},"page":"27-45","title":"The somatosensory cortex of human: Cytoarchitecture and regional distributions of receptor-binding sites","type":"article-journal","volume":"6"},"uris":["http://www.mendeley.com/documents/?uuid=44c387d0-2c42-48e0-a90d-2b5f16dde1b6"]}],"mendeley":{"formattedCitation":"(Geyer et al. 1997; Fischl and Dale 2000)","plainTextFormattedCitation":"(Geyer et al. 1997; Fischl and Dale 2000)","previouslyFormattedCitation":"(Geyer et al. 1997; Fischl and Dale 2000)"},"properties":{"noteIndex":0},"schema":"https://github.com/citation-style-language/schema/raw/master/csl-citation.json"}</w:instrText>
      </w:r>
      <w:r w:rsidR="00EA0787">
        <w:rPr>
          <w:sz w:val="24"/>
          <w:szCs w:val="24"/>
        </w:rPr>
        <w:fldChar w:fldCharType="separate"/>
      </w:r>
      <w:r w:rsidR="009E52B4" w:rsidRPr="009E52B4">
        <w:rPr>
          <w:noProof/>
          <w:sz w:val="24"/>
          <w:szCs w:val="24"/>
        </w:rPr>
        <w:t>(Geyer et al. 1997; Fischl and Dale 2000)</w:t>
      </w:r>
      <w:r w:rsidR="00EA0787">
        <w:rPr>
          <w:sz w:val="24"/>
          <w:szCs w:val="24"/>
        </w:rPr>
        <w:fldChar w:fldCharType="end"/>
      </w:r>
      <w:r w:rsidR="00EA0787">
        <w:rPr>
          <w:sz w:val="24"/>
          <w:szCs w:val="24"/>
        </w:rPr>
        <w:t xml:space="preserve">. </w:t>
      </w:r>
      <w:r w:rsidR="001D09D0">
        <w:rPr>
          <w:sz w:val="24"/>
          <w:szCs w:val="24"/>
        </w:rPr>
        <w:t>Inhibitory interneurons in both layers are morphologically identical, with a single compartment (soma, s</w:t>
      </w:r>
      <w:r>
        <w:rPr>
          <w:sz w:val="24"/>
          <w:szCs w:val="24"/>
        </w:rPr>
        <w:t>ee Fig. 1 a</w:t>
      </w:r>
      <w:r w:rsidR="001D09D0">
        <w:rPr>
          <w:sz w:val="24"/>
          <w:szCs w:val="24"/>
        </w:rPr>
        <w:t>).</w:t>
      </w:r>
    </w:p>
    <w:p w14:paraId="08C21D7D" w14:textId="77777777" w:rsidR="001D09D0" w:rsidRDefault="001D09D0" w:rsidP="009D349B">
      <w:pPr>
        <w:spacing w:after="160" w:line="360" w:lineRule="auto"/>
        <w:rPr>
          <w:sz w:val="24"/>
          <w:szCs w:val="24"/>
        </w:rPr>
      </w:pPr>
      <w:r>
        <w:rPr>
          <w:sz w:val="24"/>
          <w:szCs w:val="24"/>
        </w:rPr>
        <w:t>Each compartment’s membrane voltages are calculated using the standard Hodgkin-Huxley parallel conductance equations, and current flow between compartments is estimated using the cable equations as implemented in NEURON.</w:t>
      </w:r>
      <w:r w:rsidR="004E33DE">
        <w:rPr>
          <w:sz w:val="24"/>
          <w:szCs w:val="24"/>
        </w:rPr>
        <w:t xml:space="preserve"> </w:t>
      </w:r>
    </w:p>
    <w:p w14:paraId="19F2035A" w14:textId="77777777" w:rsidR="00995D65" w:rsidRDefault="005E6442" w:rsidP="009D349B">
      <w:pPr>
        <w:spacing w:after="160" w:line="360" w:lineRule="auto"/>
        <w:rPr>
          <w:sz w:val="24"/>
          <w:szCs w:val="24"/>
        </w:rPr>
      </w:pPr>
      <w:r>
        <w:rPr>
          <w:sz w:val="24"/>
          <w:szCs w:val="24"/>
        </w:rPr>
        <w:t>Active io</w:t>
      </w:r>
      <w:r w:rsidR="00995D65">
        <w:rPr>
          <w:sz w:val="24"/>
          <w:szCs w:val="24"/>
        </w:rPr>
        <w:t xml:space="preserve">nic currents </w:t>
      </w:r>
      <w:r>
        <w:rPr>
          <w:sz w:val="24"/>
          <w:szCs w:val="24"/>
        </w:rPr>
        <w:t xml:space="preserve">were implemented in all compartments (adapted from Bush and </w:t>
      </w:r>
      <w:proofErr w:type="spellStart"/>
      <w:r>
        <w:rPr>
          <w:sz w:val="24"/>
          <w:szCs w:val="24"/>
        </w:rPr>
        <w:t>Sejnowski</w:t>
      </w:r>
      <w:proofErr w:type="spellEnd"/>
      <w:r>
        <w:rPr>
          <w:sz w:val="24"/>
          <w:szCs w:val="24"/>
        </w:rPr>
        <w:t xml:space="preserve">, 1993). The kinetic equations for each current were based on </w:t>
      </w:r>
      <w:r>
        <w:rPr>
          <w:sz w:val="24"/>
          <w:szCs w:val="24"/>
        </w:rPr>
        <w:fldChar w:fldCharType="begin" w:fldLock="1"/>
      </w:r>
      <w:r w:rsidR="006174DD">
        <w:rPr>
          <w:sz w:val="24"/>
          <w:szCs w:val="24"/>
        </w:rPr>
        <w:instrText>ADDIN CSL_CITATION {"citationItems":[{"id":"ITEM-1","itemData":{"DOI":"10.1126/science.7770778","ISSN":"00368075","abstract":"It is not known whether the variability of neural activity in the cerebral cortex carries information or reflects noisy underlying mechanisms. In an examination of the reliability of spike generation using recordings from neurons in rat neocortical slices, the precision of spike timing was found to depend on stimulus transients. Constant stimuli led to imprecise spike trains, whereas stimuli with fluctuations resembling synaptic activity produced spike trains with timing reproducible to less than 1 millisecond. These data suggest a low intrinsic noise level in spike generation, which could allow cortical neurons to accurately transform synaptic input into spike sequences, supporting a possible role for spike timing in the processing of cortical information by the neocortex.","author":[{"dropping-particle":"","family":"Mainen","given":"Zachary F.","non-dropping-particle":"","parse-names":false,"suffix":""},{"dropping-particle":"","family":"Seinowski","given":"Terrence J.","non-dropping-particle":"","parse-names":false,"suffix":""}],"container-title":"Science","id":"ITEM-1","issue":"5216","issued":{"date-parts":[["1995"]]},"note":"Importance of Spike Timing\nNeural Dynamics Module Reading\n\n-&amp;gt;spike timing matters\n\n- rat recordings\n- intrinsic noise within neurons is small\n- weak inputs cause responses\n- irregularities in spike timing reflect info","page":"1503-1506","title":"Reliability of spike timing in neocortical neurons","type":"article-journal","volume":"268"},"uris":["http://www.mendeley.com/documents/?uuid=f3343164-f7f2-4dbe-93c3-5e37d968961d"]}],"mendeley":{"formattedCitation":"(Mainen and Seinowski 1995)","manualFormatting":"Mainen and Seinowski (1995)","plainTextFormattedCitation":"(Mainen and Seinowski 1995)","previouslyFormattedCitation":"(Mainen and Seinowski 1995)"},"properties":{"noteIndex":0},"schema":"https://github.com/citation-style-language/schema/raw/master/csl-citation.json"}</w:instrText>
      </w:r>
      <w:r>
        <w:rPr>
          <w:sz w:val="24"/>
          <w:szCs w:val="24"/>
        </w:rPr>
        <w:fldChar w:fldCharType="separate"/>
      </w:r>
      <w:r w:rsidRPr="005E6442">
        <w:rPr>
          <w:noProof/>
          <w:sz w:val="24"/>
          <w:szCs w:val="24"/>
        </w:rPr>
        <w:t xml:space="preserve">Mainen and Seinowski </w:t>
      </w:r>
      <w:r>
        <w:rPr>
          <w:noProof/>
          <w:sz w:val="24"/>
          <w:szCs w:val="24"/>
        </w:rPr>
        <w:t>(</w:t>
      </w:r>
      <w:r w:rsidRPr="005E6442">
        <w:rPr>
          <w:noProof/>
          <w:sz w:val="24"/>
          <w:szCs w:val="24"/>
        </w:rPr>
        <w:t>1995)</w:t>
      </w:r>
      <w:r>
        <w:rPr>
          <w:sz w:val="24"/>
          <w:szCs w:val="24"/>
        </w:rPr>
        <w:fldChar w:fldCharType="end"/>
      </w:r>
      <w:r>
        <w:rPr>
          <w:sz w:val="24"/>
          <w:szCs w:val="24"/>
        </w:rPr>
        <w:t>. Table S1 displays the implementation of ion channels and mechanisms for each cell type,</w:t>
      </w:r>
    </w:p>
    <w:p w14:paraId="74775D59" w14:textId="77777777" w:rsidR="009E52B4" w:rsidRDefault="009E52B4" w:rsidP="009D349B">
      <w:pPr>
        <w:spacing w:after="160" w:line="360" w:lineRule="auto"/>
        <w:rPr>
          <w:sz w:val="24"/>
          <w:szCs w:val="24"/>
        </w:rPr>
      </w:pPr>
    </w:p>
    <w:p w14:paraId="22450E61" w14:textId="77777777" w:rsidR="009E52B4" w:rsidRDefault="009E52B4" w:rsidP="009D349B">
      <w:pPr>
        <w:spacing w:after="160" w:line="360" w:lineRule="auto"/>
        <w:rPr>
          <w:sz w:val="24"/>
          <w:szCs w:val="24"/>
        </w:rPr>
      </w:pPr>
    </w:p>
    <w:p w14:paraId="4E455A35" w14:textId="77777777" w:rsidR="00E914C2" w:rsidRPr="007A618C" w:rsidRDefault="00E914C2" w:rsidP="00E914C2">
      <w:pPr>
        <w:spacing w:before="240" w:after="240" w:line="240" w:lineRule="auto"/>
        <w:rPr>
          <w:sz w:val="20"/>
          <w:szCs w:val="20"/>
        </w:rPr>
      </w:pPr>
      <w:r>
        <w:rPr>
          <w:b/>
          <w:sz w:val="20"/>
          <w:szCs w:val="20"/>
        </w:rPr>
        <w:t>Table S1</w:t>
      </w:r>
      <w:r>
        <w:rPr>
          <w:sz w:val="20"/>
          <w:szCs w:val="20"/>
        </w:rPr>
        <w:t xml:space="preserve">: Table adapted from </w:t>
      </w:r>
      <w:proofErr w:type="spellStart"/>
      <w:r>
        <w:rPr>
          <w:sz w:val="20"/>
          <w:szCs w:val="20"/>
        </w:rPr>
        <w:t>Neymotin</w:t>
      </w:r>
      <w:proofErr w:type="spellEnd"/>
      <w:r>
        <w:rPr>
          <w:sz w:val="20"/>
          <w:szCs w:val="20"/>
        </w:rPr>
        <w:t xml:space="preserve"> et al. (2020), p. 29. Ion channels modelled in each cell type in HNN. Green shading indicates the presence of a given </w:t>
      </w:r>
      <w:r w:rsidRPr="007A618C">
        <w:rPr>
          <w:sz w:val="20"/>
          <w:szCs w:val="20"/>
        </w:rPr>
        <w:t xml:space="preserve">mechanism. </w:t>
      </w:r>
      <w:r w:rsidR="007A618C">
        <w:rPr>
          <w:sz w:val="20"/>
          <w:szCs w:val="20"/>
        </w:rPr>
        <w:t xml:space="preserve">Na(fast): fast sodium channel, K(fast): fast potassium channel, Km: muscarine sensitive potassium channel, </w:t>
      </w:r>
      <w:proofErr w:type="spellStart"/>
      <w:r w:rsidR="007A618C">
        <w:rPr>
          <w:sz w:val="20"/>
          <w:szCs w:val="20"/>
        </w:rPr>
        <w:t>KCa</w:t>
      </w:r>
      <w:proofErr w:type="spellEnd"/>
      <w:r w:rsidR="007A618C">
        <w:rPr>
          <w:sz w:val="20"/>
          <w:szCs w:val="20"/>
        </w:rPr>
        <w:t xml:space="preserve">: calcium-dependent potassium channel, Ca: high (L-type) and low (L-type) threshold calcium channels, Ca decay: calcium extrusion pump, HCN: hyperpolarization-activated cyclic nucleotide gated channel, Leak: passive channel, Dipole: </w:t>
      </w:r>
      <w:r w:rsidR="005E6442">
        <w:rPr>
          <w:sz w:val="20"/>
          <w:szCs w:val="20"/>
        </w:rPr>
        <w:t xml:space="preserve">primary axial current flow. </w:t>
      </w:r>
      <w:r w:rsidR="007A618C">
        <w:rPr>
          <w:sz w:val="20"/>
          <w:szCs w:val="20"/>
        </w:rPr>
        <w:t xml:space="preserve">For more information, see Jones et al. (2009). </w:t>
      </w:r>
      <w:r w:rsidRPr="007A618C">
        <w:rPr>
          <w:sz w:val="20"/>
          <w:szCs w:val="20"/>
        </w:rPr>
        <w:t>Full equations available in</w:t>
      </w:r>
      <w:r w:rsidR="007A618C">
        <w:rPr>
          <w:sz w:val="20"/>
          <w:szCs w:val="20"/>
        </w:rPr>
        <w:t xml:space="preserve"> the</w:t>
      </w:r>
      <w:r w:rsidRPr="007A618C">
        <w:rPr>
          <w:sz w:val="20"/>
          <w:szCs w:val="20"/>
        </w:rPr>
        <w:t xml:space="preserve"> code</w:t>
      </w:r>
      <w:r w:rsidR="007A618C">
        <w:rPr>
          <w:sz w:val="20"/>
          <w:szCs w:val="20"/>
        </w:rPr>
        <w:t xml:space="preserve"> </w:t>
      </w:r>
      <w:r w:rsidRPr="007A618C">
        <w:rPr>
          <w:sz w:val="20"/>
          <w:szCs w:val="20"/>
        </w:rPr>
        <w:t>on github.com/</w:t>
      </w:r>
      <w:proofErr w:type="spellStart"/>
      <w:r w:rsidRPr="007A618C">
        <w:rPr>
          <w:sz w:val="20"/>
          <w:szCs w:val="20"/>
        </w:rPr>
        <w:t>jonescompneurolab</w:t>
      </w:r>
      <w:proofErr w:type="spellEnd"/>
      <w:r w:rsidRPr="007A618C">
        <w:rPr>
          <w:sz w:val="20"/>
          <w:szCs w:val="20"/>
        </w:rPr>
        <w:t>/</w:t>
      </w:r>
      <w:proofErr w:type="spellStart"/>
      <w:r w:rsidRPr="007A618C">
        <w:rPr>
          <w:sz w:val="20"/>
          <w:szCs w:val="20"/>
        </w:rPr>
        <w:t>hnn</w:t>
      </w:r>
      <w:proofErr w:type="spellEnd"/>
      <w:r w:rsidRPr="007A618C">
        <w:rPr>
          <w:sz w:val="20"/>
          <w:szCs w:val="20"/>
        </w:rPr>
        <w:t xml:space="preserve"> </w:t>
      </w:r>
    </w:p>
    <w:tbl>
      <w:tblPr>
        <w:tblStyle w:val="TableGrid"/>
        <w:tblW w:w="0" w:type="auto"/>
        <w:tblLayout w:type="fixed"/>
        <w:tblLook w:val="04A0" w:firstRow="1" w:lastRow="0" w:firstColumn="1" w:lastColumn="0" w:noHBand="0" w:noVBand="1"/>
      </w:tblPr>
      <w:tblGrid>
        <w:gridCol w:w="2425"/>
        <w:gridCol w:w="692"/>
        <w:gridCol w:w="693"/>
        <w:gridCol w:w="692"/>
        <w:gridCol w:w="693"/>
        <w:gridCol w:w="692"/>
        <w:gridCol w:w="693"/>
        <w:gridCol w:w="692"/>
        <w:gridCol w:w="693"/>
        <w:gridCol w:w="692"/>
        <w:gridCol w:w="693"/>
      </w:tblGrid>
      <w:tr w:rsidR="00E914C2" w14:paraId="407AFEE4" w14:textId="77777777" w:rsidTr="000D01E7">
        <w:trPr>
          <w:cantSplit/>
          <w:trHeight w:val="1250"/>
        </w:trPr>
        <w:tc>
          <w:tcPr>
            <w:tcW w:w="2425" w:type="dxa"/>
            <w:tcBorders>
              <w:top w:val="nil"/>
              <w:left w:val="nil"/>
              <w:bottom w:val="single" w:sz="4" w:space="0" w:color="auto"/>
              <w:right w:val="single" w:sz="4" w:space="0" w:color="auto"/>
            </w:tcBorders>
          </w:tcPr>
          <w:p w14:paraId="55A27B38" w14:textId="77777777" w:rsidR="00E914C2" w:rsidRPr="009E52B4" w:rsidRDefault="00E914C2" w:rsidP="000D01E7">
            <w:pPr>
              <w:spacing w:line="360" w:lineRule="auto"/>
              <w:rPr>
                <w:b/>
                <w:sz w:val="20"/>
                <w:szCs w:val="20"/>
              </w:rPr>
            </w:pPr>
            <w:bookmarkStart w:id="0" w:name="_Hlk65761334"/>
          </w:p>
        </w:tc>
        <w:tc>
          <w:tcPr>
            <w:tcW w:w="692" w:type="dxa"/>
            <w:tcBorders>
              <w:left w:val="single" w:sz="4" w:space="0" w:color="auto"/>
            </w:tcBorders>
            <w:textDirection w:val="btLr"/>
          </w:tcPr>
          <w:p w14:paraId="555DF69F" w14:textId="77777777" w:rsidR="00E914C2" w:rsidRPr="009E52B4" w:rsidRDefault="00E914C2" w:rsidP="000D01E7">
            <w:pPr>
              <w:spacing w:line="360" w:lineRule="auto"/>
              <w:ind w:left="113" w:right="113"/>
              <w:rPr>
                <w:b/>
                <w:sz w:val="20"/>
                <w:szCs w:val="20"/>
              </w:rPr>
            </w:pPr>
            <w:r w:rsidRPr="009E52B4">
              <w:rPr>
                <w:b/>
                <w:sz w:val="20"/>
                <w:szCs w:val="20"/>
              </w:rPr>
              <w:t>Na (fast)</w:t>
            </w:r>
          </w:p>
        </w:tc>
        <w:tc>
          <w:tcPr>
            <w:tcW w:w="693" w:type="dxa"/>
            <w:textDirection w:val="btLr"/>
          </w:tcPr>
          <w:p w14:paraId="10CB2574" w14:textId="77777777" w:rsidR="00E914C2" w:rsidRPr="009E52B4" w:rsidRDefault="00E914C2" w:rsidP="000D01E7">
            <w:pPr>
              <w:spacing w:line="360" w:lineRule="auto"/>
              <w:ind w:left="113" w:right="113"/>
              <w:rPr>
                <w:b/>
                <w:sz w:val="20"/>
                <w:szCs w:val="20"/>
              </w:rPr>
            </w:pPr>
            <w:r w:rsidRPr="009E52B4">
              <w:rPr>
                <w:b/>
                <w:sz w:val="20"/>
                <w:szCs w:val="20"/>
              </w:rPr>
              <w:t>K (fast)</w:t>
            </w:r>
          </w:p>
        </w:tc>
        <w:tc>
          <w:tcPr>
            <w:tcW w:w="692" w:type="dxa"/>
            <w:textDirection w:val="btLr"/>
          </w:tcPr>
          <w:p w14:paraId="5C689800" w14:textId="77777777" w:rsidR="00E914C2" w:rsidRPr="009E52B4" w:rsidRDefault="00E914C2" w:rsidP="000D01E7">
            <w:pPr>
              <w:spacing w:line="360" w:lineRule="auto"/>
              <w:ind w:left="113" w:right="113"/>
              <w:rPr>
                <w:b/>
                <w:sz w:val="20"/>
                <w:szCs w:val="20"/>
              </w:rPr>
            </w:pPr>
            <w:r w:rsidRPr="009E52B4">
              <w:rPr>
                <w:b/>
                <w:sz w:val="20"/>
                <w:szCs w:val="20"/>
              </w:rPr>
              <w:t>Km</w:t>
            </w:r>
          </w:p>
        </w:tc>
        <w:tc>
          <w:tcPr>
            <w:tcW w:w="693" w:type="dxa"/>
            <w:textDirection w:val="btLr"/>
          </w:tcPr>
          <w:p w14:paraId="339C0F11" w14:textId="77777777" w:rsidR="00E914C2" w:rsidRPr="009E52B4" w:rsidRDefault="00E914C2" w:rsidP="000D01E7">
            <w:pPr>
              <w:spacing w:line="360" w:lineRule="auto"/>
              <w:ind w:left="113" w:right="113"/>
              <w:rPr>
                <w:b/>
                <w:sz w:val="20"/>
                <w:szCs w:val="20"/>
              </w:rPr>
            </w:pPr>
            <w:proofErr w:type="spellStart"/>
            <w:r w:rsidRPr="009E52B4">
              <w:rPr>
                <w:b/>
                <w:sz w:val="20"/>
                <w:szCs w:val="20"/>
              </w:rPr>
              <w:t>KCa</w:t>
            </w:r>
            <w:proofErr w:type="spellEnd"/>
          </w:p>
        </w:tc>
        <w:tc>
          <w:tcPr>
            <w:tcW w:w="692" w:type="dxa"/>
            <w:textDirection w:val="btLr"/>
          </w:tcPr>
          <w:p w14:paraId="04FADB91" w14:textId="77777777" w:rsidR="00E914C2" w:rsidRPr="009E52B4" w:rsidRDefault="00E914C2" w:rsidP="000D01E7">
            <w:pPr>
              <w:spacing w:line="360" w:lineRule="auto"/>
              <w:ind w:left="113" w:right="113"/>
              <w:rPr>
                <w:b/>
                <w:sz w:val="20"/>
                <w:szCs w:val="20"/>
              </w:rPr>
            </w:pPr>
            <w:r w:rsidRPr="009E52B4">
              <w:rPr>
                <w:b/>
                <w:sz w:val="20"/>
                <w:szCs w:val="20"/>
              </w:rPr>
              <w:t>Ca(L-type)</w:t>
            </w:r>
          </w:p>
        </w:tc>
        <w:tc>
          <w:tcPr>
            <w:tcW w:w="693" w:type="dxa"/>
            <w:textDirection w:val="btLr"/>
          </w:tcPr>
          <w:p w14:paraId="26C5FBBB" w14:textId="77777777" w:rsidR="00E914C2" w:rsidRPr="009E52B4" w:rsidRDefault="00E914C2" w:rsidP="000D01E7">
            <w:pPr>
              <w:spacing w:line="360" w:lineRule="auto"/>
              <w:ind w:left="113" w:right="113"/>
              <w:rPr>
                <w:b/>
                <w:sz w:val="20"/>
                <w:szCs w:val="20"/>
              </w:rPr>
            </w:pPr>
            <w:r w:rsidRPr="009E52B4">
              <w:rPr>
                <w:b/>
                <w:sz w:val="20"/>
                <w:szCs w:val="20"/>
              </w:rPr>
              <w:t>Ca(T-type)</w:t>
            </w:r>
          </w:p>
        </w:tc>
        <w:tc>
          <w:tcPr>
            <w:tcW w:w="692" w:type="dxa"/>
            <w:textDirection w:val="btLr"/>
          </w:tcPr>
          <w:p w14:paraId="1456F54D" w14:textId="77777777" w:rsidR="00E914C2" w:rsidRPr="009E52B4" w:rsidRDefault="00E914C2" w:rsidP="000D01E7">
            <w:pPr>
              <w:spacing w:line="360" w:lineRule="auto"/>
              <w:ind w:left="113" w:right="113"/>
              <w:rPr>
                <w:b/>
                <w:sz w:val="20"/>
                <w:szCs w:val="20"/>
              </w:rPr>
            </w:pPr>
            <w:r w:rsidRPr="009E52B4">
              <w:rPr>
                <w:b/>
                <w:sz w:val="20"/>
                <w:szCs w:val="20"/>
              </w:rPr>
              <w:t>Ca decay</w:t>
            </w:r>
          </w:p>
        </w:tc>
        <w:tc>
          <w:tcPr>
            <w:tcW w:w="693" w:type="dxa"/>
            <w:textDirection w:val="btLr"/>
          </w:tcPr>
          <w:p w14:paraId="670D3F92" w14:textId="77777777" w:rsidR="00E914C2" w:rsidRPr="009E52B4" w:rsidRDefault="00E914C2" w:rsidP="000D01E7">
            <w:pPr>
              <w:spacing w:line="360" w:lineRule="auto"/>
              <w:ind w:left="113" w:right="113"/>
              <w:rPr>
                <w:b/>
                <w:sz w:val="20"/>
                <w:szCs w:val="20"/>
              </w:rPr>
            </w:pPr>
            <w:r w:rsidRPr="009E52B4">
              <w:rPr>
                <w:b/>
                <w:sz w:val="20"/>
                <w:szCs w:val="20"/>
              </w:rPr>
              <w:t>HCN</w:t>
            </w:r>
          </w:p>
        </w:tc>
        <w:tc>
          <w:tcPr>
            <w:tcW w:w="692" w:type="dxa"/>
            <w:textDirection w:val="btLr"/>
          </w:tcPr>
          <w:p w14:paraId="024CB183" w14:textId="77777777" w:rsidR="00E914C2" w:rsidRPr="009E52B4" w:rsidRDefault="00E914C2" w:rsidP="000D01E7">
            <w:pPr>
              <w:spacing w:line="360" w:lineRule="auto"/>
              <w:ind w:left="113" w:right="113"/>
              <w:rPr>
                <w:b/>
                <w:sz w:val="20"/>
                <w:szCs w:val="20"/>
              </w:rPr>
            </w:pPr>
            <w:r w:rsidRPr="009E52B4">
              <w:rPr>
                <w:b/>
                <w:sz w:val="20"/>
                <w:szCs w:val="20"/>
              </w:rPr>
              <w:t>Leak</w:t>
            </w:r>
          </w:p>
        </w:tc>
        <w:tc>
          <w:tcPr>
            <w:tcW w:w="693" w:type="dxa"/>
            <w:textDirection w:val="btLr"/>
          </w:tcPr>
          <w:p w14:paraId="5342B087" w14:textId="77777777" w:rsidR="00E914C2" w:rsidRPr="009E52B4" w:rsidRDefault="00E914C2" w:rsidP="000D01E7">
            <w:pPr>
              <w:spacing w:line="360" w:lineRule="auto"/>
              <w:ind w:left="113" w:right="113"/>
              <w:rPr>
                <w:b/>
                <w:sz w:val="20"/>
                <w:szCs w:val="20"/>
              </w:rPr>
            </w:pPr>
            <w:r w:rsidRPr="009E52B4">
              <w:rPr>
                <w:b/>
                <w:sz w:val="20"/>
                <w:szCs w:val="20"/>
              </w:rPr>
              <w:t>Dipole</w:t>
            </w:r>
          </w:p>
        </w:tc>
      </w:tr>
      <w:tr w:rsidR="00E914C2" w14:paraId="0A349D97" w14:textId="77777777" w:rsidTr="000D01E7">
        <w:tc>
          <w:tcPr>
            <w:tcW w:w="2425" w:type="dxa"/>
            <w:tcBorders>
              <w:top w:val="single" w:sz="4" w:space="0" w:color="auto"/>
            </w:tcBorders>
          </w:tcPr>
          <w:p w14:paraId="4991451F" w14:textId="77777777" w:rsidR="00E914C2" w:rsidRPr="009E52B4" w:rsidRDefault="00E914C2" w:rsidP="000D01E7">
            <w:pPr>
              <w:spacing w:after="160" w:line="360" w:lineRule="auto"/>
              <w:rPr>
                <w:b/>
                <w:sz w:val="20"/>
                <w:szCs w:val="20"/>
              </w:rPr>
            </w:pPr>
            <w:r w:rsidRPr="009E52B4">
              <w:rPr>
                <w:b/>
                <w:sz w:val="20"/>
                <w:szCs w:val="20"/>
              </w:rPr>
              <w:t>Pyramidal Layer II/III</w:t>
            </w:r>
          </w:p>
        </w:tc>
        <w:tc>
          <w:tcPr>
            <w:tcW w:w="692" w:type="dxa"/>
            <w:shd w:val="clear" w:color="auto" w:fill="C5E0B3" w:themeFill="accent6" w:themeFillTint="66"/>
            <w:vAlign w:val="center"/>
          </w:tcPr>
          <w:p w14:paraId="65159D5C" w14:textId="77777777" w:rsidR="00E914C2" w:rsidRPr="009E52B4" w:rsidRDefault="00E914C2" w:rsidP="000D01E7">
            <w:pPr>
              <w:spacing w:after="160" w:line="360" w:lineRule="auto"/>
              <w:rPr>
                <w:b/>
                <w:sz w:val="20"/>
                <w:szCs w:val="20"/>
              </w:rPr>
            </w:pPr>
          </w:p>
        </w:tc>
        <w:tc>
          <w:tcPr>
            <w:tcW w:w="693" w:type="dxa"/>
            <w:shd w:val="clear" w:color="auto" w:fill="C5E0B3" w:themeFill="accent6" w:themeFillTint="66"/>
            <w:vAlign w:val="center"/>
          </w:tcPr>
          <w:p w14:paraId="0942D03B" w14:textId="77777777" w:rsidR="00E914C2" w:rsidRPr="009E52B4" w:rsidRDefault="00E914C2" w:rsidP="000D01E7">
            <w:pPr>
              <w:spacing w:after="160" w:line="360" w:lineRule="auto"/>
              <w:rPr>
                <w:b/>
                <w:sz w:val="20"/>
                <w:szCs w:val="20"/>
              </w:rPr>
            </w:pPr>
          </w:p>
        </w:tc>
        <w:tc>
          <w:tcPr>
            <w:tcW w:w="692" w:type="dxa"/>
            <w:shd w:val="clear" w:color="auto" w:fill="C5E0B3" w:themeFill="accent6" w:themeFillTint="66"/>
            <w:vAlign w:val="center"/>
          </w:tcPr>
          <w:p w14:paraId="633B19EF" w14:textId="77777777" w:rsidR="00E914C2" w:rsidRPr="009E52B4" w:rsidRDefault="00E914C2" w:rsidP="000D01E7">
            <w:pPr>
              <w:spacing w:after="160" w:line="360" w:lineRule="auto"/>
              <w:rPr>
                <w:b/>
                <w:sz w:val="20"/>
                <w:szCs w:val="20"/>
              </w:rPr>
            </w:pPr>
          </w:p>
        </w:tc>
        <w:tc>
          <w:tcPr>
            <w:tcW w:w="693" w:type="dxa"/>
            <w:vAlign w:val="center"/>
          </w:tcPr>
          <w:p w14:paraId="6D5ECFFF" w14:textId="77777777" w:rsidR="00E914C2" w:rsidRPr="009E52B4" w:rsidRDefault="00E914C2" w:rsidP="000D01E7">
            <w:pPr>
              <w:spacing w:after="160" w:line="360" w:lineRule="auto"/>
              <w:rPr>
                <w:b/>
                <w:sz w:val="20"/>
                <w:szCs w:val="20"/>
              </w:rPr>
            </w:pPr>
          </w:p>
        </w:tc>
        <w:tc>
          <w:tcPr>
            <w:tcW w:w="692" w:type="dxa"/>
            <w:vAlign w:val="center"/>
          </w:tcPr>
          <w:p w14:paraId="695E523C" w14:textId="77777777" w:rsidR="00E914C2" w:rsidRPr="009E52B4" w:rsidRDefault="00E914C2" w:rsidP="000D01E7">
            <w:pPr>
              <w:spacing w:after="160" w:line="360" w:lineRule="auto"/>
              <w:rPr>
                <w:b/>
                <w:sz w:val="20"/>
                <w:szCs w:val="20"/>
              </w:rPr>
            </w:pPr>
          </w:p>
        </w:tc>
        <w:tc>
          <w:tcPr>
            <w:tcW w:w="693" w:type="dxa"/>
            <w:vAlign w:val="center"/>
          </w:tcPr>
          <w:p w14:paraId="6285B783" w14:textId="77777777" w:rsidR="00E914C2" w:rsidRPr="009E52B4" w:rsidRDefault="00E914C2" w:rsidP="000D01E7">
            <w:pPr>
              <w:spacing w:after="160" w:line="360" w:lineRule="auto"/>
              <w:rPr>
                <w:b/>
                <w:sz w:val="20"/>
                <w:szCs w:val="20"/>
              </w:rPr>
            </w:pPr>
          </w:p>
        </w:tc>
        <w:tc>
          <w:tcPr>
            <w:tcW w:w="692" w:type="dxa"/>
            <w:vAlign w:val="center"/>
          </w:tcPr>
          <w:p w14:paraId="3EDE1620" w14:textId="77777777" w:rsidR="00E914C2" w:rsidRPr="009E52B4" w:rsidRDefault="00E914C2" w:rsidP="000D01E7">
            <w:pPr>
              <w:spacing w:after="160" w:line="360" w:lineRule="auto"/>
              <w:rPr>
                <w:b/>
                <w:sz w:val="20"/>
                <w:szCs w:val="20"/>
              </w:rPr>
            </w:pPr>
          </w:p>
        </w:tc>
        <w:tc>
          <w:tcPr>
            <w:tcW w:w="693" w:type="dxa"/>
            <w:vAlign w:val="center"/>
          </w:tcPr>
          <w:p w14:paraId="690394ED" w14:textId="77777777" w:rsidR="00E914C2" w:rsidRPr="009E52B4" w:rsidRDefault="00E914C2" w:rsidP="000D01E7">
            <w:pPr>
              <w:spacing w:after="160" w:line="360" w:lineRule="auto"/>
              <w:rPr>
                <w:b/>
                <w:sz w:val="20"/>
                <w:szCs w:val="20"/>
              </w:rPr>
            </w:pPr>
          </w:p>
        </w:tc>
        <w:tc>
          <w:tcPr>
            <w:tcW w:w="692" w:type="dxa"/>
            <w:shd w:val="clear" w:color="auto" w:fill="C5E0B3" w:themeFill="accent6" w:themeFillTint="66"/>
            <w:vAlign w:val="center"/>
          </w:tcPr>
          <w:p w14:paraId="497536FE" w14:textId="77777777" w:rsidR="00E914C2" w:rsidRPr="009E52B4" w:rsidRDefault="00E914C2" w:rsidP="000D01E7">
            <w:pPr>
              <w:spacing w:after="160" w:line="360" w:lineRule="auto"/>
              <w:rPr>
                <w:b/>
                <w:sz w:val="20"/>
                <w:szCs w:val="20"/>
              </w:rPr>
            </w:pPr>
          </w:p>
        </w:tc>
        <w:tc>
          <w:tcPr>
            <w:tcW w:w="693" w:type="dxa"/>
            <w:vAlign w:val="center"/>
          </w:tcPr>
          <w:p w14:paraId="30CB8185" w14:textId="77777777" w:rsidR="00E914C2" w:rsidRPr="009E52B4" w:rsidRDefault="00E914C2" w:rsidP="000D01E7">
            <w:pPr>
              <w:spacing w:after="160" w:line="360" w:lineRule="auto"/>
              <w:rPr>
                <w:b/>
                <w:sz w:val="20"/>
                <w:szCs w:val="20"/>
              </w:rPr>
            </w:pPr>
          </w:p>
        </w:tc>
      </w:tr>
      <w:tr w:rsidR="00E914C2" w14:paraId="73EF597D" w14:textId="77777777" w:rsidTr="000D01E7">
        <w:tc>
          <w:tcPr>
            <w:tcW w:w="2425" w:type="dxa"/>
          </w:tcPr>
          <w:p w14:paraId="1F8E6E44" w14:textId="77777777" w:rsidR="00E914C2" w:rsidRPr="009E52B4" w:rsidRDefault="00E914C2" w:rsidP="000D01E7">
            <w:pPr>
              <w:spacing w:after="160" w:line="360" w:lineRule="auto"/>
              <w:rPr>
                <w:b/>
                <w:sz w:val="20"/>
                <w:szCs w:val="20"/>
              </w:rPr>
            </w:pPr>
            <w:r w:rsidRPr="009E52B4">
              <w:rPr>
                <w:b/>
                <w:sz w:val="20"/>
                <w:szCs w:val="20"/>
              </w:rPr>
              <w:t>Pyramidal Laver V</w:t>
            </w:r>
          </w:p>
        </w:tc>
        <w:tc>
          <w:tcPr>
            <w:tcW w:w="692" w:type="dxa"/>
            <w:shd w:val="clear" w:color="auto" w:fill="C5E0B3" w:themeFill="accent6" w:themeFillTint="66"/>
            <w:vAlign w:val="center"/>
          </w:tcPr>
          <w:p w14:paraId="3628FA53" w14:textId="77777777" w:rsidR="00E914C2" w:rsidRPr="00E914C2" w:rsidRDefault="00E914C2" w:rsidP="000D01E7">
            <w:pPr>
              <w:spacing w:after="160" w:line="360" w:lineRule="auto"/>
              <w:rPr>
                <w:b/>
                <w:sz w:val="20"/>
                <w:szCs w:val="20"/>
                <w:highlight w:val="darkGray"/>
              </w:rPr>
            </w:pPr>
          </w:p>
        </w:tc>
        <w:tc>
          <w:tcPr>
            <w:tcW w:w="693" w:type="dxa"/>
            <w:shd w:val="clear" w:color="auto" w:fill="C5E0B3" w:themeFill="accent6" w:themeFillTint="66"/>
            <w:vAlign w:val="center"/>
          </w:tcPr>
          <w:p w14:paraId="5D1810E7" w14:textId="77777777" w:rsidR="00E914C2" w:rsidRPr="00E914C2" w:rsidRDefault="00E914C2" w:rsidP="000D01E7">
            <w:pPr>
              <w:spacing w:after="160" w:line="360" w:lineRule="auto"/>
              <w:rPr>
                <w:b/>
                <w:sz w:val="20"/>
                <w:szCs w:val="20"/>
                <w:highlight w:val="darkGray"/>
              </w:rPr>
            </w:pPr>
          </w:p>
        </w:tc>
        <w:tc>
          <w:tcPr>
            <w:tcW w:w="692" w:type="dxa"/>
            <w:shd w:val="clear" w:color="auto" w:fill="C5E0B3" w:themeFill="accent6" w:themeFillTint="66"/>
            <w:vAlign w:val="center"/>
          </w:tcPr>
          <w:p w14:paraId="7F4D4415" w14:textId="77777777" w:rsidR="00E914C2" w:rsidRPr="00E914C2" w:rsidRDefault="00E914C2" w:rsidP="000D01E7">
            <w:pPr>
              <w:spacing w:after="160" w:line="360" w:lineRule="auto"/>
              <w:rPr>
                <w:b/>
                <w:sz w:val="20"/>
                <w:szCs w:val="20"/>
                <w:highlight w:val="darkGray"/>
              </w:rPr>
            </w:pPr>
          </w:p>
        </w:tc>
        <w:tc>
          <w:tcPr>
            <w:tcW w:w="693" w:type="dxa"/>
            <w:shd w:val="clear" w:color="auto" w:fill="C5E0B3" w:themeFill="accent6" w:themeFillTint="66"/>
            <w:vAlign w:val="center"/>
          </w:tcPr>
          <w:p w14:paraId="5239D57C" w14:textId="77777777" w:rsidR="00E914C2" w:rsidRPr="00E914C2" w:rsidRDefault="00E914C2" w:rsidP="000D01E7">
            <w:pPr>
              <w:spacing w:after="160" w:line="360" w:lineRule="auto"/>
              <w:rPr>
                <w:b/>
                <w:sz w:val="20"/>
                <w:szCs w:val="20"/>
                <w:highlight w:val="darkGray"/>
              </w:rPr>
            </w:pPr>
          </w:p>
        </w:tc>
        <w:tc>
          <w:tcPr>
            <w:tcW w:w="692" w:type="dxa"/>
            <w:shd w:val="clear" w:color="auto" w:fill="C5E0B3" w:themeFill="accent6" w:themeFillTint="66"/>
            <w:vAlign w:val="center"/>
          </w:tcPr>
          <w:p w14:paraId="0FBFD9A1" w14:textId="77777777" w:rsidR="00E914C2" w:rsidRPr="00E914C2" w:rsidRDefault="00E914C2" w:rsidP="000D01E7">
            <w:pPr>
              <w:spacing w:after="160" w:line="360" w:lineRule="auto"/>
              <w:rPr>
                <w:b/>
                <w:sz w:val="20"/>
                <w:szCs w:val="20"/>
                <w:highlight w:val="darkGray"/>
              </w:rPr>
            </w:pPr>
          </w:p>
        </w:tc>
        <w:tc>
          <w:tcPr>
            <w:tcW w:w="693" w:type="dxa"/>
            <w:shd w:val="clear" w:color="auto" w:fill="C5E0B3" w:themeFill="accent6" w:themeFillTint="66"/>
            <w:vAlign w:val="center"/>
          </w:tcPr>
          <w:p w14:paraId="4E0CB853" w14:textId="77777777" w:rsidR="00E914C2" w:rsidRPr="00E914C2" w:rsidRDefault="00E914C2" w:rsidP="000D01E7">
            <w:pPr>
              <w:spacing w:after="160" w:line="360" w:lineRule="auto"/>
              <w:rPr>
                <w:b/>
                <w:sz w:val="20"/>
                <w:szCs w:val="20"/>
                <w:highlight w:val="darkGray"/>
              </w:rPr>
            </w:pPr>
          </w:p>
        </w:tc>
        <w:tc>
          <w:tcPr>
            <w:tcW w:w="692" w:type="dxa"/>
            <w:shd w:val="clear" w:color="auto" w:fill="C5E0B3" w:themeFill="accent6" w:themeFillTint="66"/>
            <w:vAlign w:val="center"/>
          </w:tcPr>
          <w:p w14:paraId="590822E4" w14:textId="77777777" w:rsidR="00E914C2" w:rsidRPr="00E914C2" w:rsidRDefault="00E914C2" w:rsidP="000D01E7">
            <w:pPr>
              <w:spacing w:after="160" w:line="360" w:lineRule="auto"/>
              <w:rPr>
                <w:b/>
                <w:sz w:val="20"/>
                <w:szCs w:val="20"/>
                <w:highlight w:val="darkGray"/>
              </w:rPr>
            </w:pPr>
          </w:p>
        </w:tc>
        <w:tc>
          <w:tcPr>
            <w:tcW w:w="693" w:type="dxa"/>
            <w:shd w:val="clear" w:color="auto" w:fill="C5E0B3" w:themeFill="accent6" w:themeFillTint="66"/>
            <w:vAlign w:val="center"/>
          </w:tcPr>
          <w:p w14:paraId="282F5D65" w14:textId="77777777" w:rsidR="00E914C2" w:rsidRPr="00E914C2" w:rsidRDefault="00E914C2" w:rsidP="000D01E7">
            <w:pPr>
              <w:spacing w:after="160" w:line="360" w:lineRule="auto"/>
              <w:rPr>
                <w:b/>
                <w:sz w:val="20"/>
                <w:szCs w:val="20"/>
                <w:highlight w:val="darkGray"/>
              </w:rPr>
            </w:pPr>
          </w:p>
        </w:tc>
        <w:tc>
          <w:tcPr>
            <w:tcW w:w="692" w:type="dxa"/>
            <w:shd w:val="clear" w:color="auto" w:fill="C5E0B3" w:themeFill="accent6" w:themeFillTint="66"/>
            <w:vAlign w:val="center"/>
          </w:tcPr>
          <w:p w14:paraId="3C1EB9FE" w14:textId="77777777" w:rsidR="00E914C2" w:rsidRPr="00E914C2" w:rsidRDefault="00E914C2" w:rsidP="000D01E7">
            <w:pPr>
              <w:spacing w:after="160" w:line="360" w:lineRule="auto"/>
              <w:rPr>
                <w:b/>
                <w:sz w:val="20"/>
                <w:szCs w:val="20"/>
                <w:highlight w:val="darkGray"/>
              </w:rPr>
            </w:pPr>
          </w:p>
        </w:tc>
        <w:tc>
          <w:tcPr>
            <w:tcW w:w="693" w:type="dxa"/>
            <w:shd w:val="clear" w:color="auto" w:fill="C5E0B3" w:themeFill="accent6" w:themeFillTint="66"/>
            <w:vAlign w:val="center"/>
          </w:tcPr>
          <w:p w14:paraId="01D21800" w14:textId="77777777" w:rsidR="00E914C2" w:rsidRPr="00E914C2" w:rsidRDefault="00E914C2" w:rsidP="000D01E7">
            <w:pPr>
              <w:spacing w:after="160" w:line="360" w:lineRule="auto"/>
              <w:rPr>
                <w:b/>
                <w:sz w:val="20"/>
                <w:szCs w:val="20"/>
                <w:highlight w:val="darkGray"/>
              </w:rPr>
            </w:pPr>
          </w:p>
        </w:tc>
      </w:tr>
      <w:tr w:rsidR="00E914C2" w14:paraId="53DC5958" w14:textId="77777777" w:rsidTr="000D01E7">
        <w:tc>
          <w:tcPr>
            <w:tcW w:w="2425" w:type="dxa"/>
          </w:tcPr>
          <w:p w14:paraId="40491808" w14:textId="77777777" w:rsidR="00E914C2" w:rsidRPr="009E52B4" w:rsidRDefault="00E914C2" w:rsidP="000D01E7">
            <w:pPr>
              <w:spacing w:after="160" w:line="360" w:lineRule="auto"/>
              <w:rPr>
                <w:b/>
                <w:sz w:val="20"/>
                <w:szCs w:val="20"/>
              </w:rPr>
            </w:pPr>
            <w:r w:rsidRPr="009E52B4">
              <w:rPr>
                <w:b/>
                <w:sz w:val="20"/>
                <w:szCs w:val="20"/>
              </w:rPr>
              <w:t>Basket</w:t>
            </w:r>
          </w:p>
        </w:tc>
        <w:tc>
          <w:tcPr>
            <w:tcW w:w="692" w:type="dxa"/>
            <w:shd w:val="clear" w:color="auto" w:fill="C5E0B3" w:themeFill="accent6" w:themeFillTint="66"/>
            <w:vAlign w:val="center"/>
          </w:tcPr>
          <w:p w14:paraId="4F2BD2FB" w14:textId="77777777" w:rsidR="00E914C2" w:rsidRPr="009E52B4" w:rsidRDefault="00E914C2" w:rsidP="000D01E7">
            <w:pPr>
              <w:spacing w:after="160" w:line="360" w:lineRule="auto"/>
              <w:rPr>
                <w:b/>
                <w:sz w:val="20"/>
                <w:szCs w:val="20"/>
              </w:rPr>
            </w:pPr>
          </w:p>
        </w:tc>
        <w:tc>
          <w:tcPr>
            <w:tcW w:w="693" w:type="dxa"/>
            <w:shd w:val="clear" w:color="auto" w:fill="C5E0B3" w:themeFill="accent6" w:themeFillTint="66"/>
            <w:vAlign w:val="center"/>
          </w:tcPr>
          <w:p w14:paraId="5F49CC7C" w14:textId="77777777" w:rsidR="00E914C2" w:rsidRPr="009E52B4" w:rsidRDefault="00E914C2" w:rsidP="000D01E7">
            <w:pPr>
              <w:spacing w:after="160" w:line="360" w:lineRule="auto"/>
              <w:rPr>
                <w:b/>
                <w:sz w:val="20"/>
                <w:szCs w:val="20"/>
              </w:rPr>
            </w:pPr>
          </w:p>
        </w:tc>
        <w:tc>
          <w:tcPr>
            <w:tcW w:w="692" w:type="dxa"/>
            <w:vAlign w:val="center"/>
          </w:tcPr>
          <w:p w14:paraId="2D36A111" w14:textId="77777777" w:rsidR="00E914C2" w:rsidRPr="009E52B4" w:rsidRDefault="00E914C2" w:rsidP="000D01E7">
            <w:pPr>
              <w:spacing w:after="160" w:line="360" w:lineRule="auto"/>
              <w:rPr>
                <w:b/>
                <w:sz w:val="20"/>
                <w:szCs w:val="20"/>
              </w:rPr>
            </w:pPr>
          </w:p>
        </w:tc>
        <w:tc>
          <w:tcPr>
            <w:tcW w:w="693" w:type="dxa"/>
            <w:vAlign w:val="center"/>
          </w:tcPr>
          <w:p w14:paraId="23CDD1DC" w14:textId="77777777" w:rsidR="00E914C2" w:rsidRPr="009E52B4" w:rsidRDefault="00E914C2" w:rsidP="000D01E7">
            <w:pPr>
              <w:spacing w:after="160" w:line="360" w:lineRule="auto"/>
              <w:rPr>
                <w:b/>
                <w:sz w:val="20"/>
                <w:szCs w:val="20"/>
              </w:rPr>
            </w:pPr>
          </w:p>
        </w:tc>
        <w:tc>
          <w:tcPr>
            <w:tcW w:w="692" w:type="dxa"/>
            <w:vAlign w:val="center"/>
          </w:tcPr>
          <w:p w14:paraId="29F89FBE" w14:textId="77777777" w:rsidR="00E914C2" w:rsidRPr="009E52B4" w:rsidRDefault="00E914C2" w:rsidP="000D01E7">
            <w:pPr>
              <w:spacing w:after="160" w:line="360" w:lineRule="auto"/>
              <w:rPr>
                <w:b/>
                <w:sz w:val="20"/>
                <w:szCs w:val="20"/>
              </w:rPr>
            </w:pPr>
          </w:p>
        </w:tc>
        <w:tc>
          <w:tcPr>
            <w:tcW w:w="693" w:type="dxa"/>
            <w:vAlign w:val="center"/>
          </w:tcPr>
          <w:p w14:paraId="4215060E" w14:textId="77777777" w:rsidR="00E914C2" w:rsidRPr="009E52B4" w:rsidRDefault="00E914C2" w:rsidP="000D01E7">
            <w:pPr>
              <w:spacing w:after="160" w:line="360" w:lineRule="auto"/>
              <w:rPr>
                <w:b/>
                <w:sz w:val="20"/>
                <w:szCs w:val="20"/>
              </w:rPr>
            </w:pPr>
          </w:p>
        </w:tc>
        <w:tc>
          <w:tcPr>
            <w:tcW w:w="692" w:type="dxa"/>
            <w:vAlign w:val="center"/>
          </w:tcPr>
          <w:p w14:paraId="3B960C3F" w14:textId="77777777" w:rsidR="00E914C2" w:rsidRPr="009E52B4" w:rsidRDefault="00E914C2" w:rsidP="000D01E7">
            <w:pPr>
              <w:spacing w:after="160" w:line="360" w:lineRule="auto"/>
              <w:rPr>
                <w:b/>
                <w:sz w:val="20"/>
                <w:szCs w:val="20"/>
              </w:rPr>
            </w:pPr>
          </w:p>
        </w:tc>
        <w:tc>
          <w:tcPr>
            <w:tcW w:w="693" w:type="dxa"/>
            <w:vAlign w:val="center"/>
          </w:tcPr>
          <w:p w14:paraId="06609978" w14:textId="77777777" w:rsidR="00E914C2" w:rsidRPr="009E52B4" w:rsidRDefault="00E914C2" w:rsidP="000D01E7">
            <w:pPr>
              <w:spacing w:after="160" w:line="360" w:lineRule="auto"/>
              <w:rPr>
                <w:b/>
                <w:sz w:val="20"/>
                <w:szCs w:val="20"/>
              </w:rPr>
            </w:pPr>
          </w:p>
        </w:tc>
        <w:tc>
          <w:tcPr>
            <w:tcW w:w="692" w:type="dxa"/>
            <w:shd w:val="clear" w:color="auto" w:fill="C5E0B3" w:themeFill="accent6" w:themeFillTint="66"/>
            <w:vAlign w:val="center"/>
          </w:tcPr>
          <w:p w14:paraId="42EC3622" w14:textId="77777777" w:rsidR="00E914C2" w:rsidRPr="009E52B4" w:rsidRDefault="00E914C2" w:rsidP="000D01E7">
            <w:pPr>
              <w:spacing w:after="160" w:line="360" w:lineRule="auto"/>
              <w:rPr>
                <w:b/>
                <w:sz w:val="20"/>
                <w:szCs w:val="20"/>
              </w:rPr>
            </w:pPr>
          </w:p>
        </w:tc>
        <w:tc>
          <w:tcPr>
            <w:tcW w:w="693" w:type="dxa"/>
            <w:vAlign w:val="center"/>
          </w:tcPr>
          <w:p w14:paraId="7AE59043" w14:textId="77777777" w:rsidR="00E914C2" w:rsidRPr="009E52B4" w:rsidRDefault="00E914C2" w:rsidP="000D01E7">
            <w:pPr>
              <w:spacing w:after="160" w:line="360" w:lineRule="auto"/>
              <w:rPr>
                <w:b/>
                <w:sz w:val="20"/>
                <w:szCs w:val="20"/>
              </w:rPr>
            </w:pPr>
          </w:p>
        </w:tc>
      </w:tr>
      <w:bookmarkEnd w:id="0"/>
    </w:tbl>
    <w:p w14:paraId="475C5A50" w14:textId="77777777" w:rsidR="007200DA" w:rsidRDefault="007200DA" w:rsidP="009D349B">
      <w:pPr>
        <w:spacing w:after="160" w:line="360" w:lineRule="auto"/>
        <w:rPr>
          <w:sz w:val="24"/>
          <w:szCs w:val="24"/>
        </w:rPr>
      </w:pPr>
    </w:p>
    <w:p w14:paraId="3D0184A2" w14:textId="77777777" w:rsidR="0022771B" w:rsidRDefault="0022771B" w:rsidP="009D349B">
      <w:pPr>
        <w:spacing w:after="160" w:line="360" w:lineRule="auto"/>
        <w:rPr>
          <w:b/>
          <w:sz w:val="24"/>
          <w:szCs w:val="24"/>
        </w:rPr>
      </w:pPr>
      <w:r>
        <w:rPr>
          <w:b/>
          <w:sz w:val="24"/>
          <w:szCs w:val="24"/>
        </w:rPr>
        <w:t>Local Network</w:t>
      </w:r>
      <w:r w:rsidR="008E1EAD">
        <w:rPr>
          <w:b/>
          <w:sz w:val="24"/>
          <w:szCs w:val="24"/>
        </w:rPr>
        <w:t xml:space="preserve"> and Net Current Dipole</w:t>
      </w:r>
      <w:r>
        <w:rPr>
          <w:b/>
          <w:sz w:val="24"/>
          <w:szCs w:val="24"/>
        </w:rPr>
        <w:t>:</w:t>
      </w:r>
    </w:p>
    <w:p w14:paraId="7E49FEF5" w14:textId="77777777" w:rsidR="008A79B4" w:rsidRDefault="006174DD" w:rsidP="009D349B">
      <w:pPr>
        <w:spacing w:after="160" w:line="360" w:lineRule="auto"/>
        <w:rPr>
          <w:sz w:val="24"/>
          <w:szCs w:val="24"/>
        </w:rPr>
      </w:pPr>
      <w:r>
        <w:rPr>
          <w:sz w:val="24"/>
          <w:szCs w:val="24"/>
        </w:rPr>
        <w:t xml:space="preserve">By default, HNN models 200 pyramidal neurons, separated into two layers, each arranged as a 10 x 10 grid (see Fig. 1b). Inhibitory interneurons are placed in each layer in a three-to-one ratio. This basic structure has been supported by animal models </w:t>
      </w:r>
      <w:r w:rsidR="00524AF7">
        <w:rPr>
          <w:sz w:val="24"/>
          <w:szCs w:val="24"/>
        </w:rPr>
        <w:fldChar w:fldCharType="begin" w:fldLock="1"/>
      </w:r>
      <w:r w:rsidR="00B05D84">
        <w:rPr>
          <w:sz w:val="24"/>
          <w:szCs w:val="24"/>
        </w:rPr>
        <w:instrText>ADDIN CSL_CITATION {"citationItems":[{"id":"ITEM-1","itemData":{"author":[{"dropping-particle":"","family":"Thomson","given":"Alex M","non-dropping-particle":"","parse-names":false,"suffix":""},{"dropping-particle":"","family":"West","given":"David C","non-dropping-particle":"","parse-names":false,"suffix":""},{"dropping-particle":"","family":"Wang","given":"Yun","non-dropping-particle":"","parse-names":false,"suffix":""},{"dropping-particle":"","family":"Bannister","given":"A Peter","non-dropping-particle":"","parse-names":false,"suffix":""},{"dropping-particle":"","family":"Free","given":"Royal","non-dropping-particle":"","parse-names":false,"suffix":""},{"dropping-particle":"","family":"Street","given":"Rowland Hill","non-dropping-particle":"","parse-names":false,"suffix":""},{"dropping-particle":"","family":"Lilly","given":"Eli","non-dropping-particle":"","parse-names":false,"suffix":""}],"container-title":"Cerebral Cortex","id":"ITEM-1","issued":{"date-parts":[["2002"]]},"page":"936-953","title":"Synaptic Connections and Small Circuits Involving Excitatory and Inhibitory Neurons in Layers 2–5 of Adult Rat and Cat Neocortex: Triple Intracellular Recordings and Biocytin Labelling In Vitro","type":"article-journal"},"uris":["http://www.mendeley.com/documents/?uuid=3b8c0546-8b46-49c5-b12e-18449a43a9c3"]},{"id":"ITEM-2","itemData":{"abstract":"the apical dendrites of some deep layer pyramidal cells in layer 4. There may also be significant target selectivity amongst the inhibitor y interneuronal population, with V IP (vasoactive intestinal polypeptide) containing (Hajos et al., 1997) and parvalbumin-containing interneurons (Staiger et al., 1996) being the primary layer 4 interneuronal targets of thalamic afferents in rodents. A commonly reported difference between the thalamocortical and corticocortical inputs to layer 4 is the size of the boutons involved. Thalamic axons provide large en passant boutons that terminate predominantly on dendritic spines, while layer 6 axons provide complex side-spine arrays with small boutons [in cat and primate, for a review see Lund (Lund, 1988)]. This difference has been used to estimate the relative contributions made by different inputs to the inner vation of layer 4 cells. Despite their large size and apparently dominant role in the activation of these cells in primary sensory regions, thalamic terminals have been estimated to contribute only 6% of the synapses onto spiny stellate neurons in layer 4, while layer 6 pyramidal cells contributed 45%, with 28% originating from spiny cells in cat layer 4 (A hmed et al., 1994). A lthough pyramidal cells share many distinctive anatomical features, they are far from a homogeneous group. Even within a layer there are several morphological subtypes, often projecting to different cortical and subcortical regions. Layer 5 (particularly 5A) contains large, burst-firing pyramidal cells with long apical dendrites that form an extensive tuft in layers 2 and 1. These large cells project, depending on cortical area, to subcortical regions such as the superior colliculus and the pons (Wang and McCormick, 1993). It is only these larger pyramidal cells in layer 5 that could access directly the afferent inputs to the superficial layers, including the back projections from higher cortical regions and inputs from calbindin-containing thalamic matrix cells. The apical dendrites of smaller, regular-spiking pyramids rarely extend beyond layer 3. These smaller pyramids in upper layer 5, project, for example, to the striatum [in primate (Catsman-Berrevoets and Kuypers, 1978)], those in lower layer 5 project to non-specific thalamic nuclei [in rodents, (White and Hersch, 1982)], forming a prominent source of efferents to the pulvinar, where they form quite different axonal arbours from those originating in large layer 5 pyramids, as w…","author":[{"dropping-particle":"","family":"Thomson","given":"Alex M","non-dropping-particle":"","parse-names":false,"suffix":""},{"dropping-particle":"","family":"Bannister","given":"A Peter","non-dropping-particle":"","parse-names":false,"suffix":""}],"container-title":"Cerebral Cortex","id":"ITEM-2","issued":{"date-parts":[["2003"]]},"page":"5-14","title":"Interlaminar Connections in the Neocortex","type":"article-journal","volume":"13"},"uris":["http://www.mendeley.com/documents/?uuid=cf8299b1-1782-4139-b974-38f57c9826d9"]}],"mendeley":{"formattedCitation":"(Thomson et al. 2002; Thomson and Bannister 2003)","plainTextFormattedCitation":"(Thomson et al. 2002; Thomson and Bannister 2003)","previouslyFormattedCitation":"(Thomson et al. 2002; Thomson and Bannister 2003)"},"properties":{"noteIndex":0},"schema":"https://github.com/citation-style-language/schema/raw/master/csl-citation.json"}</w:instrText>
      </w:r>
      <w:r w:rsidR="00524AF7">
        <w:rPr>
          <w:sz w:val="24"/>
          <w:szCs w:val="24"/>
        </w:rPr>
        <w:fldChar w:fldCharType="separate"/>
      </w:r>
      <w:r w:rsidR="00524AF7" w:rsidRPr="00524AF7">
        <w:rPr>
          <w:noProof/>
          <w:sz w:val="24"/>
          <w:szCs w:val="24"/>
        </w:rPr>
        <w:t>(Thomson et al. 2002; Thomson and Bannister 2003)</w:t>
      </w:r>
      <w:r w:rsidR="00524AF7">
        <w:rPr>
          <w:sz w:val="24"/>
          <w:szCs w:val="24"/>
        </w:rPr>
        <w:fldChar w:fldCharType="end"/>
      </w:r>
      <w:r w:rsidR="00524AF7">
        <w:rPr>
          <w:sz w:val="24"/>
          <w:szCs w:val="24"/>
        </w:rPr>
        <w:t>.</w:t>
      </w:r>
      <w:r w:rsidR="001E0EA7">
        <w:rPr>
          <w:sz w:val="24"/>
          <w:szCs w:val="24"/>
        </w:rPr>
        <w:t xml:space="preserve"> Inhibitory cells connect onto the soma of pyramidal neurons</w:t>
      </w:r>
      <w:r w:rsidR="00B05D84">
        <w:rPr>
          <w:sz w:val="24"/>
          <w:szCs w:val="24"/>
        </w:rPr>
        <w:t xml:space="preserve">, while excitatory connections are located on the dendrites </w:t>
      </w:r>
      <w:r w:rsidR="00B05D84">
        <w:rPr>
          <w:sz w:val="24"/>
          <w:szCs w:val="24"/>
        </w:rPr>
        <w:fldChar w:fldCharType="begin" w:fldLock="1"/>
      </w:r>
      <w:r w:rsidR="000D01E7">
        <w:rPr>
          <w:sz w:val="24"/>
          <w:szCs w:val="24"/>
        </w:rPr>
        <w:instrText>ADDIN CSL_CITATION {"citationItems":[{"id":"ITEM-1","itemData":{"DOI":"10.1016/S0306-4522(97)00557-5","ISSN":"03064522","PMID":"9579775","abstract":"Paired intracellular recordings in slices of adult rat neocortex with biocytin filling of synaptically connected neurons were used to investigate the pyramidal targets, in layer V, of layer III pyramidal axons. The time- course and sensitivity of excitatory postsynaptic potentials to current injected at the soma, and locations of close appositions between presynaptic axons and postsynaptic dendrites, indicated that the majority of contributory synapses were located in layer V. Within a 'column' of tissue, radius ≤250 μm, the probability that a randomly selected layer III pyramid innervated a layer V pyramid was I in 4 if the target cell was a burst firing pyramid with an apical dendritic tuft in layers II/I. If, however, the potential target was a regular spiking pyramid, the probability of connectivity was only I in 40, and none of the 13 anatomically identified postsynaptic layer V targets had a slender apical dendrite terminating in layers IV/III. Morphological reconstructions indicated that layer III pyramids select target layer V cells whose apical dendrites pass within 50-100 μm of the soma of the presynaptic pyramid in layer III and which have overlapping apical dendritic tufts in the superficial layers. The probability that a layer V cell would innervate a layer III pyramid lying within 250 μm of its apical dendrite was much lower (one in 58). Both presynaptic layer III pyramids and their large postsynaptic layer V targets could therefore access similar inputs in layers I/II, while small layer V pyramids could not. One prediction from the present data would be that neither descending layer V inputs to the striatum or thalamus, nor transcallosal connections would be readily activated by longer distance cortico-cortical 'feedback' connections that terminated in layers I/II. These could, however, activate corticofugal pathways to the superior colliculus or pons, both directly and via layer III.","author":[{"dropping-particle":"","family":"Thomson","given":"A. M.","non-dropping-particle":"","parse-names":false,"suffix":""},{"dropping-particle":"","family":"Bannister","given":"A. P.","non-dropping-particle":"","parse-names":false,"suffix":""}],"container-title":"Neuroscience","id":"ITEM-1","issue":"3","issued":{"date-parts":[["1998"]]},"page":"669-683","title":"Postsynaptic pyramidal target selection by descending layer III pyramidal axons: Dual intracellular recordings and biocytin filling in slices of rat neocortex","type":"article-journal","volume":"84"},"uris":["http://www.mendeley.com/documents/?uuid=c103ffba-6368-4afa-980c-24eb22931ad7"]},{"id":"ITEM-2","itemData":{"DOI":"10.1016/0306-4522(86)90129-6","ISSN":"03064522","PMID":"3029625","abstract":"A subpopulation of γ-aminobutyric acid (GABA) containing neurons was reported to contain cholecystokinin-immunoreactive material in the visual cortex of cat [Somogyi et al., J. Neurosci. (1984) 4, 2590-2603]. In the present study pre-embedding immunocytochemistry was used to identify which of the several types of presumed GABAergic nonpyramidal cells in areas 17 and 18 contain cholecystokinin immunoreactivity. Most of the cholecystokinin-immunoreactive somata were found in layers II-III, they were less frequent in layers I and VI, and relatively rare in layers IV and V. The distribution and density of the axon terminals resembled that of the cell bodies. Two well defined types of cholecystokinin-immunoreactive neuron were distinguished: 1. (1) double bouquet cells in layers II-III with vertically projecting axons, and 2. (2) small basket cells with local axons either restricted to layers II-III, or descending to layer V. Additional cholecystokinin-positive cells showed features of bitufted or multipolar neurons in layers II-VI and horizontal cells in layer I, but these cells could be defined less well due to partial staining. Cholecystokinin-immunoreactive dendrites were found to run horizontally in layer I for several hundred micrometers. Some of the cholecystokininimmunoreactive cells in layer VI had very long dendrites ascending radially up to layer III, as did their axons. A few cholecystokinin-immunoreactive cells appeared to have two axons and this was confirmed by electron microscopy. All cholecystokinin-immunoreactive neurons and terminals were separated from the basal lamina of blood vessels by glial endfeet. Random samples of boutons from each layer as well as identified terminals traced to their origin from local neurons were examined in the electron microscope. All of the boutons established symmetrical (type II) synaptic contacts with dendritic shafts, spines or somata. Quantitative electron microscopy of the postsynaptic targets of double bouquet cells and small basket cells demonstrated clear differences between these two types of neuron; basket cells having a higher proportion of their terminals in synaptic contact with somata. The findings that several distinct types of cortical neurons, as defined by their synaptic connections, contain cholecystokinin-immunoreactive material and that identified axons of all examined neurons form type II synaptic contacts suggests that the majority, if not all cholecystokinin-positive boutons forming ty…","author":[{"dropping-particle":"","family":"Freund","given":"T. F.","non-dropping-particle":"","parse-names":false,"suffix":""},{"dropping-particle":"","family":"Maglóczky","given":"Zs","non-dropping-particle":"","parse-names":false,"suffix":""},{"dropping-particle":"","family":"Soltész","given":"I.","non-dropping-particle":"","parse-names":false,"suffix":""},{"dropping-particle":"","family":"Somogyi","given":"P.","non-dropping-particle":"","parse-names":false,"suffix":""}],"container-title":"Neuroscience","id":"ITEM-2","issue":"4","issued":{"date-parts":[["1986"]]},"title":"Synaptic connections, axonal and dendritic patterns of neurons immunoreactive for cholecystokinin in the visual cortex of the cat","type":"article-journal","volume":"19"},"uris":["http://www.mendeley.com/documents/?uuid=969fe9b6-f086-49aa-af98-9626923860f7"]},{"id":"ITEM-3","itemData":{"DOI":"10.1113/jphysiol.2001.012959","ISSN":"00223751","PMID":"11826166","abstract":"Whole-cell voltage recordings were obtained from 64 synaptically coupled excitatory layer 4 (L4) spiny neurones and L2/3 pyramidal cells in acute slices of the somatosensory cortex ('barrel' cortex) of 17- to 23-days-old rats. Single action potentials (APs) in the L4 spiny neurone evoked single unitary EPSPs in the L2/3 pyramidal cell with a peak amplitude of 0.7 ± 0.6 mV. The average latency was 2.1 ± 0.6 ms, the rise time was 0.8 ± 0.3 ms and the decay time constant was 12.7 ± 3.5 ms. The percentage of failures of an AP in a L4 spiny neurone to evoke a unitary EPSP in the L2/3 pyramidal cell was 4.9 ± 8.8 % and the coefficient of variation (c.v.) of the unitary EPSP amplitude was 0.27 ± 0.13. Both c.v. and percentage of failures decreased with increased average EPSP amplitude. Postsynaptic glutamate receptors (GluRs) in L2/3 pyramidal cells were of the N-methyl-D-aspartate (NMDA) receptor (NMDAR) and the non-NMDAR type. At -60 mV in the presence of extracellular Mg2+ (1 mM), 29 ± 15 % of the EPSP voltage-time integral was blocked by NMDAR antagonists. In 0 Mg2+, the NMDAR/AMPAR ratio of the EPSC was 0.50 ± 0.29, about half the value obtained for L4 spiny neurone connections. Burst stimulation of L4 spiny neurones showed that EPSPs in L2/3 pyramidal cells depressed over a wide range of frequencies (1-100 s-1). However, at higher frequencies (30 s-1) EPSP summation overcame synaptic depression so that the summed EPSP was larger than the first EPSP amplitude in the train. The number of putative synaptic contacts established by the axonal collaterals of the L4 projection neurone with the target neurone in layer 2/3 varied between 4 and 5, with an average of 4.5 ± 0.5 (n = 13 pairs). Synapses were established on basal dendrites of the pyramidal cell. Their mean geometric distance from the pyramidal cell soma was 67 ± 34 μm (range, 16-196 μm). The results suggest that each connected L4 spiny neurone produces a weak but reliable EPSP in the pyramidal cell. Therefore transmission of signals to layer 2/3 is likely to have a high threshold requiring simultaneous activation of many L4 neurons, implying that L4 spiny neurone to L2/3 pyramidal cell synapses act as a gate for the lateral spread of excitation in layer 2/3.","author":[{"dropping-particle":"","family":"Feldmeyer","given":"Dirk","non-dropping-particle":"","parse-names":false,"suffix":""},{"dropping-particle":"","family":"Lübke","given":"Joachim","non-dropping-particle":"","parse-names":false,"suffix":""},{"dropping-particle":"","family":"Silver","given":"R. Angus","non-dropping-particle":"","parse-names":false,"suffix":""},{"dropping-particle":"","family":"Sakmann","given":"Bert","non-dropping-particle":"","parse-names":false,"suffix":""}],"container-title":"Journal of Physiology","id":"ITEM-3","issue":"3","issued":{"date-parts":[["2002"]]},"page":"803-822","title":"Synaptic connections between layer 4 spiny neurone-layer 2/3 pyramidal cell pairs in juvenile rat barrel cortex: Physiology and anatomy of interlaminar signalling within a cortical column","type":"article-journal","volume":"538"},"uris":["http://www.mendeley.com/documents/?uuid=be3c7598-7150-48a3-be91-d709d28e1a25"]}],"mendeley":{"formattedCitation":"(Freund et al. 1986; Thomson and Bannister 1998; Feldmeyer et al. 2002)","manualFormatting":"(Freund et al. 1986; Thomson and Bannister 1998; Feldmeyer et al. 2002, see Fig. 1)","plainTextFormattedCitation":"(Freund et al. 1986; Thomson and Bannister 1998; Feldmeyer et al. 2002)","previouslyFormattedCitation":"(Freund et al. 1986; Thomson and Bannister 1998; Feldmeyer et al. 2002)"},"properties":{"noteIndex":0},"schema":"https://github.com/citation-style-language/schema/raw/master/csl-citation.json"}</w:instrText>
      </w:r>
      <w:r w:rsidR="00B05D84">
        <w:rPr>
          <w:sz w:val="24"/>
          <w:szCs w:val="24"/>
        </w:rPr>
        <w:fldChar w:fldCharType="separate"/>
      </w:r>
      <w:r w:rsidR="00B05D84" w:rsidRPr="00B05D84">
        <w:rPr>
          <w:noProof/>
          <w:sz w:val="24"/>
          <w:szCs w:val="24"/>
        </w:rPr>
        <w:t>(Freund et al. 1986; Thomson and Bannister 1998; Feldmeyer et al. 2002</w:t>
      </w:r>
      <w:r w:rsidR="008A79B4">
        <w:rPr>
          <w:noProof/>
          <w:sz w:val="24"/>
          <w:szCs w:val="24"/>
        </w:rPr>
        <w:t>, see Fig. 1</w:t>
      </w:r>
      <w:r w:rsidR="00B05D84" w:rsidRPr="00B05D84">
        <w:rPr>
          <w:noProof/>
          <w:sz w:val="24"/>
          <w:szCs w:val="24"/>
        </w:rPr>
        <w:t>)</w:t>
      </w:r>
      <w:r w:rsidR="00B05D84">
        <w:rPr>
          <w:sz w:val="24"/>
          <w:szCs w:val="24"/>
        </w:rPr>
        <w:fldChar w:fldCharType="end"/>
      </w:r>
      <w:r w:rsidR="00B05D84">
        <w:rPr>
          <w:sz w:val="24"/>
          <w:szCs w:val="24"/>
        </w:rPr>
        <w:t>. Synaptic dynamics are simulated using bi-exponential functions, and rise and decay time constants are displayed in Table S2.</w:t>
      </w:r>
    </w:p>
    <w:p w14:paraId="77C70179" w14:textId="77777777" w:rsidR="008E1EAD" w:rsidRPr="008A79B4" w:rsidRDefault="00F84D39" w:rsidP="009D349B">
      <w:pPr>
        <w:spacing w:after="160" w:line="360" w:lineRule="auto"/>
        <w:rPr>
          <w:sz w:val="24"/>
          <w:szCs w:val="24"/>
        </w:rPr>
      </w:pPr>
      <w:r>
        <w:rPr>
          <w:sz w:val="24"/>
          <w:szCs w:val="24"/>
        </w:rPr>
        <w:t>Axial current flow is calculated between neighboring compartments and scaled by the vertical inter-compartment distance, resulting in a dipole signal. This means that longer and vertically aligned dendrites contribute most to the dipole signal.</w:t>
      </w:r>
    </w:p>
    <w:p w14:paraId="2890848E" w14:textId="558982F8" w:rsidR="009D349B" w:rsidRDefault="00271295" w:rsidP="009D349B">
      <w:pPr>
        <w:spacing w:after="160" w:line="360" w:lineRule="auto"/>
        <w:rPr>
          <w:b/>
          <w:sz w:val="24"/>
          <w:szCs w:val="24"/>
        </w:rPr>
      </w:pPr>
      <w:r w:rsidRPr="0022771B">
        <w:rPr>
          <w:b/>
          <w:sz w:val="24"/>
          <w:szCs w:val="24"/>
        </w:rPr>
        <w:t xml:space="preserve">Further </w:t>
      </w:r>
      <w:r w:rsidR="00510AF5">
        <w:rPr>
          <w:b/>
          <w:sz w:val="24"/>
          <w:szCs w:val="24"/>
        </w:rPr>
        <w:t>I</w:t>
      </w:r>
      <w:r w:rsidRPr="0022771B">
        <w:rPr>
          <w:b/>
          <w:sz w:val="24"/>
          <w:szCs w:val="24"/>
        </w:rPr>
        <w:t>nformation:</w:t>
      </w:r>
    </w:p>
    <w:p w14:paraId="24697AE2" w14:textId="5C32A5A9" w:rsidR="00F14719" w:rsidRPr="00F14719" w:rsidRDefault="00F14719" w:rsidP="009D349B">
      <w:pPr>
        <w:spacing w:after="160" w:line="360" w:lineRule="auto"/>
        <w:rPr>
          <w:sz w:val="24"/>
          <w:szCs w:val="24"/>
        </w:rPr>
      </w:pPr>
      <w:r w:rsidRPr="00F14719">
        <w:rPr>
          <w:sz w:val="24"/>
          <w:szCs w:val="24"/>
        </w:rPr>
        <w:lastRenderedPageBreak/>
        <w:t>Note:</w:t>
      </w:r>
      <w:r>
        <w:rPr>
          <w:sz w:val="24"/>
          <w:szCs w:val="24"/>
        </w:rPr>
        <w:t xml:space="preserve"> The specific version of HNN used in this study has not been released at the time of manuscript preparation but will be made available upon publication. The two version differ only in the way </w:t>
      </w:r>
      <w:r w:rsidR="00837843">
        <w:rPr>
          <w:sz w:val="24"/>
          <w:szCs w:val="24"/>
        </w:rPr>
        <w:t>l</w:t>
      </w:r>
      <w:r>
        <w:rPr>
          <w:sz w:val="24"/>
          <w:szCs w:val="24"/>
        </w:rPr>
        <w:t xml:space="preserve">ayer V calcium dynamics are calculated (see Table S2). All </w:t>
      </w:r>
      <w:r w:rsidR="00510AF5">
        <w:rPr>
          <w:sz w:val="24"/>
          <w:szCs w:val="24"/>
        </w:rPr>
        <w:t xml:space="preserve">other </w:t>
      </w:r>
      <w:r>
        <w:rPr>
          <w:sz w:val="24"/>
          <w:szCs w:val="24"/>
        </w:rPr>
        <w:t>model descriptions outlined here apply to both the current and upcoming release of HNN.</w:t>
      </w:r>
    </w:p>
    <w:p w14:paraId="4B3A1054" w14:textId="2CA7ED24" w:rsidR="00271295" w:rsidRDefault="0022771B" w:rsidP="009D349B">
      <w:pPr>
        <w:spacing w:after="160" w:line="360" w:lineRule="auto"/>
        <w:rPr>
          <w:sz w:val="24"/>
          <w:szCs w:val="24"/>
        </w:rPr>
      </w:pPr>
      <w:r>
        <w:rPr>
          <w:sz w:val="24"/>
          <w:szCs w:val="24"/>
        </w:rPr>
        <w:t xml:space="preserve">HNN description, tutorials, and installation manuals: </w:t>
      </w:r>
      <w:r w:rsidR="00510AF5">
        <w:rPr>
          <w:sz w:val="24"/>
          <w:szCs w:val="24"/>
        </w:rPr>
        <w:t>https://</w:t>
      </w:r>
      <w:r>
        <w:rPr>
          <w:sz w:val="24"/>
          <w:szCs w:val="24"/>
        </w:rPr>
        <w:t>hnn.brown.edu</w:t>
      </w:r>
    </w:p>
    <w:p w14:paraId="0D915111" w14:textId="77777777" w:rsidR="0022771B" w:rsidRDefault="0022771B" w:rsidP="009D349B">
      <w:pPr>
        <w:spacing w:after="160" w:line="360" w:lineRule="auto"/>
        <w:rPr>
          <w:sz w:val="24"/>
          <w:szCs w:val="24"/>
        </w:rPr>
      </w:pPr>
      <w:r>
        <w:rPr>
          <w:sz w:val="24"/>
          <w:szCs w:val="24"/>
        </w:rPr>
        <w:t xml:space="preserve">HNN </w:t>
      </w:r>
      <w:proofErr w:type="spellStart"/>
      <w:r>
        <w:rPr>
          <w:sz w:val="24"/>
          <w:szCs w:val="24"/>
        </w:rPr>
        <w:t>github</w:t>
      </w:r>
      <w:proofErr w:type="spellEnd"/>
      <w:r>
        <w:rPr>
          <w:sz w:val="24"/>
          <w:szCs w:val="24"/>
        </w:rPr>
        <w:t xml:space="preserve"> repository: </w:t>
      </w:r>
      <w:r w:rsidRPr="00406891">
        <w:rPr>
          <w:sz w:val="24"/>
          <w:szCs w:val="24"/>
        </w:rPr>
        <w:t>github.com/</w:t>
      </w:r>
      <w:proofErr w:type="spellStart"/>
      <w:r w:rsidRPr="00406891">
        <w:rPr>
          <w:sz w:val="24"/>
          <w:szCs w:val="24"/>
        </w:rPr>
        <w:t>jonescompneurolab</w:t>
      </w:r>
      <w:proofErr w:type="spellEnd"/>
      <w:r w:rsidRPr="00406891">
        <w:rPr>
          <w:sz w:val="24"/>
          <w:szCs w:val="24"/>
        </w:rPr>
        <w:t>/</w:t>
      </w:r>
      <w:proofErr w:type="spellStart"/>
      <w:r w:rsidRPr="00406891">
        <w:rPr>
          <w:sz w:val="24"/>
          <w:szCs w:val="24"/>
        </w:rPr>
        <w:t>hnn</w:t>
      </w:r>
      <w:proofErr w:type="spellEnd"/>
    </w:p>
    <w:p w14:paraId="1ADFB7E5" w14:textId="77777777" w:rsidR="0022771B" w:rsidRPr="009D349B" w:rsidRDefault="0022771B" w:rsidP="009D349B">
      <w:pPr>
        <w:spacing w:after="160" w:line="360" w:lineRule="auto"/>
        <w:rPr>
          <w:sz w:val="24"/>
          <w:szCs w:val="24"/>
        </w:rPr>
      </w:pPr>
      <w:r>
        <w:rPr>
          <w:sz w:val="24"/>
          <w:szCs w:val="24"/>
        </w:rPr>
        <w:t xml:space="preserve">HNN </w:t>
      </w:r>
      <w:r w:rsidRPr="00837843">
        <w:rPr>
          <w:sz w:val="24"/>
          <w:szCs w:val="24"/>
        </w:rPr>
        <w:t>parameter files and output used in the current study: github.com/kohl-carmen/HNN-AEF</w:t>
      </w:r>
    </w:p>
    <w:p w14:paraId="139E80F2" w14:textId="18A70B16" w:rsidR="000D01E7" w:rsidRDefault="0022771B" w:rsidP="009D349B">
      <w:pPr>
        <w:spacing w:after="160" w:line="360" w:lineRule="auto"/>
        <w:rPr>
          <w:sz w:val="24"/>
          <w:szCs w:val="24"/>
        </w:rPr>
      </w:pPr>
      <w:r>
        <w:rPr>
          <w:sz w:val="24"/>
          <w:szCs w:val="24"/>
        </w:rPr>
        <w:t>Peer-reviewed publications describing HNN:</w:t>
      </w:r>
      <w:r w:rsidR="009E52B4">
        <w:rPr>
          <w:sz w:val="24"/>
          <w:szCs w:val="24"/>
        </w:rPr>
        <w:t xml:space="preserve"> </w:t>
      </w:r>
      <w:r w:rsidR="009E52B4">
        <w:rPr>
          <w:sz w:val="24"/>
          <w:szCs w:val="24"/>
        </w:rPr>
        <w:fldChar w:fldCharType="begin" w:fldLock="1"/>
      </w:r>
      <w:r w:rsidR="009E52B4">
        <w:rPr>
          <w:sz w:val="24"/>
          <w:szCs w:val="24"/>
        </w:rPr>
        <w:instrText>ADDIN CSL_CITATION {"citationItems":[{"id":"ITEM-1","itemData":{"DOI":"10.1523/jneurosci.0482-07.2007","ISSN":"0270-6474","abstract":"Previous reports conflict as to the role of primary somatosensory neocortex (SI) in tactile detection. We addressed this question in normal human subjects using whole-head magnetoencephalography (MEG) recording. We found that the evoked signal (0-175 ms) showed a prominent equivalent current dipole that localized to the anterior bank of the postcentral gyrus, area 3b of SI. The magnitude and timing of peaks in the SI waveform were stimulus amplitude dependent and predicted perception beginning at ?70 ms after stimulus. To make a direct and principled connection between the SI waveform and underlying neural dynamics, we developed a biophysically realistic computational SI model that contained excitatory and inhibitory neurons in supragranular and infragranular layers. The SI evoked response was successfully reproduced from the intracellular currents in pyramidal neurons driven by a sequence of lamina-specific excitatory input, consisting of output from the granular layer (?25 ms), exogenous input to the supragranular layers (?70 ms), and a second wave of granular output (?135 ms). The model also predicted that SI correlates of perception reflect stronger and shorter-latency supragranular and late granular drive during perceived trials. These findings strongly support the view that signatures of tactile detection are present in human SI and are mediated by local neural dynamics induced by lamina-specific synaptic drive. Furthermore, our model provides a biophysically realistic solution to the MEG signal and can predict the electrophysiological correlates of human perception. Copyright ? 2007 Society for Neuroscience.","author":[{"dropping-particle":"","family":"Jones","given":"S. R.","non-dropping-particle":"","parse-names":false,"suffix":""},{"dropping-particle":"","family":"Pritchett","given":"D. L.","non-dropping-particle":"","parse-names":false,"suffix":""},{"dropping-particle":"","family":"Stufflebeam","given":"S. M.","non-dropping-particle":"","parse-names":false,"suffix":""},{"dropping-particle":"","family":"Hamalainen","given":"M.","non-dropping-particle":"","parse-names":false,"suffix":""},{"dropping-particle":"","family":"Moore","given":"C. I.","non-dropping-particle":"","parse-names":false,"suffix":""}],"container-title":"Journal of Neuroscience","id":"ITEM-1","issue":"40","issued":{"date-parts":[["2007"]]},"note":"Original HNN paper\nExploring role of SI using MEG:\nModeling the Somatosensory evoked potential\n\n- source localised response to tapping found in SI\n- this response scales with tap intensity and predicts perception\n- baby HNN can model it with proximal-distal-proximal sequence","page":"10751-10764","title":"Neural Correlates of Tactile Detection: A Combined Magnetoencephalography and Biophysically Based Computational Modeling Study","type":"article-journal","volume":"27"},"uris":["http://www.mendeley.com/documents/?uuid=4472a068-dc3c-475d-b5bd-8f6e43d458eb"]},{"id":"ITEM-2","itemData":{"DOI":"10.1152/jn.00535.2009","ISBN":"1522-1598 (Electronic)\\r0022-3077 (Linking)","ISSN":"0022-3077","PMID":"19812290","abstract":"Variations in cortical oscillations in the alpha (7-14 Hz) and beta (15-29 Hz) range have been correlated with attention, working memory, and stimulus detection. The mu rhythm recorded with magnetoencephalography (MEG) is a prominent oscillation generated by Rolandic cortex containing alpha and beta bands. Despite its prominence, the neural mechanisms regulating mu are unknown. We characterized the ongoing MEG mu rhythm from a localized source in the finger representation of primary somatosensory (SI) cortex. Subjects showed variation in the relative expression of mu-alpha or mu-beta, which were nonoverlapping for roughly 50% of their respective durations on single trials. To delineate the origins of this rhythm, a biophysically principled computational neural model of SI was developed, with distinct laminae, inhibitory and excitatory neurons, and feedforward (FF, representative of lemniscal thalamic drive) and feedback (FB, representative of higher-order cortical drive or input from nonlemniscal thalamic nuclei) inputs defined by the laminar location of their postsynaptic effects. The mu-alpha component was accurately modeled by rhythmic FF input at approximately 10-Hz. The mu-beta component was accurately modeled by the addition of approximately 10-Hz FB input that was nearly synchronous with the FF input. The relative dominance of these two frequencies depended on the delay between FF and FB drives, their relative input strengths, and stochastic changes in these variables. The model also reproduced key features of the impact of high prestimulus mu power on peaks in SI-evoked activity. For stimuli presented during high mu power, the model predicted enhancement in an initial evoked peak and decreased subsequent deflections. In agreement, the MEG-evoked responses showed an enhanced initial peak and a trend to smaller subsequent peaks. These data provide new information on the dynamics of the mu rhythm in humans and the model provides a novel mechanistic interpretation of this rhythm and its functional significance.","author":[{"dropping-particle":"","family":"Jones","given":"S. R.","non-dropping-particle":"","parse-names":false,"suffix":""},{"dropping-particle":"","family":"Pritchett","given":"D. L.","non-dropping-particle":"","parse-names":false,"suffix":""},{"dropping-particle":"","family":"Sikora","given":"M. A.","non-dropping-particle":"","parse-names":false,"suffix":""},{"dropping-particle":"","family":"Stufflebeam","given":"S. M.","non-dropping-particle":"","parse-names":false,"suffix":""},{"dropping-particle":"","family":"Hamalainen","given":"M.","non-dropping-particle":"","parse-names":false,"suffix":""},{"dropping-particle":"","family":"Moore","given":"C. I.","non-dropping-particle":"","parse-names":false,"suffix":""}],"container-title":"Journal of Neurophysiology","id":"ITEM-2","issue":"6","issued":{"date-parts":[["2009"]]},"note":"Baby HNN to model mu\n\n-mu in somatosensory cortex made up of alpha and beta components\n-alpha modelled by 10 Hz feedforward (from thalamus) input into cortex\n-beta modelled by 10 Hz feedback (from cortex) input","page":"3554-3572","title":"Quantitative Analysis and Biophysically Realistic Neural Modeling of the MEG Mu Rhythm: Rhythmogenesis and Modulation of Sensory-Evoked Responses","type":"article-journal","volume":"102"},"uris":["http://www.mendeley.com/documents/?uuid=091edc5d-eac8-4651-9556-c4f7783e28db"]},{"id":"ITEM-3","itemData":{"DOI":"10.7554/eLife.51214","ISSN":"2050084X","abstract":"Magneto-and electro-encephalography (MEG/EEG) non-invasively record human brain activity with millisecond resolution providing reliable markers of healthy and disease states. Relating these macroscopic signals to underlying cellular-and circuit-level generators is a limitation that constrains using MEG/EEG to reveal novel principles of information processing or to translate findings into new therapies for neuropathology. To address this problem, we built Human Neocortical Neurosolver (HNN, https://hnn.brown.edu) software. HNN has a graphical user interface designed to help researchers and clinicians interpret the neural origins of MEG/EEG. HNN’s core is a neocortical circuit model that accounts for biophysical origins of electrical currents generating MEG/EEG. Data can be directly compared to simulated signals and parameters easily manipulated to develop/test hypotheses on a signal’s origin. Tutorials teach users to simulate commonly measured signals, including event related potentials and brain rhythms. HNN’s ability to associate signals across scales makes it a unique tool for translational neuroscience research.","author":[{"dropping-particle":"","family":"Neymotin","given":"Samuel A.","non-dropping-particle":"","parse-names":false,"suffix":""},{"dropping-particle":"","family":"Daniels","given":"Dylan S.","non-dropping-particle":"","parse-names":false,"suffix":""},{"dropping-particle":"","family":"Caldwell","given":"Blake","non-dropping-particle":"","parse-names":false,"suffix":""},{"dropping-particle":"","family":"McDougal","given":"Robert A.","non-dropping-particle":"","parse-names":false,"suffix":""},{"dropping-particle":"","family":"Carnevale","given":"Nicholas T.","non-dropping-particle":"","parse-names":false,"suffix":""},{"dropping-particle":"","family":"Jas","given":"Mainak","non-dropping-particle":"","parse-names":false,"suffix":""},{"dropping-particle":"","family":"Moore","given":"Christopher I.","non-dropping-particle":"","parse-names":false,"suffix":""},{"dropping-particle":"","family":"Hines","given":"Michael L.","non-dropping-particle":"","parse-names":false,"suffix":""},{"dropping-particle":"","family":"Hämäläinen","given":"Matti","non-dropping-particle":"","parse-names":false,"suffix":""},{"dropping-particle":"","family":"Jones","given":"Stephanie R.","non-dropping-particle":"","parse-names":false,"suffix":""}],"container-title":"eLife","id":"ITEM-3","issued":{"date-parts":[["2020"]]},"note":"HNN Methods paper\n","page":"1-39","title":"Human neocortical neurosolver (HNN), a new software tool for interpreting the cellular and network origin of human MEG/EEG data","type":"article-journal","volume":"9"},"uris":["http://www.mendeley.com/documents/?uuid=61f3b4a6-cc2e-47d6-84cb-092105357985"]}],"mendeley":{"formattedCitation":"(Jones et al. 2007, 2009; Neymotin et al. 2020)","manualFormatting":"Jones et al. (2007, 2009); Neymotin et al. (2020)","plainTextFormattedCitation":"(Jones et al. 2007, 2009; Neymotin et al. 2020)","previouslyFormattedCitation":"(Jones et al. 2007, 2009; Neymotin et al. 2020)"},"properties":{"noteIndex":0},"schema":"https://github.com/citation-style-language/schema/raw/master/csl-citation.json"}</w:instrText>
      </w:r>
      <w:r w:rsidR="009E52B4">
        <w:rPr>
          <w:sz w:val="24"/>
          <w:szCs w:val="24"/>
        </w:rPr>
        <w:fldChar w:fldCharType="separate"/>
      </w:r>
      <w:r w:rsidR="009E52B4" w:rsidRPr="009E52B4">
        <w:rPr>
          <w:noProof/>
          <w:sz w:val="24"/>
          <w:szCs w:val="24"/>
        </w:rPr>
        <w:t xml:space="preserve">Jones et al. </w:t>
      </w:r>
      <w:r w:rsidR="009E52B4">
        <w:rPr>
          <w:noProof/>
          <w:sz w:val="24"/>
          <w:szCs w:val="24"/>
        </w:rPr>
        <w:t>(</w:t>
      </w:r>
      <w:r w:rsidR="009E52B4" w:rsidRPr="009E52B4">
        <w:rPr>
          <w:noProof/>
          <w:sz w:val="24"/>
          <w:szCs w:val="24"/>
        </w:rPr>
        <w:t>2007, 2009</w:t>
      </w:r>
      <w:r w:rsidR="009E52B4">
        <w:rPr>
          <w:noProof/>
          <w:sz w:val="24"/>
          <w:szCs w:val="24"/>
        </w:rPr>
        <w:t>)</w:t>
      </w:r>
      <w:r w:rsidR="009E52B4" w:rsidRPr="009E52B4">
        <w:rPr>
          <w:noProof/>
          <w:sz w:val="24"/>
          <w:szCs w:val="24"/>
        </w:rPr>
        <w:t xml:space="preserve">; Neymotin et al. </w:t>
      </w:r>
      <w:r w:rsidR="009E52B4">
        <w:rPr>
          <w:noProof/>
          <w:sz w:val="24"/>
          <w:szCs w:val="24"/>
        </w:rPr>
        <w:t>(</w:t>
      </w:r>
      <w:r w:rsidR="009E52B4" w:rsidRPr="009E52B4">
        <w:rPr>
          <w:noProof/>
          <w:sz w:val="24"/>
          <w:szCs w:val="24"/>
        </w:rPr>
        <w:t>2020)</w:t>
      </w:r>
      <w:r w:rsidR="009E52B4">
        <w:rPr>
          <w:sz w:val="24"/>
          <w:szCs w:val="24"/>
        </w:rPr>
        <w:fldChar w:fldCharType="end"/>
      </w:r>
      <w:r w:rsidR="00510AF5">
        <w:rPr>
          <w:sz w:val="24"/>
          <w:szCs w:val="24"/>
        </w:rPr>
        <w:t xml:space="preserve">, see a full list at </w:t>
      </w:r>
      <w:r w:rsidR="00510AF5" w:rsidRPr="00510AF5">
        <w:rPr>
          <w:sz w:val="24"/>
          <w:szCs w:val="24"/>
        </w:rPr>
        <w:t>https://hnn.brown.edu/index.php/publications/</w:t>
      </w:r>
    </w:p>
    <w:p w14:paraId="42C57298" w14:textId="77777777" w:rsidR="000D01E7" w:rsidRDefault="000D01E7">
      <w:pPr>
        <w:spacing w:after="160" w:line="259" w:lineRule="auto"/>
        <w:rPr>
          <w:sz w:val="24"/>
          <w:szCs w:val="24"/>
        </w:rPr>
      </w:pPr>
      <w:r>
        <w:rPr>
          <w:sz w:val="24"/>
          <w:szCs w:val="24"/>
        </w:rPr>
        <w:br w:type="page"/>
      </w:r>
    </w:p>
    <w:p w14:paraId="2BCA1147" w14:textId="77777777" w:rsidR="000D01E7" w:rsidRDefault="000D01E7" w:rsidP="000D01E7">
      <w:pPr>
        <w:spacing w:before="240" w:after="240" w:line="360" w:lineRule="auto"/>
        <w:rPr>
          <w:b/>
          <w:sz w:val="28"/>
          <w:szCs w:val="28"/>
        </w:rPr>
      </w:pPr>
      <w:r>
        <w:rPr>
          <w:b/>
          <w:sz w:val="28"/>
          <w:szCs w:val="28"/>
        </w:rPr>
        <w:lastRenderedPageBreak/>
        <w:t>S2: Supplementary Model Comparison</w:t>
      </w:r>
    </w:p>
    <w:p w14:paraId="0205A564" w14:textId="0206C7F6" w:rsidR="004B069F" w:rsidRDefault="000D01E7" w:rsidP="000D01E7">
      <w:pPr>
        <w:spacing w:before="240" w:after="240" w:line="360" w:lineRule="auto"/>
        <w:rPr>
          <w:sz w:val="24"/>
          <w:szCs w:val="24"/>
        </w:rPr>
      </w:pPr>
      <w:r>
        <w:rPr>
          <w:sz w:val="24"/>
          <w:szCs w:val="24"/>
        </w:rPr>
        <w:t>One of the hypotheses supported in the current study predicts that</w:t>
      </w:r>
      <w:r w:rsidR="00B21315">
        <w:rPr>
          <w:sz w:val="24"/>
          <w:szCs w:val="24"/>
        </w:rPr>
        <w:t xml:space="preserve"> </w:t>
      </w:r>
      <w:r>
        <w:rPr>
          <w:sz w:val="24"/>
          <w:szCs w:val="24"/>
        </w:rPr>
        <w:t xml:space="preserve">AEF waveforms can be simulated in HNN using the same input sequence which has previously been used to simulate other </w:t>
      </w:r>
      <w:r w:rsidR="00B21315">
        <w:rPr>
          <w:sz w:val="24"/>
          <w:szCs w:val="24"/>
        </w:rPr>
        <w:t>somatosensory</w:t>
      </w:r>
      <w:r>
        <w:rPr>
          <w:sz w:val="24"/>
          <w:szCs w:val="24"/>
        </w:rPr>
        <w:t xml:space="preserve"> evoked responses </w:t>
      </w:r>
      <w:r>
        <w:rPr>
          <w:sz w:val="24"/>
          <w:szCs w:val="24"/>
        </w:rPr>
        <w:fldChar w:fldCharType="begin" w:fldLock="1"/>
      </w:r>
      <w:r>
        <w:rPr>
          <w:sz w:val="24"/>
          <w:szCs w:val="24"/>
        </w:rPr>
        <w:instrText>ADDIN CSL_CITATION {"citationItems":[{"id":"ITEM-1","itemData":{"DOI":"10.1523/jneurosci.0482-07.2007","ISSN":"0270-6474","abstract":"Previous reports conflict as to the role of primary somatosensory neocortex (SI) in tactile detection. We addressed this question in normal human subjects using whole-head magnetoencephalography (MEG) recording. We found that the evoked signal (0-175 ms) showed a prominent equivalent current dipole that localized to the anterior bank of the postcentral gyrus, area 3b of SI. The magnitude and timing of peaks in the SI waveform were stimulus amplitude dependent and predicted perception beginning at ?70 ms after stimulus. To make a direct and principled connection between the SI waveform and underlying neural dynamics, we developed a biophysically realistic computational SI model that contained excitatory and inhibitory neurons in supragranular and infragranular layers. The SI evoked response was successfully reproduced from the intracellular currents in pyramidal neurons driven by a sequence of lamina-specific excitatory input, consisting of output from the granular layer (?25 ms), exogenous input to the supragranular layers (?70 ms), and a second wave of granular output (?135 ms). The model also predicted that SI correlates of perception reflect stronger and shorter-latency supragranular and late granular drive during perceived trials. These findings strongly support the view that signatures of tactile detection are present in human SI and are mediated by local neural dynamics induced by lamina-specific synaptic drive. Furthermore, our model provides a biophysically realistic solution to the MEG signal and can predict the electrophysiological correlates of human perception. Copyright ? 2007 Society for Neuroscience.","author":[{"dropping-particle":"","family":"Jones","given":"S. R.","non-dropping-particle":"","parse-names":false,"suffix":""},{"dropping-particle":"","family":"Pritchett","given":"D. L.","non-dropping-particle":"","parse-names":false,"suffix":""},{"dropping-particle":"","family":"Stufflebeam","given":"S. M.","non-dropping-particle":"","parse-names":false,"suffix":""},{"dropping-particle":"","family":"Hamalainen","given":"M.","non-dropping-particle":"","parse-names":false,"suffix":""},{"dropping-particle":"","family":"Moore","given":"C. I.","non-dropping-particle":"","parse-names":false,"suffix":""}],"container-title":"Journal of Neuroscience","id":"ITEM-1","issue":"40","issued":{"date-parts":[["2007"]]},"note":"Original HNN paper\nExploring role of SI using MEG:\nModeling the Somatosensory evoked potential\n\n- source localised response to tapping found in SI\n- this response scales with tap intensity and predicts perception\n- baby HNN can model it with proximal-distal-proximal sequence","page":"10751-10764","title":"Neural Correlates of Tactile Detection: A Combined Magnetoencephalography and Biophysically Based Computational Modeling Study","type":"article-journal","volume":"27"},"uris":["http://www.mendeley.com/documents/?uuid=4472a068-dc3c-475d-b5bd-8f6e43d458eb"]}],"mendeley":{"formattedCitation":"(Jones et al. 2007)","plainTextFormattedCitation":"(Jones et al. 2007)"},"properties":{"noteIndex":0},"schema":"https://github.com/citation-style-language/schema/raw/master/csl-citation.json"}</w:instrText>
      </w:r>
      <w:r>
        <w:rPr>
          <w:sz w:val="24"/>
          <w:szCs w:val="24"/>
        </w:rPr>
        <w:fldChar w:fldCharType="separate"/>
      </w:r>
      <w:r w:rsidRPr="000D01E7">
        <w:rPr>
          <w:noProof/>
          <w:sz w:val="24"/>
          <w:szCs w:val="24"/>
        </w:rPr>
        <w:t>(Jones et al. 2007</w:t>
      </w:r>
      <w:r w:rsidR="00B21315">
        <w:rPr>
          <w:noProof/>
          <w:sz w:val="24"/>
          <w:szCs w:val="24"/>
        </w:rPr>
        <w:t>, Jones et al</w:t>
      </w:r>
      <w:r w:rsidR="00C411F3">
        <w:rPr>
          <w:noProof/>
          <w:sz w:val="24"/>
          <w:szCs w:val="24"/>
        </w:rPr>
        <w:t>.</w:t>
      </w:r>
      <w:r w:rsidR="00B21315">
        <w:rPr>
          <w:noProof/>
          <w:sz w:val="24"/>
          <w:szCs w:val="24"/>
        </w:rPr>
        <w:t xml:space="preserve"> 2009, Neymotin et al</w:t>
      </w:r>
      <w:r w:rsidR="00C411F3">
        <w:rPr>
          <w:noProof/>
          <w:sz w:val="24"/>
          <w:szCs w:val="24"/>
        </w:rPr>
        <w:t>.</w:t>
      </w:r>
      <w:r w:rsidR="00B21315">
        <w:rPr>
          <w:noProof/>
          <w:sz w:val="24"/>
          <w:szCs w:val="24"/>
        </w:rPr>
        <w:t xml:space="preserve"> 2020</w:t>
      </w:r>
      <w:r w:rsidRPr="000D01E7">
        <w:rPr>
          <w:noProof/>
          <w:sz w:val="24"/>
          <w:szCs w:val="24"/>
        </w:rPr>
        <w:t>)</w:t>
      </w:r>
      <w:r>
        <w:rPr>
          <w:sz w:val="24"/>
          <w:szCs w:val="24"/>
        </w:rPr>
        <w:fldChar w:fldCharType="end"/>
      </w:r>
      <w:r w:rsidR="00B21315">
        <w:rPr>
          <w:sz w:val="24"/>
          <w:szCs w:val="24"/>
        </w:rPr>
        <w:t>, due to the commonalities in the canonical structure of sensory cortices</w:t>
      </w:r>
      <w:r>
        <w:rPr>
          <w:sz w:val="24"/>
          <w:szCs w:val="24"/>
        </w:rPr>
        <w:t xml:space="preserve">, namely a proximal-distal-proximal input sequence. </w:t>
      </w:r>
      <w:r w:rsidR="00B21315">
        <w:rPr>
          <w:sz w:val="24"/>
          <w:szCs w:val="24"/>
        </w:rPr>
        <w:t>D</w:t>
      </w:r>
      <w:r w:rsidR="004B069F">
        <w:rPr>
          <w:sz w:val="24"/>
          <w:szCs w:val="24"/>
        </w:rPr>
        <w:t xml:space="preserve">ue to the large scale and complexity of HNN, we cannot claim that there is a unique solution for a given waveform (see Discussion), </w:t>
      </w:r>
      <w:r w:rsidR="00B21315">
        <w:rPr>
          <w:sz w:val="24"/>
          <w:szCs w:val="24"/>
        </w:rPr>
        <w:t xml:space="preserve">however </w:t>
      </w:r>
      <w:r w:rsidR="004B069F">
        <w:rPr>
          <w:sz w:val="24"/>
          <w:szCs w:val="24"/>
        </w:rPr>
        <w:t>we can test whether alternative input sequences fit the data</w:t>
      </w:r>
      <w:r w:rsidR="00B21315">
        <w:rPr>
          <w:sz w:val="24"/>
          <w:szCs w:val="24"/>
        </w:rPr>
        <w:t xml:space="preserve"> and in doing so develop an understanding of how input patterns impact waveform features</w:t>
      </w:r>
      <w:r w:rsidR="004B069F">
        <w:rPr>
          <w:sz w:val="24"/>
          <w:szCs w:val="24"/>
        </w:rPr>
        <w:t xml:space="preserve">. To this end, we </w:t>
      </w:r>
      <w:r w:rsidR="00B21315">
        <w:rPr>
          <w:sz w:val="24"/>
          <w:szCs w:val="24"/>
        </w:rPr>
        <w:t>tested t</w:t>
      </w:r>
      <w:r w:rsidR="00B650AC">
        <w:rPr>
          <w:sz w:val="24"/>
          <w:szCs w:val="24"/>
        </w:rPr>
        <w:t>wo</w:t>
      </w:r>
      <w:r w:rsidR="00B21315">
        <w:rPr>
          <w:sz w:val="24"/>
          <w:szCs w:val="24"/>
        </w:rPr>
        <w:t xml:space="preserve"> other</w:t>
      </w:r>
      <w:r w:rsidR="004B069F">
        <w:rPr>
          <w:sz w:val="24"/>
          <w:szCs w:val="24"/>
        </w:rPr>
        <w:t xml:space="preserve"> possible input sequences and fit them to the data (here: right contralateral AEF) using the same procedure as described in the Methods section, i.e. we manually adjusted the input parameters before using automatic optimization. </w:t>
      </w:r>
      <w:r w:rsidR="00583C2C">
        <w:rPr>
          <w:sz w:val="24"/>
          <w:szCs w:val="24"/>
        </w:rPr>
        <w:t>All other model parameters were kept as described in the Methods section.</w:t>
      </w:r>
    </w:p>
    <w:p w14:paraId="2DA6A394" w14:textId="67A68C55" w:rsidR="00583C2C" w:rsidRDefault="004B069F" w:rsidP="000D01E7">
      <w:pPr>
        <w:spacing w:before="240" w:after="240" w:line="360" w:lineRule="auto"/>
        <w:rPr>
          <w:sz w:val="24"/>
          <w:szCs w:val="24"/>
        </w:rPr>
      </w:pPr>
      <w:r>
        <w:rPr>
          <w:sz w:val="24"/>
          <w:szCs w:val="24"/>
        </w:rPr>
        <w:t xml:space="preserve">Since there are three main </w:t>
      </w:r>
      <w:r w:rsidR="00B21315">
        <w:rPr>
          <w:sz w:val="24"/>
          <w:szCs w:val="24"/>
        </w:rPr>
        <w:t>peaks</w:t>
      </w:r>
      <w:r>
        <w:rPr>
          <w:sz w:val="24"/>
          <w:szCs w:val="24"/>
        </w:rPr>
        <w:t xml:space="preserve"> </w:t>
      </w:r>
      <w:r w:rsidR="00583C2C">
        <w:rPr>
          <w:sz w:val="24"/>
          <w:szCs w:val="24"/>
        </w:rPr>
        <w:t xml:space="preserve">in the empirical AEF (P50m, N100m, P200m), we tested two </w:t>
      </w:r>
      <w:r w:rsidR="00B21315">
        <w:rPr>
          <w:sz w:val="24"/>
          <w:szCs w:val="24"/>
        </w:rPr>
        <w:t xml:space="preserve">others </w:t>
      </w:r>
      <w:r w:rsidR="00583C2C">
        <w:rPr>
          <w:sz w:val="24"/>
          <w:szCs w:val="24"/>
        </w:rPr>
        <w:t>models with three inputs</w:t>
      </w:r>
      <w:r w:rsidR="00B21315">
        <w:rPr>
          <w:sz w:val="24"/>
          <w:szCs w:val="24"/>
        </w:rPr>
        <w:t xml:space="preserve"> and ran parameter optimization to test how well these patterns could reproduce the data</w:t>
      </w:r>
      <w:r w:rsidR="00583C2C">
        <w:rPr>
          <w:sz w:val="24"/>
          <w:szCs w:val="24"/>
        </w:rPr>
        <w:t xml:space="preserve">: Alternative Model 1: proximal – proximal – </w:t>
      </w:r>
      <w:r w:rsidR="00C411F3">
        <w:rPr>
          <w:sz w:val="24"/>
          <w:szCs w:val="24"/>
        </w:rPr>
        <w:t>p</w:t>
      </w:r>
      <w:r w:rsidR="00583C2C">
        <w:rPr>
          <w:sz w:val="24"/>
          <w:szCs w:val="24"/>
        </w:rPr>
        <w:t>roximal; Alternative Model 2: distal – distal – distal. Fig. S1 shows the resulting dipoles (b, c), compared to the model which was in line with our hypothesis (a, proximal – distal – proximal). These simulations clearly show that</w:t>
      </w:r>
      <w:r w:rsidR="00DB1A07">
        <w:rPr>
          <w:sz w:val="24"/>
          <w:szCs w:val="24"/>
        </w:rPr>
        <w:t>,</w:t>
      </w:r>
      <w:r w:rsidR="00DB1A07" w:rsidRPr="00DB1A07">
        <w:rPr>
          <w:sz w:val="24"/>
          <w:szCs w:val="24"/>
        </w:rPr>
        <w:t xml:space="preserve"> </w:t>
      </w:r>
      <w:r w:rsidR="00DB1A07">
        <w:rPr>
          <w:sz w:val="24"/>
          <w:szCs w:val="24"/>
        </w:rPr>
        <w:t>even though all models underwent the automatic optimization process,</w:t>
      </w:r>
      <w:r w:rsidR="00583C2C">
        <w:rPr>
          <w:sz w:val="24"/>
          <w:szCs w:val="24"/>
        </w:rPr>
        <w:t xml:space="preserve"> </w:t>
      </w:r>
      <w:r w:rsidR="00DB1A07">
        <w:rPr>
          <w:sz w:val="24"/>
          <w:szCs w:val="24"/>
        </w:rPr>
        <w:t>our hypothesized input sequence provides a much better fit to the data (RMSE = 1.0), than the alternative sequences (RMSE = 12.8/5.58).</w:t>
      </w:r>
    </w:p>
    <w:p w14:paraId="6CDE2BB9" w14:textId="57B13B42" w:rsidR="00583C2C" w:rsidRDefault="00DB1A07" w:rsidP="000D01E7">
      <w:pPr>
        <w:spacing w:before="240" w:after="240" w:line="360" w:lineRule="auto"/>
        <w:rPr>
          <w:sz w:val="24"/>
          <w:szCs w:val="24"/>
        </w:rPr>
      </w:pPr>
      <w:r>
        <w:rPr>
          <w:sz w:val="24"/>
          <w:szCs w:val="24"/>
        </w:rPr>
        <w:t xml:space="preserve">Note that </w:t>
      </w:r>
      <w:r w:rsidR="00583C2C">
        <w:rPr>
          <w:sz w:val="24"/>
          <w:szCs w:val="24"/>
        </w:rPr>
        <w:t xml:space="preserve">Alternative Model 2 </w:t>
      </w:r>
      <w:r>
        <w:rPr>
          <w:sz w:val="24"/>
          <w:szCs w:val="24"/>
        </w:rPr>
        <w:t>(Fig</w:t>
      </w:r>
      <w:r w:rsidR="00760521">
        <w:rPr>
          <w:sz w:val="24"/>
          <w:szCs w:val="24"/>
        </w:rPr>
        <w:t xml:space="preserve">. </w:t>
      </w:r>
      <w:r>
        <w:rPr>
          <w:sz w:val="24"/>
          <w:szCs w:val="24"/>
        </w:rPr>
        <w:t xml:space="preserve">S1c) </w:t>
      </w:r>
      <w:r w:rsidR="00583C2C">
        <w:rPr>
          <w:sz w:val="24"/>
          <w:szCs w:val="24"/>
        </w:rPr>
        <w:t>provides a better fit to the data than Alternative Model 1</w:t>
      </w:r>
      <w:r>
        <w:rPr>
          <w:sz w:val="24"/>
          <w:szCs w:val="24"/>
        </w:rPr>
        <w:t xml:space="preserve"> (Fig</w:t>
      </w:r>
      <w:r w:rsidR="00760521">
        <w:rPr>
          <w:sz w:val="24"/>
          <w:szCs w:val="24"/>
        </w:rPr>
        <w:t>.</w:t>
      </w:r>
      <w:r>
        <w:rPr>
          <w:sz w:val="24"/>
          <w:szCs w:val="24"/>
        </w:rPr>
        <w:t xml:space="preserve"> S1b)</w:t>
      </w:r>
      <w:r w:rsidR="00583C2C">
        <w:rPr>
          <w:sz w:val="24"/>
          <w:szCs w:val="24"/>
        </w:rPr>
        <w:t xml:space="preserve">. This is because </w:t>
      </w:r>
      <w:r w:rsidR="002F1467">
        <w:rPr>
          <w:sz w:val="24"/>
          <w:szCs w:val="24"/>
        </w:rPr>
        <w:t xml:space="preserve">the second distal input, shared </w:t>
      </w:r>
      <w:r w:rsidR="00610FC7">
        <w:rPr>
          <w:sz w:val="24"/>
          <w:szCs w:val="24"/>
        </w:rPr>
        <w:t>by</w:t>
      </w:r>
      <w:r w:rsidR="002F1467">
        <w:rPr>
          <w:sz w:val="24"/>
          <w:szCs w:val="24"/>
        </w:rPr>
        <w:t xml:space="preserve"> both Alternative Model 1 and our original proximal-distal-proximal model, accounts for the largest feature of the AEF, the N100m. However, it is clear that this model is unable to recreate the full shape of the AEF as</w:t>
      </w:r>
      <w:r>
        <w:rPr>
          <w:sz w:val="24"/>
          <w:szCs w:val="24"/>
        </w:rPr>
        <w:t>,</w:t>
      </w:r>
      <w:r w:rsidR="002F1467">
        <w:rPr>
          <w:sz w:val="24"/>
          <w:szCs w:val="24"/>
        </w:rPr>
        <w:t xml:space="preserve"> for example, P50m is missing entirely.</w:t>
      </w:r>
    </w:p>
    <w:p w14:paraId="22404993" w14:textId="696ECA21" w:rsidR="00DB722C" w:rsidRDefault="003A4679" w:rsidP="000D01E7">
      <w:pPr>
        <w:spacing w:before="240" w:after="240" w:line="360" w:lineRule="auto"/>
        <w:rPr>
          <w:sz w:val="24"/>
          <w:szCs w:val="24"/>
        </w:rPr>
      </w:pPr>
      <w:r>
        <w:rPr>
          <w:noProof/>
        </w:rPr>
        <w:lastRenderedPageBreak/>
        <w:drawing>
          <wp:inline distT="0" distB="0" distL="0" distR="0" wp14:anchorId="47E29165" wp14:editId="671BAA24">
            <wp:extent cx="5943600" cy="3369263"/>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369263"/>
                    </a:xfrm>
                    <a:prstGeom prst="rect">
                      <a:avLst/>
                    </a:prstGeom>
                    <a:noFill/>
                    <a:ln>
                      <a:noFill/>
                    </a:ln>
                  </pic:spPr>
                </pic:pic>
              </a:graphicData>
            </a:graphic>
          </wp:inline>
        </w:drawing>
      </w:r>
    </w:p>
    <w:p w14:paraId="17535F80" w14:textId="75F04D51" w:rsidR="00583C2C" w:rsidRPr="00DB1A07" w:rsidRDefault="00DB722C" w:rsidP="000D01E7">
      <w:pPr>
        <w:spacing w:before="240" w:after="240" w:line="360" w:lineRule="auto"/>
        <w:rPr>
          <w:sz w:val="24"/>
          <w:szCs w:val="24"/>
        </w:rPr>
      </w:pPr>
      <w:r>
        <w:rPr>
          <w:b/>
          <w:sz w:val="20"/>
          <w:szCs w:val="20"/>
        </w:rPr>
        <w:t xml:space="preserve">Fig. S1 </w:t>
      </w:r>
      <w:r w:rsidR="00DB1A07">
        <w:rPr>
          <w:sz w:val="20"/>
          <w:szCs w:val="20"/>
        </w:rPr>
        <w:t xml:space="preserve">Alternative input sequences to simulate AEFs recorded from the right hemisphere in response to contralateral auditory stimuli. </w:t>
      </w:r>
      <w:r w:rsidR="008B008A">
        <w:rPr>
          <w:sz w:val="20"/>
          <w:szCs w:val="20"/>
        </w:rPr>
        <w:t>Top panels show optimized input histograms and bottom panes show dipole simulations associated with each model (cf. Fig</w:t>
      </w:r>
      <w:r w:rsidR="00760521">
        <w:rPr>
          <w:sz w:val="20"/>
          <w:szCs w:val="20"/>
        </w:rPr>
        <w:t>.</w:t>
      </w:r>
      <w:r w:rsidR="008B008A">
        <w:rPr>
          <w:sz w:val="20"/>
          <w:szCs w:val="20"/>
        </w:rPr>
        <w:t xml:space="preserve"> </w:t>
      </w:r>
      <w:r w:rsidR="00F6488A">
        <w:rPr>
          <w:sz w:val="20"/>
          <w:szCs w:val="20"/>
        </w:rPr>
        <w:t>4</w:t>
      </w:r>
      <w:r w:rsidR="008B008A">
        <w:rPr>
          <w:sz w:val="20"/>
          <w:szCs w:val="20"/>
        </w:rPr>
        <w:t xml:space="preserve">) </w:t>
      </w:r>
      <w:r w:rsidR="00DB1A07" w:rsidRPr="00DB1A07">
        <w:rPr>
          <w:b/>
          <w:sz w:val="20"/>
          <w:szCs w:val="20"/>
        </w:rPr>
        <w:t>a)</w:t>
      </w:r>
      <w:r w:rsidR="00DB1A07">
        <w:rPr>
          <w:b/>
          <w:sz w:val="20"/>
          <w:szCs w:val="20"/>
        </w:rPr>
        <w:t xml:space="preserve"> </w:t>
      </w:r>
      <w:r w:rsidR="00DB1A07">
        <w:rPr>
          <w:sz w:val="20"/>
          <w:szCs w:val="20"/>
        </w:rPr>
        <w:t xml:space="preserve">Model with input sequence in line with our hypothesis: proximal-distal-proximal (equivalent to Fig. </w:t>
      </w:r>
      <w:r w:rsidR="00F6488A">
        <w:rPr>
          <w:sz w:val="20"/>
          <w:szCs w:val="20"/>
        </w:rPr>
        <w:t>4e</w:t>
      </w:r>
      <w:r w:rsidR="00DB1A07">
        <w:rPr>
          <w:sz w:val="20"/>
          <w:szCs w:val="20"/>
        </w:rPr>
        <w:t xml:space="preserve">). </w:t>
      </w:r>
      <w:r w:rsidR="00DB1A07">
        <w:rPr>
          <w:b/>
          <w:sz w:val="20"/>
          <w:szCs w:val="20"/>
        </w:rPr>
        <w:t xml:space="preserve">b) </w:t>
      </w:r>
      <w:r w:rsidR="00DB1A07">
        <w:rPr>
          <w:sz w:val="20"/>
          <w:szCs w:val="20"/>
        </w:rPr>
        <w:t>Alternative Model 1 with alternative input sequence: proximal-proximal-proximal.</w:t>
      </w:r>
      <w:r w:rsidR="00DB1A07" w:rsidRPr="00DB1A07">
        <w:rPr>
          <w:b/>
          <w:sz w:val="20"/>
          <w:szCs w:val="20"/>
        </w:rPr>
        <w:t xml:space="preserve"> </w:t>
      </w:r>
      <w:r w:rsidR="00DB1A07">
        <w:rPr>
          <w:b/>
          <w:sz w:val="20"/>
          <w:szCs w:val="20"/>
        </w:rPr>
        <w:t xml:space="preserve">c) </w:t>
      </w:r>
      <w:r w:rsidR="00DB1A07">
        <w:rPr>
          <w:sz w:val="20"/>
          <w:szCs w:val="20"/>
        </w:rPr>
        <w:t>Alternative Model 2 with alternative input sequence: distal-distal-distal.</w:t>
      </w:r>
    </w:p>
    <w:p w14:paraId="748375D5" w14:textId="77777777" w:rsidR="000D01E7" w:rsidRPr="000D01E7" w:rsidRDefault="000D01E7" w:rsidP="000D01E7">
      <w:pPr>
        <w:spacing w:before="240" w:after="240" w:line="360" w:lineRule="auto"/>
        <w:rPr>
          <w:sz w:val="24"/>
          <w:szCs w:val="24"/>
        </w:rPr>
      </w:pPr>
    </w:p>
    <w:p w14:paraId="724C5F64" w14:textId="77777777" w:rsidR="009F6515" w:rsidRPr="009D349B" w:rsidRDefault="009F6515" w:rsidP="009D349B">
      <w:pPr>
        <w:spacing w:after="160" w:line="360" w:lineRule="auto"/>
        <w:rPr>
          <w:sz w:val="24"/>
          <w:szCs w:val="24"/>
        </w:rPr>
      </w:pPr>
      <w:r w:rsidRPr="009D349B">
        <w:rPr>
          <w:sz w:val="24"/>
          <w:szCs w:val="24"/>
        </w:rPr>
        <w:br w:type="page"/>
      </w:r>
    </w:p>
    <w:p w14:paraId="76F478A2" w14:textId="77777777" w:rsidR="00B91CF8" w:rsidRPr="00B91CF8" w:rsidRDefault="00B91CF8">
      <w:pPr>
        <w:rPr>
          <w:b/>
          <w:sz w:val="28"/>
        </w:rPr>
      </w:pPr>
      <w:r w:rsidRPr="00B91CF8">
        <w:rPr>
          <w:b/>
          <w:sz w:val="28"/>
        </w:rPr>
        <w:lastRenderedPageBreak/>
        <w:t>Figure S</w:t>
      </w:r>
      <w:r w:rsidR="00DB1A07">
        <w:rPr>
          <w:b/>
          <w:sz w:val="28"/>
        </w:rPr>
        <w:t>2</w:t>
      </w:r>
      <w:r w:rsidRPr="00B91CF8">
        <w:rPr>
          <w:b/>
          <w:sz w:val="28"/>
        </w:rPr>
        <w:t>:</w:t>
      </w:r>
    </w:p>
    <w:p w14:paraId="1BC4E20E" w14:textId="5FDF0010" w:rsidR="00980E87" w:rsidRDefault="007024D8">
      <w:r>
        <w:rPr>
          <w:noProof/>
        </w:rPr>
        <w:drawing>
          <wp:inline distT="0" distB="0" distL="0" distR="0" wp14:anchorId="7B050B4F" wp14:editId="2DA64CDA">
            <wp:extent cx="3733800" cy="59664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33800" cy="5966460"/>
                    </a:xfrm>
                    <a:prstGeom prst="rect">
                      <a:avLst/>
                    </a:prstGeom>
                    <a:noFill/>
                    <a:ln>
                      <a:noFill/>
                    </a:ln>
                  </pic:spPr>
                </pic:pic>
              </a:graphicData>
            </a:graphic>
          </wp:inline>
        </w:drawing>
      </w:r>
    </w:p>
    <w:p w14:paraId="6B20E8A8" w14:textId="422FFC98" w:rsidR="00F574DA" w:rsidRDefault="00F574DA" w:rsidP="00F574DA">
      <w:pPr>
        <w:spacing w:before="240" w:after="240" w:line="240" w:lineRule="auto"/>
        <w:rPr>
          <w:sz w:val="20"/>
          <w:szCs w:val="20"/>
        </w:rPr>
      </w:pPr>
      <w:r>
        <w:rPr>
          <w:b/>
          <w:sz w:val="20"/>
          <w:szCs w:val="20"/>
        </w:rPr>
        <w:t>Fig</w:t>
      </w:r>
      <w:r w:rsidR="005324F7">
        <w:rPr>
          <w:b/>
          <w:sz w:val="20"/>
          <w:szCs w:val="20"/>
        </w:rPr>
        <w:t>.</w:t>
      </w:r>
      <w:r>
        <w:rPr>
          <w:b/>
          <w:sz w:val="20"/>
          <w:szCs w:val="20"/>
        </w:rPr>
        <w:t xml:space="preserve"> </w:t>
      </w:r>
      <w:r w:rsidR="00DB722C">
        <w:rPr>
          <w:b/>
          <w:sz w:val="20"/>
          <w:szCs w:val="20"/>
        </w:rPr>
        <w:t xml:space="preserve">S2 </w:t>
      </w:r>
      <w:r>
        <w:rPr>
          <w:sz w:val="20"/>
          <w:szCs w:val="20"/>
        </w:rPr>
        <w:t>Unsmoothed HNN simulation of the AEF recorded in response to contralateral tone presentation over the right hemisphere. Equivalent to Fig</w:t>
      </w:r>
      <w:r w:rsidR="00DC2AF2">
        <w:rPr>
          <w:sz w:val="20"/>
          <w:szCs w:val="20"/>
        </w:rPr>
        <w:t>.</w:t>
      </w:r>
      <w:r>
        <w:rPr>
          <w:sz w:val="20"/>
          <w:szCs w:val="20"/>
        </w:rPr>
        <w:t xml:space="preserve"> </w:t>
      </w:r>
      <w:r w:rsidR="00F6488A">
        <w:rPr>
          <w:sz w:val="20"/>
          <w:szCs w:val="20"/>
        </w:rPr>
        <w:t>4d</w:t>
      </w:r>
      <w:r w:rsidR="00DC2AF2">
        <w:rPr>
          <w:sz w:val="20"/>
          <w:szCs w:val="20"/>
        </w:rPr>
        <w:t>-f</w:t>
      </w:r>
      <w:r>
        <w:rPr>
          <w:sz w:val="20"/>
          <w:szCs w:val="20"/>
        </w:rPr>
        <w:t xml:space="preserve">, but no dipole smoothing was applied. </w:t>
      </w:r>
      <w:r w:rsidR="00DC2AF2">
        <w:rPr>
          <w:b/>
          <w:sz w:val="20"/>
          <w:szCs w:val="20"/>
        </w:rPr>
        <w:t>a</w:t>
      </w:r>
      <w:r>
        <w:rPr>
          <w:b/>
          <w:sz w:val="20"/>
          <w:szCs w:val="20"/>
        </w:rPr>
        <w:t xml:space="preserve"> &amp; </w:t>
      </w:r>
      <w:r w:rsidR="00DC2AF2">
        <w:rPr>
          <w:b/>
          <w:sz w:val="20"/>
          <w:szCs w:val="20"/>
        </w:rPr>
        <w:t>c</w:t>
      </w:r>
      <w:r>
        <w:rPr>
          <w:b/>
          <w:sz w:val="20"/>
          <w:szCs w:val="20"/>
        </w:rPr>
        <w:t>)</w:t>
      </w:r>
      <w:r>
        <w:rPr>
          <w:sz w:val="20"/>
          <w:szCs w:val="20"/>
        </w:rPr>
        <w:t xml:space="preserve"> Input Sequence and Simulated Spiking Activity, as displayed in Fig</w:t>
      </w:r>
      <w:r w:rsidR="00DC2AF2">
        <w:rPr>
          <w:sz w:val="20"/>
          <w:szCs w:val="20"/>
        </w:rPr>
        <w:t>.</w:t>
      </w:r>
      <w:r>
        <w:rPr>
          <w:sz w:val="20"/>
          <w:szCs w:val="20"/>
        </w:rPr>
        <w:t xml:space="preserve"> </w:t>
      </w:r>
      <w:r w:rsidR="00F6488A">
        <w:rPr>
          <w:sz w:val="20"/>
          <w:szCs w:val="20"/>
        </w:rPr>
        <w:t>4</w:t>
      </w:r>
      <w:r>
        <w:rPr>
          <w:sz w:val="20"/>
          <w:szCs w:val="20"/>
        </w:rPr>
        <w:t xml:space="preserve">. </w:t>
      </w:r>
      <w:r w:rsidR="00DC2AF2">
        <w:rPr>
          <w:b/>
          <w:sz w:val="20"/>
          <w:szCs w:val="20"/>
        </w:rPr>
        <w:t>b</w:t>
      </w:r>
      <w:r>
        <w:rPr>
          <w:b/>
          <w:sz w:val="20"/>
          <w:szCs w:val="20"/>
        </w:rPr>
        <w:t>)</w:t>
      </w:r>
      <w:r>
        <w:rPr>
          <w:sz w:val="20"/>
          <w:szCs w:val="20"/>
        </w:rPr>
        <w:t xml:space="preserve"> Unsmoothed Dipole Simulation: mean AEF model (dark blue) as well as 10 individual trial simulations (gray). The empirical AEF (here: contralateral AEF) is displayed in light blue. Insert at the bottom right shows the dipoles of layer II/III and layer V separately</w:t>
      </w:r>
    </w:p>
    <w:p w14:paraId="688A705C" w14:textId="77777777" w:rsidR="00F574DA" w:rsidRDefault="00F574DA" w:rsidP="00F574DA">
      <w:pPr>
        <w:spacing w:before="240" w:after="240" w:line="240" w:lineRule="auto"/>
        <w:rPr>
          <w:sz w:val="20"/>
          <w:szCs w:val="20"/>
        </w:rPr>
      </w:pPr>
    </w:p>
    <w:p w14:paraId="22057907" w14:textId="77777777" w:rsidR="00F574DA" w:rsidRDefault="00F574DA">
      <w:pPr>
        <w:spacing w:after="160" w:line="259" w:lineRule="auto"/>
        <w:rPr>
          <w:sz w:val="20"/>
          <w:szCs w:val="20"/>
        </w:rPr>
      </w:pPr>
      <w:r>
        <w:rPr>
          <w:sz w:val="20"/>
          <w:szCs w:val="20"/>
        </w:rPr>
        <w:br w:type="page"/>
      </w:r>
    </w:p>
    <w:p w14:paraId="4700C1D5" w14:textId="3F224026" w:rsidR="00B91CF8" w:rsidRPr="00B91CF8" w:rsidRDefault="00B91CF8" w:rsidP="00F574DA">
      <w:pPr>
        <w:spacing w:before="240" w:after="240" w:line="240" w:lineRule="auto"/>
        <w:rPr>
          <w:b/>
          <w:sz w:val="28"/>
          <w:szCs w:val="20"/>
        </w:rPr>
      </w:pPr>
      <w:r w:rsidRPr="00B91CF8">
        <w:rPr>
          <w:b/>
          <w:sz w:val="28"/>
          <w:szCs w:val="20"/>
        </w:rPr>
        <w:lastRenderedPageBreak/>
        <w:t>Table S</w:t>
      </w:r>
      <w:r w:rsidR="00CC7225">
        <w:rPr>
          <w:b/>
          <w:sz w:val="28"/>
          <w:szCs w:val="20"/>
        </w:rPr>
        <w:t>2</w:t>
      </w:r>
      <w:r w:rsidRPr="00B91CF8">
        <w:rPr>
          <w:b/>
          <w:sz w:val="28"/>
          <w:szCs w:val="20"/>
        </w:rPr>
        <w:t>:</w:t>
      </w:r>
      <w:r w:rsidR="00510AF5">
        <w:rPr>
          <w:b/>
          <w:sz w:val="28"/>
          <w:szCs w:val="20"/>
        </w:rPr>
        <w:t xml:space="preserve"> Simulation Parameters</w:t>
      </w:r>
    </w:p>
    <w:p w14:paraId="0318DC61" w14:textId="7F8E8485" w:rsidR="00F574DA" w:rsidRDefault="00F574DA" w:rsidP="00F574DA">
      <w:pPr>
        <w:spacing w:before="240" w:after="240" w:line="240" w:lineRule="auto"/>
        <w:rPr>
          <w:sz w:val="20"/>
          <w:szCs w:val="20"/>
        </w:rPr>
      </w:pPr>
      <w:r>
        <w:rPr>
          <w:b/>
          <w:sz w:val="20"/>
          <w:szCs w:val="20"/>
        </w:rPr>
        <w:t>Table S</w:t>
      </w:r>
      <w:r w:rsidR="00E914C2">
        <w:rPr>
          <w:b/>
          <w:sz w:val="20"/>
          <w:szCs w:val="20"/>
        </w:rPr>
        <w:t>2</w:t>
      </w:r>
      <w:r>
        <w:rPr>
          <w:sz w:val="20"/>
          <w:szCs w:val="20"/>
        </w:rPr>
        <w:t>: All user-defined HNN parameters for each model</w:t>
      </w:r>
      <w:r w:rsidR="00E753BA">
        <w:rPr>
          <w:sz w:val="20"/>
          <w:szCs w:val="20"/>
        </w:rPr>
        <w:t xml:space="preserve"> (apart from input parameters displayed in Table </w:t>
      </w:r>
      <w:r w:rsidR="0098541F">
        <w:rPr>
          <w:sz w:val="20"/>
          <w:szCs w:val="20"/>
        </w:rPr>
        <w:t>1</w:t>
      </w:r>
      <w:r w:rsidR="00E753BA">
        <w:rPr>
          <w:sz w:val="20"/>
          <w:szCs w:val="20"/>
        </w:rPr>
        <w:t>)</w:t>
      </w:r>
      <w:r>
        <w:rPr>
          <w:sz w:val="20"/>
          <w:szCs w:val="20"/>
        </w:rPr>
        <w:t xml:space="preserve">. </w:t>
      </w:r>
      <w:r w:rsidRPr="00D76E8E">
        <w:rPr>
          <w:sz w:val="20"/>
          <w:szCs w:val="20"/>
        </w:rPr>
        <w:t>Parameters printed in bold were adjusted. All other parameters (gray) were set to default values.</w:t>
      </w:r>
      <w:r w:rsidR="00E97523" w:rsidRPr="00D76E8E">
        <w:rPr>
          <w:sz w:val="20"/>
          <w:szCs w:val="20"/>
        </w:rPr>
        <w:t xml:space="preserve"> All parameters, including those associated with ‘alternative’ models (Fig. 5 and Fig. </w:t>
      </w:r>
      <w:r w:rsidR="00760521" w:rsidRPr="00D76E8E">
        <w:rPr>
          <w:sz w:val="20"/>
          <w:szCs w:val="20"/>
        </w:rPr>
        <w:t>S</w:t>
      </w:r>
      <w:r w:rsidR="00D76E8E">
        <w:rPr>
          <w:sz w:val="20"/>
          <w:szCs w:val="20"/>
        </w:rPr>
        <w:t>1</w:t>
      </w:r>
      <w:r w:rsidR="00E97523" w:rsidRPr="00D76E8E">
        <w:rPr>
          <w:sz w:val="20"/>
          <w:szCs w:val="20"/>
        </w:rPr>
        <w:t>), are available on github.com/kohl-carmen/HNN-AE</w:t>
      </w:r>
      <w:bookmarkStart w:id="1" w:name="_GoBack"/>
      <w:bookmarkEnd w:id="1"/>
      <w:r w:rsidR="00E97523" w:rsidRPr="00D76E8E">
        <w:rPr>
          <w:sz w:val="20"/>
          <w:szCs w:val="20"/>
        </w:rPr>
        <w:t>F</w:t>
      </w:r>
      <w:r w:rsidR="006B60C6" w:rsidRPr="00D76E8E">
        <w:rPr>
          <w:sz w:val="20"/>
          <w:szCs w:val="20"/>
        </w:rPr>
        <w:t>.</w:t>
      </w:r>
      <w:r w:rsidRPr="00D76E8E">
        <w:rPr>
          <w:sz w:val="20"/>
          <w:szCs w:val="20"/>
        </w:rPr>
        <w:t xml:space="preserve"> *Values </w:t>
      </w:r>
      <w:r>
        <w:rPr>
          <w:sz w:val="20"/>
          <w:szCs w:val="20"/>
        </w:rPr>
        <w:t>may not equal those currently distributed as default in HNN but will be included in a future release</w:t>
      </w:r>
    </w:p>
    <w:tbl>
      <w:tblPr>
        <w:tblW w:w="495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8"/>
        <w:gridCol w:w="411"/>
        <w:gridCol w:w="3315"/>
        <w:gridCol w:w="1342"/>
        <w:gridCol w:w="1160"/>
        <w:gridCol w:w="1251"/>
        <w:gridCol w:w="1160"/>
      </w:tblGrid>
      <w:tr w:rsidR="00B650AC" w14:paraId="5C3C5940" w14:textId="77777777" w:rsidTr="00B650AC">
        <w:trPr>
          <w:cantSplit/>
          <w:trHeight w:val="440"/>
        </w:trPr>
        <w:tc>
          <w:tcPr>
            <w:tcW w:w="2328" w:type="pct"/>
            <w:gridSpan w:val="3"/>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tcPr>
          <w:p w14:paraId="4E627B25" w14:textId="77777777" w:rsidR="00B650AC" w:rsidRDefault="00B650AC">
            <w:pPr>
              <w:spacing w:line="240" w:lineRule="auto"/>
              <w:rPr>
                <w:rFonts w:ascii="Arial Narrow" w:eastAsia="Times New Roman" w:hAnsi="Arial Narrow" w:cs="Calibri"/>
                <w:b/>
                <w:sz w:val="16"/>
                <w:szCs w:val="16"/>
                <w:lang w:val="en-US"/>
              </w:rPr>
            </w:pPr>
          </w:p>
        </w:tc>
        <w:tc>
          <w:tcPr>
            <w:tcW w:w="1360" w:type="pct"/>
            <w:gridSpan w:val="2"/>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31B1721" w14:textId="77777777" w:rsidR="00B650AC" w:rsidRDefault="00B650AC">
            <w:pPr>
              <w:spacing w:line="240" w:lineRule="auto"/>
              <w:jc w:val="center"/>
              <w:rPr>
                <w:rFonts w:ascii="Arial Narrow" w:eastAsia="Times New Roman" w:hAnsi="Arial Narrow" w:cs="Calibri"/>
                <w:b/>
                <w:sz w:val="16"/>
                <w:szCs w:val="16"/>
              </w:rPr>
            </w:pPr>
            <w:r>
              <w:rPr>
                <w:rFonts w:ascii="Arial Narrow" w:eastAsia="Times New Roman" w:hAnsi="Arial Narrow" w:cs="Calibri"/>
                <w:b/>
                <w:sz w:val="16"/>
                <w:szCs w:val="16"/>
              </w:rPr>
              <w:t>AEP Model: Contralateral</w:t>
            </w:r>
          </w:p>
        </w:tc>
        <w:tc>
          <w:tcPr>
            <w:tcW w:w="1312" w:type="pct"/>
            <w:gridSpan w:val="2"/>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1531AEA" w14:textId="77777777" w:rsidR="00B650AC" w:rsidRDefault="00B650AC">
            <w:pPr>
              <w:spacing w:line="240" w:lineRule="auto"/>
              <w:jc w:val="center"/>
              <w:rPr>
                <w:rFonts w:ascii="Arial Narrow" w:eastAsia="Times New Roman" w:hAnsi="Arial Narrow" w:cs="Calibri"/>
                <w:b/>
                <w:sz w:val="16"/>
                <w:szCs w:val="16"/>
              </w:rPr>
            </w:pPr>
            <w:r>
              <w:rPr>
                <w:rFonts w:ascii="Arial Narrow" w:eastAsia="Times New Roman" w:hAnsi="Arial Narrow" w:cs="Calibri"/>
                <w:b/>
                <w:sz w:val="16"/>
                <w:szCs w:val="16"/>
              </w:rPr>
              <w:t>AEP Model: Ipsilateral</w:t>
            </w:r>
          </w:p>
        </w:tc>
      </w:tr>
      <w:tr w:rsidR="00B650AC" w14:paraId="4E016206" w14:textId="77777777" w:rsidTr="00B650AC">
        <w:trPr>
          <w:cantSplit/>
          <w:trHeight w:val="251"/>
        </w:trPr>
        <w:tc>
          <w:tcPr>
            <w:tcW w:w="0" w:type="auto"/>
            <w:gridSpan w:val="3"/>
            <w:vMerge/>
            <w:tcBorders>
              <w:top w:val="single" w:sz="4" w:space="0" w:color="auto"/>
              <w:left w:val="single" w:sz="4" w:space="0" w:color="auto"/>
              <w:bottom w:val="single" w:sz="4" w:space="0" w:color="auto"/>
              <w:right w:val="single" w:sz="4" w:space="0" w:color="auto"/>
            </w:tcBorders>
            <w:vAlign w:val="center"/>
            <w:hideMark/>
          </w:tcPr>
          <w:p w14:paraId="1238C8B7" w14:textId="77777777" w:rsidR="00B650AC" w:rsidRDefault="00B650AC">
            <w:pPr>
              <w:rPr>
                <w:rFonts w:ascii="Arial Narrow" w:eastAsia="Times New Roman" w:hAnsi="Arial Narrow" w:cs="Calibri"/>
                <w:b/>
                <w:sz w:val="16"/>
                <w:szCs w:val="16"/>
              </w:rPr>
            </w:pPr>
          </w:p>
        </w:tc>
        <w:tc>
          <w:tcPr>
            <w:tcW w:w="729"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2778CD81" w14:textId="77777777" w:rsidR="00B650AC" w:rsidRDefault="00B650AC">
            <w:pPr>
              <w:spacing w:line="240" w:lineRule="auto"/>
              <w:jc w:val="center"/>
              <w:rPr>
                <w:rFonts w:ascii="Arial Narrow" w:eastAsia="Times New Roman" w:hAnsi="Arial Narrow" w:cs="Calibri"/>
                <w:b/>
                <w:sz w:val="16"/>
                <w:szCs w:val="16"/>
              </w:rPr>
            </w:pPr>
            <w:r>
              <w:rPr>
                <w:rFonts w:ascii="Arial Narrow" w:eastAsia="Times New Roman" w:hAnsi="Arial Narrow" w:cs="Calibri"/>
                <w:b/>
                <w:sz w:val="16"/>
                <w:szCs w:val="16"/>
              </w:rPr>
              <w:t>Right</w:t>
            </w:r>
          </w:p>
        </w:tc>
        <w:tc>
          <w:tcPr>
            <w:tcW w:w="631"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60708A1B" w14:textId="77777777" w:rsidR="00B650AC" w:rsidRDefault="00B650AC">
            <w:pPr>
              <w:spacing w:line="240" w:lineRule="auto"/>
              <w:jc w:val="center"/>
              <w:rPr>
                <w:rFonts w:ascii="Arial Narrow" w:eastAsia="Times New Roman" w:hAnsi="Arial Narrow" w:cs="Calibri"/>
                <w:b/>
                <w:sz w:val="16"/>
                <w:szCs w:val="16"/>
              </w:rPr>
            </w:pPr>
            <w:r>
              <w:rPr>
                <w:rFonts w:ascii="Arial Narrow" w:eastAsia="Times New Roman" w:hAnsi="Arial Narrow" w:cs="Calibri"/>
                <w:b/>
                <w:sz w:val="16"/>
                <w:szCs w:val="16"/>
              </w:rPr>
              <w:t>Left</w:t>
            </w:r>
          </w:p>
        </w:tc>
        <w:tc>
          <w:tcPr>
            <w:tcW w:w="680"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586F0925" w14:textId="77777777" w:rsidR="00B650AC" w:rsidRDefault="00B650AC">
            <w:pPr>
              <w:spacing w:line="240" w:lineRule="auto"/>
              <w:jc w:val="center"/>
              <w:rPr>
                <w:rFonts w:ascii="Arial Narrow" w:eastAsia="Times New Roman" w:hAnsi="Arial Narrow" w:cs="Calibri"/>
                <w:b/>
                <w:sz w:val="16"/>
                <w:szCs w:val="16"/>
              </w:rPr>
            </w:pPr>
            <w:r>
              <w:rPr>
                <w:rFonts w:ascii="Arial Narrow" w:eastAsia="Times New Roman" w:hAnsi="Arial Narrow" w:cs="Calibri"/>
                <w:b/>
                <w:sz w:val="16"/>
                <w:szCs w:val="16"/>
              </w:rPr>
              <w:t>Right</w:t>
            </w:r>
          </w:p>
        </w:tc>
        <w:tc>
          <w:tcPr>
            <w:tcW w:w="632"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center"/>
            <w:hideMark/>
          </w:tcPr>
          <w:p w14:paraId="36BEBA64" w14:textId="77777777" w:rsidR="00B650AC" w:rsidRDefault="00B650AC">
            <w:pPr>
              <w:spacing w:line="240" w:lineRule="auto"/>
              <w:jc w:val="center"/>
              <w:rPr>
                <w:rFonts w:ascii="Arial Narrow" w:eastAsia="Times New Roman" w:hAnsi="Arial Narrow" w:cs="Calibri"/>
                <w:b/>
                <w:sz w:val="16"/>
                <w:szCs w:val="16"/>
              </w:rPr>
            </w:pPr>
            <w:r>
              <w:rPr>
                <w:rFonts w:ascii="Arial Narrow" w:eastAsia="Times New Roman" w:hAnsi="Arial Narrow" w:cs="Calibri"/>
                <w:b/>
                <w:sz w:val="16"/>
                <w:szCs w:val="16"/>
              </w:rPr>
              <w:t>Left</w:t>
            </w:r>
          </w:p>
        </w:tc>
      </w:tr>
      <w:tr w:rsidR="00B650AC" w14:paraId="1CAD9A3E"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261A55E6"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imulation</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B5E2A9A"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uration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6952BD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3BEAA8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4A18A7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44A97C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r>
      <w:tr w:rsidR="00B650AC" w14:paraId="087D0097"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B02F40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B593AB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Integration Timestep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92D52F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AD4D68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237AC9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CE641F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r>
      <w:tr w:rsidR="00B650AC" w14:paraId="06A50477"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E8C5741"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8FC2D8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Temperature (C)</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D6AA65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7</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F7C812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7</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6742A8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7</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19184E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7</w:t>
            </w:r>
          </w:p>
        </w:tc>
      </w:tr>
      <w:tr w:rsidR="00B650AC" w14:paraId="24788F1C"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3A8FB9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4C85F5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Number of Trial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5FF63A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19DE01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0AAD2E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46AE8F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r>
      <w:tr w:rsidR="00B650AC" w14:paraId="1497DA80"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016DD85"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83D019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ipole Scaling</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772181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50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F13840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50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ABCA735" w14:textId="77777777" w:rsidR="00B650AC" w:rsidRDefault="00B650AC">
            <w:pPr>
              <w:spacing w:line="240" w:lineRule="auto"/>
              <w:jc w:val="right"/>
              <w:rPr>
                <w:rFonts w:ascii="Arial Narrow" w:eastAsia="Times New Roman" w:hAnsi="Arial Narrow" w:cs="Calibri"/>
                <w:b/>
                <w:bCs/>
                <w:sz w:val="16"/>
                <w:szCs w:val="16"/>
              </w:rPr>
            </w:pPr>
            <w:r>
              <w:rPr>
                <w:rFonts w:ascii="Arial Narrow" w:eastAsia="Times New Roman" w:hAnsi="Arial Narrow" w:cs="Calibri"/>
                <w:b/>
                <w:bCs/>
                <w:sz w:val="16"/>
                <w:szCs w:val="16"/>
              </w:rPr>
              <w:t>120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2676B9A" w14:textId="77777777" w:rsidR="00B650AC" w:rsidRDefault="00B650AC">
            <w:pPr>
              <w:spacing w:line="240" w:lineRule="auto"/>
              <w:jc w:val="right"/>
              <w:rPr>
                <w:rFonts w:ascii="Arial Narrow" w:eastAsia="Times New Roman" w:hAnsi="Arial Narrow" w:cs="Calibri"/>
                <w:b/>
                <w:bCs/>
                <w:sz w:val="16"/>
                <w:szCs w:val="16"/>
              </w:rPr>
            </w:pPr>
            <w:r>
              <w:rPr>
                <w:rFonts w:ascii="Arial Narrow" w:eastAsia="Times New Roman" w:hAnsi="Arial Narrow" w:cs="Calibri"/>
                <w:b/>
                <w:bCs/>
                <w:sz w:val="16"/>
                <w:szCs w:val="16"/>
              </w:rPr>
              <w:t>1200</w:t>
            </w:r>
          </w:p>
        </w:tc>
      </w:tr>
      <w:tr w:rsidR="00B650AC" w14:paraId="204A9DD3"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0A61507"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E816DA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ipole Smoothing Window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65998A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641525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2FFFAF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14BB42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w:t>
            </w:r>
          </w:p>
        </w:tc>
      </w:tr>
      <w:tr w:rsidR="00B650AC" w14:paraId="30AC20EA"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69956BD6"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II/III Pyramidal Geometry</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456D5D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255B46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CF6A87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DA996E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E0FD6B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1</w:t>
            </w:r>
          </w:p>
        </w:tc>
      </w:tr>
      <w:tr w:rsidR="00B650AC" w14:paraId="249FC08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67777F7"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0421918"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2C989C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4</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8B886B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4</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A15F7D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4</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7D2FF7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4</w:t>
            </w:r>
          </w:p>
        </w:tc>
      </w:tr>
      <w:tr w:rsidR="00B650AC" w14:paraId="0EDD896E"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FA94F9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D5EF9D8"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Capacitive Density (F/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FA3B0D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5C39B4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C2963D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AE7EF8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r>
      <w:tr w:rsidR="00B650AC" w14:paraId="08A24729"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3EE03F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D1A4397"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Resistivity (ohm-cm)</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39FC82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3CF5BC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500138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EF99A5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r>
      <w:tr w:rsidR="00B650AC" w14:paraId="7CE220C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4909DA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AFDCF0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Capacitive Density (F/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5FB85C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D47D50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7C4F83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A731B1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6195</w:t>
            </w:r>
          </w:p>
        </w:tc>
      </w:tr>
      <w:tr w:rsidR="00B650AC" w14:paraId="6252617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A108F0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84C728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Resistivity (ohm-cm)</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7D2CDE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D330D5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A9368F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42ECBF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r>
      <w:tr w:rsidR="00B650AC" w14:paraId="72A1ADBB"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D731E88"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466EF45"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runk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BF5F5D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9.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5E4454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9.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142229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9.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135A90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9.5</w:t>
            </w:r>
          </w:p>
        </w:tc>
      </w:tr>
      <w:tr w:rsidR="00B650AC" w14:paraId="5659F45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F92D060"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E50CD0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runk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CD5D9A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30B0B4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9BC33C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41C223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r>
      <w:tr w:rsidR="00B650AC" w14:paraId="5B388CD6"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3FFB5A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3E9824B"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1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03845E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6</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9DF3DF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6</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457D3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6</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857613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06</w:t>
            </w:r>
          </w:p>
        </w:tc>
      </w:tr>
      <w:tr w:rsidR="00B650AC" w14:paraId="02AF651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37FC72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807319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1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705C68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8</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39DA85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8</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251060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8</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95FFE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8</w:t>
            </w:r>
          </w:p>
        </w:tc>
      </w:tr>
      <w:tr w:rsidR="00B650AC" w14:paraId="403BB06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DC5517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5D2E141"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uft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6184CB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8</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D44A52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8</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D7FE54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8</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E8C1CD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38</w:t>
            </w:r>
          </w:p>
        </w:tc>
      </w:tr>
      <w:tr w:rsidR="00B650AC" w14:paraId="15C07CA7"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CEC78FA"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6E9E2D1"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uft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5AF372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DE3BB1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48D5F2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E8880C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r>
      <w:tr w:rsidR="00B650AC" w14:paraId="7F45BA2D"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47AD4E8"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74691A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Oblique Apical Dendrite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94DED6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D98BA4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72EB1A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562EDB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0</w:t>
            </w:r>
          </w:p>
        </w:tc>
      </w:tr>
      <w:tr w:rsidR="00B650AC" w14:paraId="22F8106D"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1043B7F"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A6B476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Oblique Apical Dendrite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09E690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830C12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16F068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B5A519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1</w:t>
            </w:r>
          </w:p>
        </w:tc>
      </w:tr>
      <w:tr w:rsidR="00B650AC" w14:paraId="7FF254CC"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19AFCE4"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1E481C1"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1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652BB8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EF111E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1484E9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DFBCCF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r>
      <w:tr w:rsidR="00B650AC" w14:paraId="0A3B4CCC"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EAC241A"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CF1B50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1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FBA1D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2083A8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0B991D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A1D1F0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r>
      <w:tr w:rsidR="00B650AC" w14:paraId="706032E7"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FFDE303"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9FAA6B4"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2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FDA459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3ABC76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00CD02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69AEC1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25</w:t>
            </w:r>
          </w:p>
        </w:tc>
      </w:tr>
      <w:tr w:rsidR="00B650AC" w14:paraId="5E85B791"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58DAE1F"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75DABD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2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F95082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366A5D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3F53C0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20D2D0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r>
      <w:tr w:rsidR="00B650AC" w14:paraId="6AA5171A"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AE014D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18C237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3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8388DC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CA2E79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09AD0A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E43D09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r>
      <w:tr w:rsidR="00B650AC" w14:paraId="79CAFEF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A7424C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4B3A21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3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A5DFDE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2E1A36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546EAF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CB07D7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72</w:t>
            </w:r>
          </w:p>
        </w:tc>
      </w:tr>
      <w:tr w:rsidR="00B650AC" w14:paraId="2DD7350A"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7BA56DA0"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II/III Pyramidal Synapses</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46B900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MPA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D8154F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5A4EA8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2C55D5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89B6DF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r>
      <w:tr w:rsidR="00B650AC" w14:paraId="68F4C78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41A9EF8"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C515DDE"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MPA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88AFC5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6FE943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F88747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0E9EB4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r>
      <w:tr w:rsidR="00B650AC" w14:paraId="324A36D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1978F17"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E59214B"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MP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C5F46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E1E0AD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192668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874C22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r>
      <w:tr w:rsidR="00B650AC" w14:paraId="7E91CABD"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4262DDE"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7BA891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NMDA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A2A49B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359DB5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93FD8B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168DA7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r>
      <w:tr w:rsidR="00B650AC" w14:paraId="4B1CE6D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A1BA7C0"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1FF4A97"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NMDA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9DD548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B00986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0E4A88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F22F4F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r>
      <w:tr w:rsidR="00B650AC" w14:paraId="650C1C6B"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ED1E0D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4AC4EA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NMD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153659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76D3FC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5347AA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953205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r>
      <w:tr w:rsidR="00B650AC" w14:paraId="52555A7D"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CAB0FE9"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98E2BB8"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A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E30160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5C9B8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6B4013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29E6A0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r>
      <w:tr w:rsidR="00B650AC" w14:paraId="0C4686D6"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F7D5B1B"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71CF1A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A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C6F5B2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708A5B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1CAEA7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092013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r>
      <w:tr w:rsidR="00B650AC" w14:paraId="189FAC4B"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8AF7505"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E28F9E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508493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9EDC08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101184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20D05A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r>
      <w:tr w:rsidR="00B650AC" w14:paraId="48ADB0B2"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0A1890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01355F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B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0D6D9C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D6E4FD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BFA823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46242E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r>
      <w:tr w:rsidR="00B650AC" w14:paraId="02FB319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A608484"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3C88C5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B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FBD2EB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7B5EA0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8E0471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F1425C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r>
      <w:tr w:rsidR="00B650AC" w14:paraId="2D46DBBB"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9AB55CF"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D07D71E"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B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0D4807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351955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BDB46A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63368C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r>
      <w:tr w:rsidR="00B650AC" w14:paraId="392EE4A1"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12685526"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II/III Pyramidal Biophysics</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7975FD5"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Soma </w:t>
            </w:r>
            <w:proofErr w:type="spellStart"/>
            <w:r>
              <w:rPr>
                <w:rFonts w:ascii="Arial Narrow" w:eastAsia="Times New Roman" w:hAnsi="Arial Narrow" w:cs="Calibri"/>
                <w:b/>
                <w:color w:val="000000"/>
                <w:sz w:val="16"/>
                <w:szCs w:val="16"/>
              </w:rPr>
              <w:t>Kv</w:t>
            </w:r>
            <w:proofErr w:type="spellEnd"/>
            <w:r>
              <w:rPr>
                <w:rFonts w:ascii="Arial Narrow" w:eastAsia="Times New Roman" w:hAnsi="Arial Narrow" w:cs="Calibri"/>
                <w:b/>
                <w:color w:val="000000"/>
                <w:sz w:val="16"/>
                <w:szCs w:val="16"/>
              </w:rPr>
              <w:t xml:space="preserve">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5443DB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600F01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D08B02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15A886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r>
      <w:tr w:rsidR="00B650AC" w14:paraId="355358D3"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705C3D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336D04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Na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8E1A82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8</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3FC06D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8</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69FC59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8</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A6D11D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8</w:t>
            </w:r>
          </w:p>
        </w:tc>
      </w:tr>
      <w:tr w:rsidR="00B650AC" w14:paraId="62772DF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9837510"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32EBB8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Leak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2DE212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EA9FA6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9F9291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6A992F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r>
      <w:tr w:rsidR="00B650AC" w14:paraId="48B9902A"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12B7E34"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C95551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Leak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7ED9EF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1F8DE4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374DEA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58E8CB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r>
      <w:tr w:rsidR="00B650AC" w14:paraId="157B8D6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1DC77DF"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1EF6CF8"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Km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934407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499A49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54C17C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33864B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r>
      <w:tr w:rsidR="00B650AC" w14:paraId="0C51276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FEC7D9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E9BB7AA"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Dendrite </w:t>
            </w:r>
            <w:proofErr w:type="spellStart"/>
            <w:r>
              <w:rPr>
                <w:rFonts w:ascii="Arial Narrow" w:eastAsia="Times New Roman" w:hAnsi="Arial Narrow" w:cs="Calibri"/>
                <w:b/>
                <w:color w:val="000000"/>
                <w:sz w:val="16"/>
                <w:szCs w:val="16"/>
              </w:rPr>
              <w:t>Kv</w:t>
            </w:r>
            <w:proofErr w:type="spellEnd"/>
            <w:r>
              <w:rPr>
                <w:rFonts w:ascii="Arial Narrow" w:eastAsia="Times New Roman" w:hAnsi="Arial Narrow" w:cs="Calibri"/>
                <w:b/>
                <w:color w:val="000000"/>
                <w:sz w:val="16"/>
                <w:szCs w:val="16"/>
              </w:rPr>
              <w:t xml:space="preserve">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6E1E77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379EA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721EB9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B5739C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1</w:t>
            </w:r>
          </w:p>
        </w:tc>
      </w:tr>
      <w:tr w:rsidR="00B650AC" w14:paraId="7C9E95C0"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06110E8"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6D2452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Na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BB313A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006A40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9CF3B4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E22803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15</w:t>
            </w:r>
          </w:p>
        </w:tc>
      </w:tr>
      <w:tr w:rsidR="00B650AC" w14:paraId="3D42BE4E"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AE3CEA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07C9A4A"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Leak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737E1D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5DF266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CD22E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64C6EC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r>
      <w:tr w:rsidR="00B650AC" w14:paraId="3275F34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48B936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9A27A7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Leak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940C28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472AD3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E6B4B4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534B7A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r>
      <w:tr w:rsidR="00B650AC" w14:paraId="4D4433F9"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202EFCA"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5B60207"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Km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278CB3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F19D76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D684D2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5648B6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0</w:t>
            </w:r>
          </w:p>
        </w:tc>
      </w:tr>
      <w:tr w:rsidR="00B650AC" w14:paraId="43487B45"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4C8ABD95"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V Pyramidal Geometry</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197ED1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C6EB39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DED735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96EA5B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4D8913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9</w:t>
            </w:r>
          </w:p>
        </w:tc>
      </w:tr>
      <w:tr w:rsidR="00B650AC" w14:paraId="08F63C9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EADE30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FEC5385"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84D017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8.9</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D3D03B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8.9</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8C4A87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8.9</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B8002B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8.9</w:t>
            </w:r>
          </w:p>
        </w:tc>
      </w:tr>
      <w:tr w:rsidR="00B650AC" w14:paraId="1D98B68E"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97F5993"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59C4BB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Capacitive Density (F/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812B51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0B9A02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C42A50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3C0FC3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r>
      <w:tr w:rsidR="00B650AC" w14:paraId="3A524A69"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6A020A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8109F6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Resistivity (ohm-cm)</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0C0D16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02DDD6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A932D0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B334E5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r>
      <w:tr w:rsidR="00B650AC" w14:paraId="4AEA06D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1FD64F5"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116B111"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Capacitive Density (F/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E93BD8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4D9F70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8E6700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B63B38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85</w:t>
            </w:r>
          </w:p>
        </w:tc>
      </w:tr>
      <w:tr w:rsidR="00B650AC" w14:paraId="2406AE5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F167CE5"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CC2158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Resistivity (ohm-cm)</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CC1196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6F7C51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A51641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F78B00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r>
      <w:tr w:rsidR="00B650AC" w14:paraId="050BBDD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F5A8A8F"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F8252B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runk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5ABE3E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E52582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80C9E1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719D4F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r>
      <w:tr w:rsidR="00B650AC" w14:paraId="3D508810"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E7E4D67"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E6C24A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runk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5C742B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857E9E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FB456C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472A5D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2</w:t>
            </w:r>
          </w:p>
        </w:tc>
      </w:tr>
      <w:tr w:rsidR="00B650AC" w14:paraId="2E58B943"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580A3AE"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3142A3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1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7A38DC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8835F1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2E4C88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DEED4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r>
      <w:tr w:rsidR="00B650AC" w14:paraId="32685E42"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CC7FA63"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EDD608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1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DCD46E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48</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726E62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48</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A589A9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48</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42FA20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48</w:t>
            </w:r>
          </w:p>
        </w:tc>
      </w:tr>
      <w:tr w:rsidR="00B650AC" w14:paraId="2DD57BE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8F4D0C8"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2FA7B7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2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E5EA8B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07C632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EF5B39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2F7F74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0</w:t>
            </w:r>
          </w:p>
        </w:tc>
      </w:tr>
      <w:tr w:rsidR="00B650AC" w14:paraId="70FFF622"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1FE964B"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ED8AB7D"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2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937B82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93</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9A0463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93</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4B1D5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93</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5560B6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93</w:t>
            </w:r>
          </w:p>
        </w:tc>
      </w:tr>
      <w:tr w:rsidR="00B650AC" w14:paraId="1DF2AAEA"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6926B64"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A2EAAAD"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uft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B5696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3D4A1F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F55810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E44BC2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5</w:t>
            </w:r>
          </w:p>
        </w:tc>
      </w:tr>
      <w:tr w:rsidR="00B650AC" w14:paraId="64BED1EB"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19393D3"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59ABDB4"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pical Dendrite Tuft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C6C50C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2638B9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FEFF9C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44EF94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3.4</w:t>
            </w:r>
          </w:p>
        </w:tc>
      </w:tr>
      <w:tr w:rsidR="00B650AC" w14:paraId="40DE019E"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7880123"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7A04A4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Oblique Apical Dendrite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B4D250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9919A9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1E3622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B3A265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r>
      <w:tr w:rsidR="00B650AC" w14:paraId="52FF4DE2"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FF0E9B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842A06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Oblique Apical Dendrite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F0FFBC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33B37B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1D6592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727F56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1</w:t>
            </w:r>
          </w:p>
        </w:tc>
      </w:tr>
      <w:tr w:rsidR="00B650AC" w14:paraId="4BE24460"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75BB789"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49CD3D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1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F77CD7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2128A2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C4AC2E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B24BFE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r>
      <w:tr w:rsidR="00B650AC" w14:paraId="10294CA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265F9B5"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D295EA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1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7204A7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CD47F8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F2C696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5D38F3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8</w:t>
            </w:r>
          </w:p>
        </w:tc>
      </w:tr>
      <w:tr w:rsidR="00B650AC" w14:paraId="0EEFDFF2"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B6E7431"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76C474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2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FF65F1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9AA73C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B28A09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0A682A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r>
      <w:tr w:rsidR="00B650AC" w14:paraId="3857F2E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36F0A21"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5E45057"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2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2EB129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F34887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D6408C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1B0D7E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r>
      <w:tr w:rsidR="00B650AC" w14:paraId="7E886D4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10DE83A"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D92B2EB"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3 Length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FE69D8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D368B8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0929BB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36CC32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55</w:t>
            </w:r>
          </w:p>
        </w:tc>
      </w:tr>
      <w:tr w:rsidR="00B650AC" w14:paraId="7F95E60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2D67957"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8F9F26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Basal Dendrite 3 Diameter (micron)</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7D3F25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904C68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741EC0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709D74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5</w:t>
            </w:r>
          </w:p>
        </w:tc>
      </w:tr>
      <w:tr w:rsidR="00B650AC" w14:paraId="35B69495"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34A7D106"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V Pyramidal Synapses</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50AAB8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MPA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562ED1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F2DD0F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BB740A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037BF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r>
      <w:tr w:rsidR="00B650AC" w14:paraId="2CBB391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86EDA84"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FC1D13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MPA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98528D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47BA5F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69B4FA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F4C49E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r>
      <w:tr w:rsidR="00B650AC" w14:paraId="6A7B193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58B21D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59D3AA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AMP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BE0B9F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74B1EA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7E307E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BB283E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r>
      <w:tr w:rsidR="00B650AC" w14:paraId="0F28D28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F84680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59845E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NMDA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DBDF1C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AF130B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1E7AD8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FF82ED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w:t>
            </w:r>
          </w:p>
        </w:tc>
      </w:tr>
      <w:tr w:rsidR="00B650AC" w14:paraId="76880F17"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C226821"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F018BF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NMDA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9632B4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C7FB3C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A21D97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F9FF50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r>
      <w:tr w:rsidR="00B650AC" w14:paraId="3B37D19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CB7E7BB"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641CCE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NMD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55D5BF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99E854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16BA73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9FAF28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r>
      <w:tr w:rsidR="00B650AC" w14:paraId="514A47C9"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7700A1B"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040AADD"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A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BE7C03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4C504D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556D12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EA23EA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r>
      <w:tr w:rsidR="00B650AC" w14:paraId="5D2A621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9B0CFE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F256BC5"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A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9A4590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0F75FB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D1EEB7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63BBF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5</w:t>
            </w:r>
          </w:p>
        </w:tc>
      </w:tr>
      <w:tr w:rsidR="00B650AC" w14:paraId="15F9F2F3"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E0171AE"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87306F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FDE002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2B89F4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FC328B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CFE61C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5</w:t>
            </w:r>
          </w:p>
        </w:tc>
      </w:tr>
      <w:tr w:rsidR="00B650AC" w14:paraId="0EF41BE8"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30EA1E15"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090E24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B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14463D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67B686C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05DFE6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0F4808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80</w:t>
            </w:r>
          </w:p>
        </w:tc>
      </w:tr>
      <w:tr w:rsidR="00B650AC" w14:paraId="2C7AC34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5DF4ABA"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242AB4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B Rise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2B241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B83C82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9A1B7B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C11A88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w:t>
            </w:r>
          </w:p>
        </w:tc>
      </w:tr>
      <w:tr w:rsidR="00B650AC" w14:paraId="7DA4917B"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CA1F67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C785F15"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GABAB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0E4A99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F4A83D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8B05FE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15B7BA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r>
      <w:tr w:rsidR="00B650AC" w14:paraId="00E2C1F7"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2D6E22A2"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V Pyramidal Biophysics</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533599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Soma </w:t>
            </w:r>
            <w:proofErr w:type="spellStart"/>
            <w:r>
              <w:rPr>
                <w:rFonts w:ascii="Arial Narrow" w:eastAsia="Times New Roman" w:hAnsi="Arial Narrow" w:cs="Calibri"/>
                <w:b/>
                <w:color w:val="000000"/>
                <w:sz w:val="16"/>
                <w:szCs w:val="16"/>
              </w:rPr>
              <w:t>Kv</w:t>
            </w:r>
            <w:proofErr w:type="spellEnd"/>
            <w:r>
              <w:rPr>
                <w:rFonts w:ascii="Arial Narrow" w:eastAsia="Times New Roman" w:hAnsi="Arial Narrow" w:cs="Calibri"/>
                <w:b/>
                <w:color w:val="000000"/>
                <w:sz w:val="16"/>
                <w:szCs w:val="16"/>
              </w:rPr>
              <w:t xml:space="preserve">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E00232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6*</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650BB2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6*</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2296F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6*</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AA4D74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6*</w:t>
            </w:r>
          </w:p>
        </w:tc>
      </w:tr>
      <w:tr w:rsidR="00B650AC" w14:paraId="1FAB0B73"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637E30B"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90DED51"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Na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6563D5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3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57C0D0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3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30D420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3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EABCB8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32*</w:t>
            </w:r>
          </w:p>
        </w:tc>
      </w:tr>
      <w:tr w:rsidR="00B650AC" w14:paraId="3170C609"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FE310B7"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50549C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Leak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6ECE0C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87787E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CA4CA7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8F6DC5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65</w:t>
            </w:r>
          </w:p>
        </w:tc>
      </w:tr>
      <w:tr w:rsidR="00B650AC" w14:paraId="4CCDE226"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4E6A10A0"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60C9D4B"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Leak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CFB37E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C9CD48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792856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B13AC8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r>
      <w:tr w:rsidR="00B650AC" w14:paraId="45CC954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169AD5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E2C8F4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Ca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E82072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D59A4B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310946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E1A662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r>
      <w:tr w:rsidR="00B650AC" w14:paraId="79D1D6A6"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487590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76F16AA"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C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BC56FA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058D86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B72712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06BFCE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r>
      <w:tr w:rsidR="00B650AC" w14:paraId="4F78C7DE"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2248915"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EAB97F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Soma </w:t>
            </w:r>
            <w:proofErr w:type="spellStart"/>
            <w:r>
              <w:rPr>
                <w:rFonts w:ascii="Arial Narrow" w:eastAsia="Times New Roman" w:hAnsi="Arial Narrow" w:cs="Calibri"/>
                <w:b/>
                <w:color w:val="000000"/>
                <w:sz w:val="16"/>
                <w:szCs w:val="16"/>
              </w:rPr>
              <w:t>KCa</w:t>
            </w:r>
            <w:proofErr w:type="spellEnd"/>
            <w:r>
              <w:rPr>
                <w:rFonts w:ascii="Arial Narrow" w:eastAsia="Times New Roman" w:hAnsi="Arial Narrow" w:cs="Calibri"/>
                <w:b/>
                <w:color w:val="000000"/>
                <w:sz w:val="16"/>
                <w:szCs w:val="16"/>
              </w:rPr>
              <w:t xml:space="preserve">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7F18E1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8E4CB0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C4E31C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ED93FF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r>
      <w:tr w:rsidR="00B650AC" w14:paraId="535BAB2B"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67986C4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D7E0D4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Km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7D0F6F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69F8A8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192D96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9AB154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r>
      <w:tr w:rsidR="00B650AC" w14:paraId="384E2A8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EC265D0"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2C8CA9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Soma </w:t>
            </w:r>
            <w:proofErr w:type="spellStart"/>
            <w:r>
              <w:rPr>
                <w:rFonts w:ascii="Arial Narrow" w:eastAsia="Times New Roman" w:hAnsi="Arial Narrow" w:cs="Calibri"/>
                <w:b/>
                <w:color w:val="000000"/>
                <w:sz w:val="16"/>
                <w:szCs w:val="16"/>
              </w:rPr>
              <w:t>CaT</w:t>
            </w:r>
            <w:proofErr w:type="spellEnd"/>
            <w:r>
              <w:rPr>
                <w:rFonts w:ascii="Arial Narrow" w:eastAsia="Times New Roman" w:hAnsi="Arial Narrow" w:cs="Calibri"/>
                <w:b/>
                <w:color w:val="000000"/>
                <w:sz w:val="16"/>
                <w:szCs w:val="16"/>
              </w:rPr>
              <w:t xml:space="preserve">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C0F9C4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DEC135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4AEA13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A6C503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r>
      <w:tr w:rsidR="00B650AC" w14:paraId="2FD790F1"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9C1F04F"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02CBED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Soma HCN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FA15A0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C06986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412730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2D4915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r>
      <w:tr w:rsidR="00B650AC" w14:paraId="7BEA8FC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BE0301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2A1B839"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Dendrite </w:t>
            </w:r>
            <w:proofErr w:type="spellStart"/>
            <w:r>
              <w:rPr>
                <w:rFonts w:ascii="Arial Narrow" w:eastAsia="Times New Roman" w:hAnsi="Arial Narrow" w:cs="Calibri"/>
                <w:b/>
                <w:color w:val="000000"/>
                <w:sz w:val="16"/>
                <w:szCs w:val="16"/>
              </w:rPr>
              <w:t>Kv</w:t>
            </w:r>
            <w:proofErr w:type="spellEnd"/>
            <w:r>
              <w:rPr>
                <w:rFonts w:ascii="Arial Narrow" w:eastAsia="Times New Roman" w:hAnsi="Arial Narrow" w:cs="Calibri"/>
                <w:b/>
                <w:color w:val="000000"/>
                <w:sz w:val="16"/>
                <w:szCs w:val="16"/>
              </w:rPr>
              <w:t xml:space="preserve">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12542D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D820DA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15331C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FA8DB1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1*</w:t>
            </w:r>
          </w:p>
        </w:tc>
      </w:tr>
      <w:tr w:rsidR="00B650AC" w14:paraId="7548667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09A6728"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E746DA1"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Na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39E9C5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28*</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6DFBFB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28*</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0CBC09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28*</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3A7BE9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28*</w:t>
            </w:r>
          </w:p>
        </w:tc>
      </w:tr>
      <w:tr w:rsidR="00B650AC" w14:paraId="697CD09A"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5911D31"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B19DD8E"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Leak Reversal (mV)</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A557B1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C5ECC9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BDA692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50204B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71</w:t>
            </w:r>
          </w:p>
        </w:tc>
      </w:tr>
      <w:tr w:rsidR="00B650AC" w14:paraId="726190E5"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45B8D37"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7457F0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Leak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027EA2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64F425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9B20CA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E9D44B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26E-05</w:t>
            </w:r>
          </w:p>
        </w:tc>
      </w:tr>
      <w:tr w:rsidR="00B650AC" w14:paraId="0077E03D"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2400836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2BEA52B"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Ca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6D341C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18F635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4E381C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6F5D84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40*</w:t>
            </w:r>
          </w:p>
        </w:tc>
      </w:tr>
      <w:tr w:rsidR="00B650AC" w14:paraId="5EA86309"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1E2249B"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BA31ABD"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Ca Decay Time (</w:t>
            </w:r>
            <w:proofErr w:type="spellStart"/>
            <w:r>
              <w:rPr>
                <w:rFonts w:ascii="Arial Narrow" w:eastAsia="Times New Roman" w:hAnsi="Arial Narrow" w:cs="Calibri"/>
                <w:b/>
                <w:color w:val="000000"/>
                <w:sz w:val="16"/>
                <w:szCs w:val="16"/>
              </w:rPr>
              <w:t>ms</w:t>
            </w:r>
            <w:proofErr w:type="spellEnd"/>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B458E2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66A526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7E91E4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53ADFC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w:t>
            </w:r>
          </w:p>
        </w:tc>
      </w:tr>
      <w:tr w:rsidR="00B650AC" w14:paraId="6B038C4D"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CEC268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A8E4C0E"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Dendrite </w:t>
            </w:r>
            <w:proofErr w:type="spellStart"/>
            <w:r>
              <w:rPr>
                <w:rFonts w:ascii="Arial Narrow" w:eastAsia="Times New Roman" w:hAnsi="Arial Narrow" w:cs="Calibri"/>
                <w:b/>
                <w:color w:val="000000"/>
                <w:sz w:val="16"/>
                <w:szCs w:val="16"/>
              </w:rPr>
              <w:t>KCa</w:t>
            </w:r>
            <w:proofErr w:type="spellEnd"/>
            <w:r>
              <w:rPr>
                <w:rFonts w:ascii="Arial Narrow" w:eastAsia="Times New Roman" w:hAnsi="Arial Narrow" w:cs="Calibri"/>
                <w:b/>
                <w:color w:val="000000"/>
                <w:sz w:val="16"/>
                <w:szCs w:val="16"/>
              </w:rPr>
              <w:t xml:space="preserve">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0086E4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E7AA42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1F865A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15F95D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r>
      <w:tr w:rsidR="00B650AC" w14:paraId="15265836"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022A5F36"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2E934A33"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Km Channel Density (</w:t>
            </w:r>
            <w:proofErr w:type="spellStart"/>
            <w:r>
              <w:rPr>
                <w:rFonts w:ascii="Arial Narrow" w:eastAsia="Times New Roman" w:hAnsi="Arial Narrow" w:cs="Calibri"/>
                <w:b/>
                <w:color w:val="000000"/>
                <w:sz w:val="16"/>
                <w:szCs w:val="16"/>
              </w:rPr>
              <w:t>pS</w:t>
            </w:r>
            <w:proofErr w:type="spellEnd"/>
            <w:r>
              <w:rPr>
                <w:rFonts w:ascii="Arial Narrow" w:eastAsia="Times New Roman" w:hAnsi="Arial Narrow" w:cs="Calibri"/>
                <w:b/>
                <w:color w:val="000000"/>
                <w:sz w:val="16"/>
                <w:szCs w:val="16"/>
              </w:rPr>
              <w:t>/micron</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392471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DBF2A6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9CAAFD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FC7F59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200</w:t>
            </w:r>
          </w:p>
        </w:tc>
      </w:tr>
      <w:tr w:rsidR="00B650AC" w14:paraId="6B6431B3"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B12D0BA"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BDE69DB"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Dendrite </w:t>
            </w:r>
            <w:proofErr w:type="spellStart"/>
            <w:r>
              <w:rPr>
                <w:rFonts w:ascii="Arial Narrow" w:eastAsia="Times New Roman" w:hAnsi="Arial Narrow" w:cs="Calibri"/>
                <w:b/>
                <w:color w:val="000000"/>
                <w:sz w:val="16"/>
                <w:szCs w:val="16"/>
              </w:rPr>
              <w:t>CaT</w:t>
            </w:r>
            <w:proofErr w:type="spellEnd"/>
            <w:r>
              <w:rPr>
                <w:rFonts w:ascii="Arial Narrow" w:eastAsia="Times New Roman" w:hAnsi="Arial Narrow" w:cs="Calibri"/>
                <w:b/>
                <w:color w:val="000000"/>
                <w:sz w:val="16"/>
                <w:szCs w:val="16"/>
              </w:rPr>
              <w:t xml:space="preserve">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E8FBAD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AFECFF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C7D5A7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003C33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w:t>
            </w:r>
          </w:p>
        </w:tc>
      </w:tr>
      <w:tr w:rsidR="00B650AC" w14:paraId="3F57D9AF"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7DD38660"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6D715E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Dendrite HCN Channel Density (S/cm</w:t>
            </w:r>
            <w:r>
              <w:rPr>
                <w:rFonts w:ascii="Arial Narrow" w:eastAsia="Times New Roman" w:hAnsi="Arial Narrow" w:cs="Calibri"/>
                <w:b/>
                <w:color w:val="000000"/>
                <w:sz w:val="16"/>
                <w:szCs w:val="16"/>
                <w:vertAlign w:val="superscript"/>
              </w:rPr>
              <w:t>2</w:t>
            </w:r>
            <w:r>
              <w:rPr>
                <w:rFonts w:ascii="Arial Narrow" w:eastAsia="Times New Roman" w:hAnsi="Arial Narrow" w:cs="Calibri"/>
                <w:b/>
                <w:color w:val="000000"/>
                <w:sz w:val="16"/>
                <w:szCs w:val="16"/>
              </w:rPr>
              <w:t>)</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46EF5B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FD6127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28EA80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5D0339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0E-06</w:t>
            </w:r>
          </w:p>
        </w:tc>
      </w:tr>
      <w:tr w:rsidR="00B650AC" w14:paraId="7CFB8A24" w14:textId="77777777" w:rsidTr="00B650AC">
        <w:trPr>
          <w:trHeight w:val="144"/>
        </w:trPr>
        <w:tc>
          <w:tcPr>
            <w:tcW w:w="534" w:type="pct"/>
            <w:gridSpan w:val="2"/>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noWrap/>
            <w:textDirection w:val="btLr"/>
            <w:vAlign w:val="center"/>
            <w:hideMark/>
          </w:tcPr>
          <w:p w14:paraId="2846E066"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Cells</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21B6A05"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Number of Pyramidal Cells (X direction) </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0BF07C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B9B0FF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6C0AEC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8FD002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r>
      <w:tr w:rsidR="00B650AC" w14:paraId="345BF084" w14:textId="77777777" w:rsidTr="00B650AC">
        <w:trPr>
          <w:trHeight w:val="144"/>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58EF8D33"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908BCC2"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 xml:space="preserve">Number of Pyramidal Cells (Y direction) </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5F3E598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5FCB3F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A908EC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16C23AF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10</w:t>
            </w:r>
          </w:p>
        </w:tc>
      </w:tr>
      <w:tr w:rsidR="00B650AC" w14:paraId="4B230770" w14:textId="77777777" w:rsidTr="00B650AC">
        <w:trPr>
          <w:trHeight w:val="144"/>
        </w:trPr>
        <w:tc>
          <w:tcPr>
            <w:tcW w:w="338" w:type="pct"/>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textDirection w:val="btLr"/>
            <w:vAlign w:val="center"/>
            <w:hideMark/>
          </w:tcPr>
          <w:p w14:paraId="4626BDF0"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Connections to Pyramidal</w:t>
            </w:r>
          </w:p>
        </w:tc>
        <w:tc>
          <w:tcPr>
            <w:tcW w:w="195" w:type="pct"/>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textDirection w:val="btLr"/>
            <w:vAlign w:val="center"/>
            <w:hideMark/>
          </w:tcPr>
          <w:p w14:paraId="57516CB0"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II/III</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9C3873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Pyramidal AMPA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0D27E6D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ECF51A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27BFFB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A0E8C2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r>
      <w:tr w:rsidR="00B650AC" w14:paraId="6A9BCD8B"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E133AC"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F881B1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384E1E7"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Pyramidal NMDA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BDB47F1"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663A70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80C1735"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2E3074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r>
      <w:tr w:rsidR="00B650AC" w14:paraId="493329E8"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292CA7"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4A2F6BC"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1AE04BB6"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Basket GABAA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9C54E8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11632B0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475662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6DDE1F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r>
      <w:tr w:rsidR="00B650AC" w14:paraId="22421D3C"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DB8D4F"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3C8FC58"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085A458"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Basket GABAB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1FE9EC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01E3E3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344A7F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BED1B6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5</w:t>
            </w:r>
          </w:p>
        </w:tc>
      </w:tr>
      <w:tr w:rsidR="00B650AC" w14:paraId="4A4F37C5"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684B34"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51A03E1"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2137720"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Pyramidal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FCDDCC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79C2D3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D8060A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1093BF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r>
      <w:tr w:rsidR="00B650AC" w14:paraId="41BBEAA2"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1B58C1" w14:textId="77777777" w:rsidR="00B650AC" w:rsidRDefault="00B650AC">
            <w:pPr>
              <w:rPr>
                <w:rFonts w:ascii="Arial Narrow" w:eastAsia="Times New Roman" w:hAnsi="Arial Narrow" w:cs="Calibri"/>
                <w:b/>
                <w:color w:val="000000"/>
                <w:sz w:val="16"/>
                <w:szCs w:val="16"/>
              </w:rPr>
            </w:pPr>
          </w:p>
        </w:tc>
        <w:tc>
          <w:tcPr>
            <w:tcW w:w="195" w:type="pct"/>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textDirection w:val="btLr"/>
            <w:vAlign w:val="center"/>
            <w:hideMark/>
          </w:tcPr>
          <w:p w14:paraId="2028DC4D"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V</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A9836E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Basket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C805B2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1</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336737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1</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5AF9475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1</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2832D90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1</w:t>
            </w:r>
          </w:p>
        </w:tc>
      </w:tr>
      <w:tr w:rsidR="00B650AC" w14:paraId="63EC744E"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251893"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72CA36E"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36869F9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V Pyramidal AMPA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5A5E5A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8694564"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997C67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7EA6E6A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r>
      <w:tr w:rsidR="00B650AC" w14:paraId="1A4DFDE9"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36BF1D"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C4E68CB"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5717027F"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V Pyramidal NMDA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8C7A3C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0DE3F9F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7DF85FC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C801FB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r>
      <w:tr w:rsidR="00B650AC" w14:paraId="281E5E9F"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12973B"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D40862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7F6675B4"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V Basket GABAA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8BE72C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5D46F86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06B4E17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643A355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r>
      <w:tr w:rsidR="00B650AC" w14:paraId="48F46DA8"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020BCD3"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F8B3EE"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A1BA407"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V Basket GABAB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2170700B"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187251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8A7E8E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0C9EF39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5</w:t>
            </w:r>
          </w:p>
        </w:tc>
      </w:tr>
      <w:tr w:rsidR="00B650AC" w14:paraId="36BE4947" w14:textId="77777777" w:rsidTr="00B650AC">
        <w:trPr>
          <w:trHeight w:val="144"/>
        </w:trPr>
        <w:tc>
          <w:tcPr>
            <w:tcW w:w="338" w:type="pct"/>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textDirection w:val="btLr"/>
            <w:vAlign w:val="center"/>
            <w:hideMark/>
          </w:tcPr>
          <w:p w14:paraId="641F9288"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Connections to Basket</w:t>
            </w:r>
          </w:p>
        </w:tc>
        <w:tc>
          <w:tcPr>
            <w:tcW w:w="195" w:type="pct"/>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textDirection w:val="btLr"/>
            <w:vAlign w:val="center"/>
            <w:hideMark/>
          </w:tcPr>
          <w:p w14:paraId="2A4556B5"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II/III</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11C156D"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Pyramidal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6D6ECED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4F02CD1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3982352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33F1966"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r>
      <w:tr w:rsidR="00B650AC" w14:paraId="18A5446A"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0DFFDC"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D1D774F"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E76EA1D"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Basket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43004143"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BD4824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2297B172"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307F246D"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r>
      <w:tr w:rsidR="00B650AC" w14:paraId="1D8E18FA"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3E4FAE" w14:textId="77777777" w:rsidR="00B650AC" w:rsidRDefault="00B650AC">
            <w:pPr>
              <w:rPr>
                <w:rFonts w:ascii="Arial Narrow" w:eastAsia="Times New Roman" w:hAnsi="Arial Narrow" w:cs="Calibri"/>
                <w:b/>
                <w:color w:val="000000"/>
                <w:sz w:val="16"/>
                <w:szCs w:val="16"/>
              </w:rPr>
            </w:pPr>
          </w:p>
        </w:tc>
        <w:tc>
          <w:tcPr>
            <w:tcW w:w="195" w:type="pct"/>
            <w:vMerge w:val="restart"/>
            <w:tcBorders>
              <w:top w:val="single" w:sz="4" w:space="0" w:color="auto"/>
              <w:left w:val="single" w:sz="4" w:space="0" w:color="auto"/>
              <w:bottom w:val="single" w:sz="4" w:space="0" w:color="auto"/>
              <w:right w:val="single" w:sz="4" w:space="0" w:color="auto"/>
            </w:tcBorders>
            <w:shd w:val="clear" w:color="auto" w:fill="D9E2F3" w:themeFill="accent1" w:themeFillTint="33"/>
            <w:textDirection w:val="btLr"/>
            <w:vAlign w:val="center"/>
            <w:hideMark/>
          </w:tcPr>
          <w:p w14:paraId="4C839064" w14:textId="77777777" w:rsidR="00B650AC" w:rsidRDefault="00B650AC">
            <w:pPr>
              <w:spacing w:line="240" w:lineRule="auto"/>
              <w:jc w:val="center"/>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 V</w:t>
            </w: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6E471F6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II/III Pyramidal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398D5CE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7F330979"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63FF603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571A0DBE"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25</w:t>
            </w:r>
          </w:p>
        </w:tc>
      </w:tr>
      <w:tr w:rsidR="00B650AC" w14:paraId="6F59A066"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60F853"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6236942"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4789F267"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V Pyramidal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122522C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35B3D91A"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4F9C85BF"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2C3DF4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005</w:t>
            </w:r>
          </w:p>
        </w:tc>
      </w:tr>
      <w:tr w:rsidR="00B650AC" w14:paraId="203574E6" w14:textId="77777777" w:rsidTr="00B650AC">
        <w:trPr>
          <w:trHeight w:val="14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C6B61B0" w14:textId="77777777" w:rsidR="00B650AC" w:rsidRDefault="00B650AC">
            <w:pPr>
              <w:rPr>
                <w:rFonts w:ascii="Arial Narrow" w:eastAsia="Times New Roman" w:hAnsi="Arial Narrow" w:cs="Calibri"/>
                <w:b/>
                <w:color w:val="000000"/>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E8F87DD" w14:textId="77777777" w:rsidR="00B650AC" w:rsidRDefault="00B650AC">
            <w:pPr>
              <w:rPr>
                <w:rFonts w:ascii="Arial Narrow" w:eastAsia="Times New Roman" w:hAnsi="Arial Narrow" w:cs="Calibri"/>
                <w:b/>
                <w:color w:val="000000"/>
                <w:sz w:val="16"/>
                <w:szCs w:val="16"/>
              </w:rPr>
            </w:pPr>
          </w:p>
        </w:tc>
        <w:tc>
          <w:tcPr>
            <w:tcW w:w="1795" w:type="pct"/>
            <w:tcBorders>
              <w:top w:val="single" w:sz="4" w:space="0" w:color="auto"/>
              <w:left w:val="single" w:sz="4" w:space="0" w:color="auto"/>
              <w:bottom w:val="single" w:sz="4" w:space="0" w:color="auto"/>
              <w:right w:val="single" w:sz="4" w:space="0" w:color="auto"/>
            </w:tcBorders>
            <w:shd w:val="clear" w:color="auto" w:fill="D9E2F3" w:themeFill="accent1" w:themeFillTint="33"/>
            <w:noWrap/>
            <w:vAlign w:val="bottom"/>
            <w:hideMark/>
          </w:tcPr>
          <w:p w14:paraId="035BE47C" w14:textId="77777777" w:rsidR="00B650AC" w:rsidRDefault="00B650AC">
            <w:pPr>
              <w:spacing w:line="240" w:lineRule="auto"/>
              <w:rPr>
                <w:rFonts w:ascii="Arial Narrow" w:eastAsia="Times New Roman" w:hAnsi="Arial Narrow" w:cs="Calibri"/>
                <w:b/>
                <w:color w:val="000000"/>
                <w:sz w:val="16"/>
                <w:szCs w:val="16"/>
              </w:rPr>
            </w:pPr>
            <w:r>
              <w:rPr>
                <w:rFonts w:ascii="Arial Narrow" w:eastAsia="Times New Roman" w:hAnsi="Arial Narrow" w:cs="Calibri"/>
                <w:b/>
                <w:color w:val="000000"/>
                <w:sz w:val="16"/>
                <w:szCs w:val="16"/>
              </w:rPr>
              <w:t>Layer V Basket Weight (µS)</w:t>
            </w:r>
          </w:p>
        </w:tc>
        <w:tc>
          <w:tcPr>
            <w:tcW w:w="729" w:type="pct"/>
            <w:tcBorders>
              <w:top w:val="single" w:sz="4" w:space="0" w:color="auto"/>
              <w:left w:val="single" w:sz="4" w:space="0" w:color="auto"/>
              <w:bottom w:val="single" w:sz="4" w:space="0" w:color="auto"/>
              <w:right w:val="single" w:sz="4" w:space="0" w:color="auto"/>
            </w:tcBorders>
            <w:noWrap/>
            <w:vAlign w:val="bottom"/>
            <w:hideMark/>
          </w:tcPr>
          <w:p w14:paraId="77590930"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c>
          <w:tcPr>
            <w:tcW w:w="631" w:type="pct"/>
            <w:tcBorders>
              <w:top w:val="single" w:sz="4" w:space="0" w:color="auto"/>
              <w:left w:val="single" w:sz="4" w:space="0" w:color="auto"/>
              <w:bottom w:val="single" w:sz="4" w:space="0" w:color="auto"/>
              <w:right w:val="single" w:sz="4" w:space="0" w:color="auto"/>
            </w:tcBorders>
            <w:noWrap/>
            <w:vAlign w:val="bottom"/>
            <w:hideMark/>
          </w:tcPr>
          <w:p w14:paraId="2DC273B8"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c>
          <w:tcPr>
            <w:tcW w:w="680" w:type="pct"/>
            <w:tcBorders>
              <w:top w:val="single" w:sz="4" w:space="0" w:color="auto"/>
              <w:left w:val="single" w:sz="4" w:space="0" w:color="auto"/>
              <w:bottom w:val="single" w:sz="4" w:space="0" w:color="auto"/>
              <w:right w:val="single" w:sz="4" w:space="0" w:color="auto"/>
            </w:tcBorders>
            <w:noWrap/>
            <w:vAlign w:val="bottom"/>
            <w:hideMark/>
          </w:tcPr>
          <w:p w14:paraId="17DE284C"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c>
          <w:tcPr>
            <w:tcW w:w="632" w:type="pct"/>
            <w:tcBorders>
              <w:top w:val="single" w:sz="4" w:space="0" w:color="auto"/>
              <w:left w:val="single" w:sz="4" w:space="0" w:color="auto"/>
              <w:bottom w:val="single" w:sz="4" w:space="0" w:color="auto"/>
              <w:right w:val="single" w:sz="4" w:space="0" w:color="auto"/>
            </w:tcBorders>
            <w:noWrap/>
            <w:vAlign w:val="bottom"/>
            <w:hideMark/>
          </w:tcPr>
          <w:p w14:paraId="40BCA5E7" w14:textId="77777777" w:rsidR="00B650AC" w:rsidRDefault="00B650AC">
            <w:pPr>
              <w:spacing w:line="240" w:lineRule="auto"/>
              <w:jc w:val="right"/>
              <w:rPr>
                <w:rFonts w:ascii="Arial Narrow" w:eastAsia="Times New Roman" w:hAnsi="Arial Narrow" w:cs="Calibri"/>
                <w:color w:val="808080"/>
                <w:sz w:val="16"/>
                <w:szCs w:val="16"/>
              </w:rPr>
            </w:pPr>
            <w:r>
              <w:rPr>
                <w:rFonts w:ascii="Arial Narrow" w:eastAsia="Times New Roman" w:hAnsi="Arial Narrow" w:cs="Calibri"/>
                <w:color w:val="808080"/>
                <w:sz w:val="16"/>
                <w:szCs w:val="16"/>
              </w:rPr>
              <w:t>0.02</w:t>
            </w:r>
          </w:p>
        </w:tc>
      </w:tr>
    </w:tbl>
    <w:p w14:paraId="282BD735" w14:textId="3D5C3793" w:rsidR="00F574DA" w:rsidRDefault="00B650AC" w:rsidP="00B650AC">
      <w:pPr>
        <w:spacing w:after="160" w:line="259" w:lineRule="auto"/>
        <w:rPr>
          <w:b/>
          <w:sz w:val="28"/>
          <w:szCs w:val="28"/>
        </w:rPr>
      </w:pPr>
      <w:r>
        <w:rPr>
          <w:b/>
          <w:sz w:val="28"/>
          <w:szCs w:val="28"/>
        </w:rPr>
        <w:br w:type="page"/>
      </w:r>
      <w:r w:rsidR="002411BA" w:rsidRPr="002411BA">
        <w:rPr>
          <w:b/>
          <w:sz w:val="28"/>
          <w:szCs w:val="28"/>
        </w:rPr>
        <w:lastRenderedPageBreak/>
        <w:t>Supplementary References</w:t>
      </w:r>
    </w:p>
    <w:p w14:paraId="438ABE83" w14:textId="77777777" w:rsidR="00B650AC" w:rsidRDefault="00B650AC">
      <w:pPr>
        <w:rPr>
          <w:b/>
          <w:sz w:val="28"/>
          <w:szCs w:val="28"/>
        </w:rPr>
      </w:pPr>
    </w:p>
    <w:p w14:paraId="34EBC7AC" w14:textId="77777777" w:rsidR="000D01E7" w:rsidRPr="000D01E7" w:rsidRDefault="009E52B4" w:rsidP="000D01E7">
      <w:pPr>
        <w:widowControl w:val="0"/>
        <w:autoSpaceDE w:val="0"/>
        <w:autoSpaceDN w:val="0"/>
        <w:adjustRightInd w:val="0"/>
        <w:spacing w:line="240" w:lineRule="auto"/>
        <w:ind w:left="480" w:hanging="480"/>
        <w:rPr>
          <w:noProof/>
          <w:sz w:val="28"/>
          <w:szCs w:val="24"/>
        </w:rPr>
      </w:pPr>
      <w:r>
        <w:rPr>
          <w:b/>
          <w:sz w:val="28"/>
          <w:szCs w:val="28"/>
        </w:rPr>
        <w:fldChar w:fldCharType="begin" w:fldLock="1"/>
      </w:r>
      <w:r>
        <w:rPr>
          <w:b/>
          <w:sz w:val="28"/>
          <w:szCs w:val="28"/>
        </w:rPr>
        <w:instrText xml:space="preserve">ADDIN Mendeley Bibliography CSL_BIBLIOGRAPHY </w:instrText>
      </w:r>
      <w:r>
        <w:rPr>
          <w:b/>
          <w:sz w:val="28"/>
          <w:szCs w:val="28"/>
        </w:rPr>
        <w:fldChar w:fldCharType="separate"/>
      </w:r>
      <w:r w:rsidR="000D01E7" w:rsidRPr="000D01E7">
        <w:rPr>
          <w:noProof/>
          <w:sz w:val="28"/>
          <w:szCs w:val="24"/>
        </w:rPr>
        <w:t>Bush PC, Sejnowski TJ (1993) Reduced compartmental models of neocortical pyramidal cells. J Neurosci Methods 46:159–166. https://doi.org/10.1016/0165-0270(93)90151-G</w:t>
      </w:r>
    </w:p>
    <w:p w14:paraId="5457ECE5"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Feldmeyer D, Lübke J, Silver RA, Sakmann B (2002) Synaptic connections between layer 4 spiny neurone-layer 2/3 pyramidal cell pairs in juvenile rat barrel cortex: Physiology and anatomy of interlaminar signalling within a cortical column. J Physiol 538:803–822. https://doi.org/10.1113/jphysiol.2001.012959</w:t>
      </w:r>
    </w:p>
    <w:p w14:paraId="4C27FE1C"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Fischl B, Dale AM (2000) Measuring the thickness of the human cerebral cortex from magnetic resonance images. Proc Natl Acad Sci U S A 97:11050–11055. https://doi.org/10.1073/pnas.200033797</w:t>
      </w:r>
    </w:p>
    <w:p w14:paraId="354C47BF"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Freund TF, Maglóczky Z, Soltész I, Somogyi P (1986) Synaptic connections, axonal and dendritic patterns of neurons immunoreactive for cholecystokinin in the visual cortex of the cat. Neuroscience 19:. https://doi.org/10.1016/0306-4522(86)90129-6</w:t>
      </w:r>
    </w:p>
    <w:p w14:paraId="4A69407B"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Geyer S, Schleiches A, Zilles K (1997) The somatosensory cortex of human: Cytoarchitecture and regional distributions of receptor-binding sites. Neuroimage 6:27–45. https://doi.org/10.1006/nimg.1997.0271</w:t>
      </w:r>
    </w:p>
    <w:p w14:paraId="42DB7D35"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Jones SR, Pritchett DL, Sikora MA, et al (2009) Quantitative Analysis and Biophysically Realistic Neural Modeling of the MEG Mu Rhythm: Rhythmogenesis and Modulation of Sensory-Evoked Responses. J Neurophysiol 102:3554–3572. https://doi.org/10.1152/jn.00535.2009</w:t>
      </w:r>
    </w:p>
    <w:p w14:paraId="795F41E0"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Jones SR, Pritchett DL, Stufflebeam SM, et al (2007) Neural Correlates of Tactile Detection: A Combined Magnetoencephalography and Biophysically Based Computational Modeling Study. J Neurosci 27:10751–10764. https://doi.org/10.1523/jneurosci.0482-07.2007</w:t>
      </w:r>
    </w:p>
    <w:p w14:paraId="566F3698"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Mainen ZF, Seinowski TJ (1995) Reliability of spike timing in neocortical neurons. Science (80- ) 268:1503–1506. https://doi.org/10.1126/science.7770778</w:t>
      </w:r>
    </w:p>
    <w:p w14:paraId="038E47C1"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Neymotin SA, Daniels DS, Caldwell B, et al (2020) Human neocortical neurosolver (HNN), a new software tool for interpreting the cellular and network origin of human MEG/EEG data. Elife 9:1–39. https://doi.org/10.7554/eLife.51214</w:t>
      </w:r>
    </w:p>
    <w:p w14:paraId="04636520"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t>Thomson AM, Bannister AP (1998) Postsynaptic pyramidal target selection by descending layer III pyramidal axons: Dual intracellular recordings and biocytin filling in slices of rat neocortex. Neuroscience 84:669–683. https://doi.org/10.1016/S0306-4522(97)00557-5</w:t>
      </w:r>
    </w:p>
    <w:p w14:paraId="742B1DF7" w14:textId="77777777" w:rsidR="000D01E7" w:rsidRPr="000D01E7" w:rsidRDefault="000D01E7" w:rsidP="000D01E7">
      <w:pPr>
        <w:widowControl w:val="0"/>
        <w:autoSpaceDE w:val="0"/>
        <w:autoSpaceDN w:val="0"/>
        <w:adjustRightInd w:val="0"/>
        <w:spacing w:line="240" w:lineRule="auto"/>
        <w:ind w:left="480" w:hanging="480"/>
        <w:rPr>
          <w:noProof/>
          <w:sz w:val="28"/>
          <w:szCs w:val="24"/>
        </w:rPr>
      </w:pPr>
      <w:r w:rsidRPr="000D01E7">
        <w:rPr>
          <w:noProof/>
          <w:sz w:val="28"/>
          <w:szCs w:val="24"/>
        </w:rPr>
        <w:lastRenderedPageBreak/>
        <w:t>Thomson AM, Bannister AP (2003) Interlaminar Connections in the Neocortex. Cereb Cortex 13:5–14</w:t>
      </w:r>
    </w:p>
    <w:p w14:paraId="3529866A" w14:textId="77777777" w:rsidR="000D01E7" w:rsidRPr="000D01E7" w:rsidRDefault="000D01E7" w:rsidP="000D01E7">
      <w:pPr>
        <w:widowControl w:val="0"/>
        <w:autoSpaceDE w:val="0"/>
        <w:autoSpaceDN w:val="0"/>
        <w:adjustRightInd w:val="0"/>
        <w:spacing w:line="240" w:lineRule="auto"/>
        <w:ind w:left="480" w:hanging="480"/>
        <w:rPr>
          <w:noProof/>
          <w:sz w:val="28"/>
        </w:rPr>
      </w:pPr>
      <w:r w:rsidRPr="000D01E7">
        <w:rPr>
          <w:noProof/>
          <w:sz w:val="28"/>
          <w:szCs w:val="24"/>
        </w:rPr>
        <w:t>Thomson AM, West DC, Wang Y, et al (2002) Synaptic Connections and Small Circuits Involving Excitatory and Inhibitory Neurons in Layers 2–5 of Adult Rat and Cat Neocortex: Triple Intracellular Recordings and Biocytin Labelling In Vitro. Cereb Cortex 936–953</w:t>
      </w:r>
    </w:p>
    <w:p w14:paraId="151669C0" w14:textId="77777777" w:rsidR="002411BA" w:rsidRPr="002411BA" w:rsidRDefault="009E52B4">
      <w:pPr>
        <w:rPr>
          <w:b/>
          <w:sz w:val="28"/>
          <w:szCs w:val="28"/>
        </w:rPr>
      </w:pPr>
      <w:r>
        <w:rPr>
          <w:b/>
          <w:sz w:val="28"/>
          <w:szCs w:val="28"/>
        </w:rPr>
        <w:fldChar w:fldCharType="end"/>
      </w:r>
    </w:p>
    <w:sectPr w:rsidR="002411BA" w:rsidRPr="002411BA">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9F0F7" w16cex:dateUtc="2021-03-03T16:2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187"/>
    <w:rsid w:val="000D01E7"/>
    <w:rsid w:val="0010504F"/>
    <w:rsid w:val="00185EF1"/>
    <w:rsid w:val="001C2657"/>
    <w:rsid w:val="001D09D0"/>
    <w:rsid w:val="001E0EA7"/>
    <w:rsid w:val="0022771B"/>
    <w:rsid w:val="002411BA"/>
    <w:rsid w:val="0025687E"/>
    <w:rsid w:val="00271295"/>
    <w:rsid w:val="00291410"/>
    <w:rsid w:val="002F1467"/>
    <w:rsid w:val="003A4679"/>
    <w:rsid w:val="003A58DC"/>
    <w:rsid w:val="004B069F"/>
    <w:rsid w:val="004E33DE"/>
    <w:rsid w:val="00510AF5"/>
    <w:rsid w:val="00524AF7"/>
    <w:rsid w:val="005324F7"/>
    <w:rsid w:val="00583C2C"/>
    <w:rsid w:val="005E6442"/>
    <w:rsid w:val="005F5A27"/>
    <w:rsid w:val="00601DD7"/>
    <w:rsid w:val="00610FC7"/>
    <w:rsid w:val="006174DD"/>
    <w:rsid w:val="006258FD"/>
    <w:rsid w:val="006B60C6"/>
    <w:rsid w:val="006D1904"/>
    <w:rsid w:val="007024D8"/>
    <w:rsid w:val="007200DA"/>
    <w:rsid w:val="0073229C"/>
    <w:rsid w:val="0074153F"/>
    <w:rsid w:val="00760521"/>
    <w:rsid w:val="007A618C"/>
    <w:rsid w:val="007B45C3"/>
    <w:rsid w:val="00837843"/>
    <w:rsid w:val="008A79B4"/>
    <w:rsid w:val="008B008A"/>
    <w:rsid w:val="008E1EAD"/>
    <w:rsid w:val="008F23F3"/>
    <w:rsid w:val="00912BC3"/>
    <w:rsid w:val="00931A42"/>
    <w:rsid w:val="009336C1"/>
    <w:rsid w:val="00980E87"/>
    <w:rsid w:val="0098541F"/>
    <w:rsid w:val="00995D65"/>
    <w:rsid w:val="009B1DA5"/>
    <w:rsid w:val="009D2604"/>
    <w:rsid w:val="009D349B"/>
    <w:rsid w:val="009E52B4"/>
    <w:rsid w:val="009E7187"/>
    <w:rsid w:val="009F6515"/>
    <w:rsid w:val="00A2521F"/>
    <w:rsid w:val="00A54AB8"/>
    <w:rsid w:val="00AA33D9"/>
    <w:rsid w:val="00B05D84"/>
    <w:rsid w:val="00B21315"/>
    <w:rsid w:val="00B650AC"/>
    <w:rsid w:val="00B91CF8"/>
    <w:rsid w:val="00BA30D8"/>
    <w:rsid w:val="00C411F3"/>
    <w:rsid w:val="00CB1646"/>
    <w:rsid w:val="00CC7225"/>
    <w:rsid w:val="00CF4BA5"/>
    <w:rsid w:val="00D23D8E"/>
    <w:rsid w:val="00D27675"/>
    <w:rsid w:val="00D34929"/>
    <w:rsid w:val="00D76E8E"/>
    <w:rsid w:val="00DB1A07"/>
    <w:rsid w:val="00DB722C"/>
    <w:rsid w:val="00DC2AF2"/>
    <w:rsid w:val="00E05DC5"/>
    <w:rsid w:val="00E502F4"/>
    <w:rsid w:val="00E751F2"/>
    <w:rsid w:val="00E753BA"/>
    <w:rsid w:val="00E914C2"/>
    <w:rsid w:val="00E97523"/>
    <w:rsid w:val="00EA0787"/>
    <w:rsid w:val="00F14719"/>
    <w:rsid w:val="00F574DA"/>
    <w:rsid w:val="00F6488A"/>
    <w:rsid w:val="00F70428"/>
    <w:rsid w:val="00F759D5"/>
    <w:rsid w:val="00F84D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599A6"/>
  <w15:chartTrackingRefBased/>
  <w15:docId w15:val="{8BD4374F-9CAF-40C1-82C8-5BA00696A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504F"/>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349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349B"/>
    <w:rPr>
      <w:rFonts w:ascii="Segoe UI" w:eastAsia="Arial" w:hAnsi="Segoe UI" w:cs="Segoe UI"/>
      <w:sz w:val="18"/>
      <w:szCs w:val="18"/>
      <w:lang w:val="en"/>
    </w:rPr>
  </w:style>
  <w:style w:type="table" w:styleId="TableGrid">
    <w:name w:val="Table Grid"/>
    <w:basedOn w:val="TableNormal"/>
    <w:uiPriority w:val="39"/>
    <w:rsid w:val="009E52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C2657"/>
    <w:rPr>
      <w:sz w:val="16"/>
      <w:szCs w:val="16"/>
    </w:rPr>
  </w:style>
  <w:style w:type="paragraph" w:styleId="CommentText">
    <w:name w:val="annotation text"/>
    <w:basedOn w:val="Normal"/>
    <w:link w:val="CommentTextChar"/>
    <w:uiPriority w:val="99"/>
    <w:semiHidden/>
    <w:unhideWhenUsed/>
    <w:rsid w:val="001C2657"/>
    <w:pPr>
      <w:spacing w:line="240" w:lineRule="auto"/>
    </w:pPr>
    <w:rPr>
      <w:sz w:val="20"/>
      <w:szCs w:val="20"/>
    </w:rPr>
  </w:style>
  <w:style w:type="character" w:customStyle="1" w:styleId="CommentTextChar">
    <w:name w:val="Comment Text Char"/>
    <w:basedOn w:val="DefaultParagraphFont"/>
    <w:link w:val="CommentText"/>
    <w:uiPriority w:val="99"/>
    <w:semiHidden/>
    <w:rsid w:val="001C2657"/>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C2657"/>
    <w:rPr>
      <w:b/>
      <w:bCs/>
    </w:rPr>
  </w:style>
  <w:style w:type="character" w:customStyle="1" w:styleId="CommentSubjectChar">
    <w:name w:val="Comment Subject Char"/>
    <w:basedOn w:val="CommentTextChar"/>
    <w:link w:val="CommentSubject"/>
    <w:uiPriority w:val="99"/>
    <w:semiHidden/>
    <w:rsid w:val="001C2657"/>
    <w:rPr>
      <w:rFonts w:ascii="Arial" w:eastAsia="Arial" w:hAnsi="Arial" w:cs="Arial"/>
      <w:b/>
      <w:bCs/>
      <w:sz w:val="20"/>
      <w:szCs w:val="20"/>
      <w:lang w:val="en"/>
    </w:rPr>
  </w:style>
  <w:style w:type="paragraph" w:customStyle="1" w:styleId="msonormal0">
    <w:name w:val="msonormal"/>
    <w:basedOn w:val="Normal"/>
    <w:rsid w:val="00B650A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1252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carmen_kohl@brown.edu" TargetMode="Externa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54CF7-9BFE-481E-A354-F99018162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1</Pages>
  <Words>8301</Words>
  <Characters>47321</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5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hl, Carmen</dc:creator>
  <cp:keywords/>
  <dc:description/>
  <cp:lastModifiedBy>Kohl, Carmen</cp:lastModifiedBy>
  <cp:revision>6</cp:revision>
  <dcterms:created xsi:type="dcterms:W3CDTF">2021-03-06T19:38:00Z</dcterms:created>
  <dcterms:modified xsi:type="dcterms:W3CDTF">2021-03-10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ain-topography</vt:lpwstr>
  </property>
  <property fmtid="{D5CDD505-2E9C-101B-9397-08002B2CF9AE}" pid="11" name="Mendeley Recent Style Name 4_1">
    <vt:lpwstr>Brain Topograph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2185497-ac68-3eec-a1ac-7acf88bb3e4e</vt:lpwstr>
  </property>
  <property fmtid="{D5CDD505-2E9C-101B-9397-08002B2CF9AE}" pid="24" name="Mendeley Citation Style_1">
    <vt:lpwstr>http://www.zotero.org/styles/brain-topography</vt:lpwstr>
  </property>
</Properties>
</file>